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7B7AFB" w14:textId="77777777" w:rsidR="00065FAF" w:rsidRPr="006E160E" w:rsidRDefault="00065FAF" w:rsidP="00065FAF">
      <w:pPr>
        <w:pStyle w:val="Title"/>
      </w:pPr>
      <w:r w:rsidRPr="006E160E">
        <w:t>ONLINE SUPPLEMENTARY MATERIAL</w:t>
      </w:r>
    </w:p>
    <w:p w14:paraId="499E8310" w14:textId="33234F38" w:rsidR="00433465" w:rsidRDefault="008C00F0" w:rsidP="00816645">
      <w:pPr>
        <w:pStyle w:val="Heading1"/>
      </w:pPr>
      <w:r>
        <w:t xml:space="preserve">Lee MMY, Masri A. </w:t>
      </w:r>
      <w:r w:rsidRPr="008C00F0">
        <w:t>Differentiating Cardiac Troponin Levels During Cardiac Myosin Inhibition or Cardiac Myosin Activation Treatments: Drug Effect or the Canary in the Coal Mine?</w:t>
      </w:r>
      <w:r>
        <w:t xml:space="preserve"> Curr</w:t>
      </w:r>
      <w:r w:rsidR="006F39C6">
        <w:t>ent</w:t>
      </w:r>
      <w:r>
        <w:t xml:space="preserve"> Heart Fail</w:t>
      </w:r>
      <w:r w:rsidR="006F39C6">
        <w:t xml:space="preserve">ure </w:t>
      </w:r>
      <w:r>
        <w:t>Rep</w:t>
      </w:r>
      <w:r w:rsidR="006F39C6">
        <w:t>orts</w:t>
      </w:r>
      <w:r>
        <w:t>. 2023.</w:t>
      </w:r>
      <w:r w:rsidR="009B6A54">
        <w:t xml:space="preserve"> </w:t>
      </w:r>
      <w:hyperlink r:id="rId6" w:history="1">
        <w:r w:rsidR="009B6A54" w:rsidRPr="00873EC2">
          <w:rPr>
            <w:rStyle w:val="Hyperlink"/>
          </w:rPr>
          <w:t>https://doi.org/10.1007/s11897-023-00620-2</w:t>
        </w:r>
      </w:hyperlink>
      <w:r w:rsidR="003E796E">
        <w:t>.</w:t>
      </w:r>
    </w:p>
    <w:p w14:paraId="42C2C706" w14:textId="77777777" w:rsidR="00433465" w:rsidRPr="00433465" w:rsidRDefault="00433465" w:rsidP="0049771D"/>
    <w:p w14:paraId="71051A1E" w14:textId="474F55E1" w:rsidR="00875E70" w:rsidRPr="00BE7583" w:rsidRDefault="00875E70" w:rsidP="0049771D">
      <w:pPr>
        <w:pStyle w:val="Heading1"/>
      </w:pPr>
      <w:r w:rsidRPr="0039048F">
        <w:t>Supplemental Figure 1: Percentage change</w:t>
      </w:r>
      <w:r w:rsidR="00391F70">
        <w:t xml:space="preserve"> from baseline</w:t>
      </w:r>
      <w:r w:rsidRPr="0039048F">
        <w:t xml:space="preserve"> in troponin levels in HCM </w:t>
      </w:r>
      <w:r w:rsidR="00E74508">
        <w:t>randomi</w:t>
      </w:r>
      <w:r w:rsidR="00DF5A74">
        <w:t>z</w:t>
      </w:r>
      <w:r w:rsidR="00E74508">
        <w:t xml:space="preserve">ed </w:t>
      </w:r>
      <w:r w:rsidRPr="0039048F">
        <w:t xml:space="preserve">trials investigating cardiac myosin inhibitors (panel A) and HFrEF </w:t>
      </w:r>
      <w:r w:rsidR="00E74508">
        <w:t>randomi</w:t>
      </w:r>
      <w:r w:rsidR="00DF5A74">
        <w:t>z</w:t>
      </w:r>
      <w:r w:rsidR="00E74508">
        <w:t xml:space="preserve">ed </w:t>
      </w:r>
      <w:r w:rsidRPr="0039048F">
        <w:t>trials investigating cardiac myosin activators (panel B)</w:t>
      </w:r>
    </w:p>
    <w:p w14:paraId="43DA2FCC" w14:textId="32D6D8B8" w:rsidR="00AB2C0B" w:rsidRDefault="00875E70" w:rsidP="00875E70">
      <w:pPr>
        <w:widowControl w:val="0"/>
        <w:jc w:val="left"/>
      </w:pPr>
      <w:r w:rsidRPr="009258D1">
        <w:rPr>
          <w:noProof/>
          <w:lang w:val="en-US" w:eastAsia="en-US"/>
        </w:rPr>
        <w:drawing>
          <wp:inline distT="0" distB="0" distL="0" distR="0" wp14:anchorId="229C7F48" wp14:editId="38A26F5C">
            <wp:extent cx="4572000" cy="4572000"/>
            <wp:effectExtent l="0" t="0" r="0" b="0"/>
            <wp:docPr id="1344497156" name="Picture 1344497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497156" name="Picture 1344497156"/>
                    <pic:cNvPicPr/>
                  </pic:nvPicPr>
                  <pic:blipFill>
                    <a:blip r:embed="rId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r w:rsidR="0040096E">
        <w:rPr>
          <w:noProof/>
          <w:lang w:val="en-US" w:eastAsia="en-US"/>
        </w:rPr>
        <w:drawing>
          <wp:inline distT="0" distB="0" distL="0" distR="0" wp14:anchorId="5757C081" wp14:editId="08904AE7">
            <wp:extent cx="4426085" cy="45720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4426085" cy="4572000"/>
                    </a:xfrm>
                    <a:prstGeom prst="rect">
                      <a:avLst/>
                    </a:prstGeom>
                  </pic:spPr>
                </pic:pic>
              </a:graphicData>
            </a:graphic>
          </wp:inline>
        </w:drawing>
      </w:r>
    </w:p>
    <w:p w14:paraId="7179189B" w14:textId="059C1118" w:rsidR="00875E70" w:rsidRPr="0097420B" w:rsidRDefault="00E12A06" w:rsidP="00391F70">
      <w:pPr>
        <w:widowControl w:val="0"/>
        <w:jc w:val="left"/>
      </w:pPr>
      <w:r>
        <w:t xml:space="preserve">Size indicates number of patients with data available at follow-up. </w:t>
      </w:r>
      <w:r w:rsidR="0064219F">
        <w:t>If between-group difference is not reported</w:t>
      </w:r>
      <w:r w:rsidR="00391F70">
        <w:t xml:space="preserve">, </w:t>
      </w:r>
      <w:r w:rsidR="00875E70" w:rsidRPr="0097420B">
        <w:t xml:space="preserve">percentage change </w:t>
      </w:r>
      <w:r w:rsidR="00391F70">
        <w:t xml:space="preserve">from baseline </w:t>
      </w:r>
      <w:r w:rsidR="00875E70" w:rsidRPr="0097420B">
        <w:t>in troponin levels = ((change in intervention group - change in control group) / baseline value in intervention group) x 100%</w:t>
      </w:r>
    </w:p>
    <w:p w14:paraId="11513ED8" w14:textId="61C656B2" w:rsidR="00875E70" w:rsidRPr="009258D1" w:rsidRDefault="00875E70" w:rsidP="00875E70">
      <w:pPr>
        <w:widowControl w:val="0"/>
        <w:jc w:val="left"/>
      </w:pPr>
      <w:r>
        <w:t>cTnI, cardiac troponin-I; cTnT, cardiac troponin-T; HCM, hypertrophic cardiomyopathy; HFrEF, heart failure with reduced ejection fraction; wks, weeks</w:t>
      </w:r>
    </w:p>
    <w:p w14:paraId="74E4A92D" w14:textId="77777777" w:rsidR="00875E70" w:rsidRPr="009258D1" w:rsidRDefault="00875E70" w:rsidP="00875E70">
      <w:pPr>
        <w:widowControl w:val="0"/>
        <w:jc w:val="left"/>
      </w:pPr>
    </w:p>
    <w:p w14:paraId="033B12D8" w14:textId="77777777" w:rsidR="00875E70" w:rsidRPr="009258D1" w:rsidRDefault="00875E70" w:rsidP="00875E70">
      <w:pPr>
        <w:widowControl w:val="0"/>
        <w:jc w:val="left"/>
        <w:sectPr w:rsidR="00875E70" w:rsidRPr="009258D1" w:rsidSect="00F14C85">
          <w:pgSz w:w="15840" w:h="12240" w:orient="landscape"/>
          <w:pgMar w:top="720" w:right="720" w:bottom="720" w:left="720" w:header="720" w:footer="720" w:gutter="0"/>
          <w:cols w:space="720"/>
          <w:noEndnote/>
          <w:docGrid w:linePitch="326"/>
        </w:sectPr>
      </w:pPr>
    </w:p>
    <w:p w14:paraId="0C4EA6BD" w14:textId="77777777" w:rsidR="00875E70" w:rsidRPr="009258D1" w:rsidRDefault="00875E70" w:rsidP="0049771D">
      <w:pPr>
        <w:pStyle w:val="Heading1"/>
      </w:pPr>
      <w:r w:rsidRPr="009258D1">
        <w:lastRenderedPageBreak/>
        <w:t xml:space="preserve">Supplemental Table </w:t>
      </w:r>
      <w:r>
        <w:t>S1</w:t>
      </w:r>
      <w:r w:rsidRPr="009258D1">
        <w:t xml:space="preserve">. </w:t>
      </w:r>
      <w:r>
        <w:t>Fourth universal definition of myocardial infarction (2018)</w:t>
      </w:r>
    </w:p>
    <w:tbl>
      <w:tblPr>
        <w:tblStyle w:val="TableGrid"/>
        <w:tblW w:w="0" w:type="auto"/>
        <w:tblLook w:val="04A0" w:firstRow="1" w:lastRow="0" w:firstColumn="1" w:lastColumn="0" w:noHBand="0" w:noVBand="1"/>
      </w:tblPr>
      <w:tblGrid>
        <w:gridCol w:w="650"/>
        <w:gridCol w:w="10366"/>
      </w:tblGrid>
      <w:tr w:rsidR="00875E70" w:rsidRPr="0064190E" w14:paraId="3C6090D0" w14:textId="77777777" w:rsidTr="008B1850">
        <w:tc>
          <w:tcPr>
            <w:tcW w:w="0" w:type="auto"/>
            <w:shd w:val="clear" w:color="auto" w:fill="BFBFBF" w:themeFill="background1" w:themeFillShade="BF"/>
          </w:tcPr>
          <w:p w14:paraId="405F51F7" w14:textId="77777777" w:rsidR="00875E70" w:rsidRPr="0064190E" w:rsidRDefault="00875E70" w:rsidP="008B1850">
            <w:pPr>
              <w:widowControl w:val="0"/>
              <w:jc w:val="left"/>
              <w:rPr>
                <w:b/>
                <w:bCs/>
                <w:sz w:val="20"/>
                <w:szCs w:val="20"/>
              </w:rPr>
            </w:pPr>
            <w:r w:rsidRPr="0064190E">
              <w:rPr>
                <w:b/>
                <w:bCs/>
                <w:sz w:val="20"/>
                <w:szCs w:val="20"/>
              </w:rPr>
              <w:t>Type</w:t>
            </w:r>
          </w:p>
        </w:tc>
        <w:tc>
          <w:tcPr>
            <w:tcW w:w="0" w:type="auto"/>
            <w:shd w:val="clear" w:color="auto" w:fill="BFBFBF" w:themeFill="background1" w:themeFillShade="BF"/>
          </w:tcPr>
          <w:p w14:paraId="23D84F22" w14:textId="77777777" w:rsidR="00875E70" w:rsidRPr="0064190E" w:rsidRDefault="00875E70" w:rsidP="008B1850">
            <w:pPr>
              <w:widowControl w:val="0"/>
              <w:jc w:val="left"/>
              <w:rPr>
                <w:b/>
                <w:bCs/>
                <w:sz w:val="20"/>
                <w:szCs w:val="20"/>
              </w:rPr>
            </w:pPr>
            <w:r w:rsidRPr="0064190E">
              <w:rPr>
                <w:b/>
                <w:bCs/>
                <w:sz w:val="20"/>
                <w:szCs w:val="20"/>
              </w:rPr>
              <w:t>Criteria</w:t>
            </w:r>
          </w:p>
        </w:tc>
      </w:tr>
      <w:tr w:rsidR="00875E70" w:rsidRPr="00681340" w14:paraId="6FD5276E" w14:textId="77777777" w:rsidTr="008B1850">
        <w:tc>
          <w:tcPr>
            <w:tcW w:w="0" w:type="auto"/>
          </w:tcPr>
          <w:p w14:paraId="5FA03DA6" w14:textId="77777777" w:rsidR="00875E70" w:rsidRPr="00130353" w:rsidRDefault="00875E70" w:rsidP="008B1850">
            <w:pPr>
              <w:widowControl w:val="0"/>
              <w:jc w:val="left"/>
              <w:rPr>
                <w:sz w:val="20"/>
                <w:szCs w:val="20"/>
              </w:rPr>
            </w:pPr>
            <w:r w:rsidRPr="00130353">
              <w:rPr>
                <w:sz w:val="20"/>
                <w:szCs w:val="20"/>
              </w:rPr>
              <w:t>1</w:t>
            </w:r>
          </w:p>
        </w:tc>
        <w:tc>
          <w:tcPr>
            <w:tcW w:w="0" w:type="auto"/>
          </w:tcPr>
          <w:p w14:paraId="2169EB17" w14:textId="77777777" w:rsidR="00875E70" w:rsidRPr="00130353" w:rsidRDefault="00875E70" w:rsidP="008B1850">
            <w:pPr>
              <w:widowControl w:val="0"/>
              <w:jc w:val="left"/>
              <w:rPr>
                <w:sz w:val="20"/>
                <w:szCs w:val="20"/>
              </w:rPr>
            </w:pPr>
            <w:r w:rsidRPr="00130353">
              <w:rPr>
                <w:sz w:val="20"/>
                <w:szCs w:val="20"/>
              </w:rPr>
              <w:t>Detection of a rise and/or fall of cTn values with at least one value above the 99</w:t>
            </w:r>
            <w:r w:rsidRPr="00130353">
              <w:rPr>
                <w:sz w:val="20"/>
                <w:szCs w:val="20"/>
                <w:vertAlign w:val="superscript"/>
              </w:rPr>
              <w:t>th</w:t>
            </w:r>
            <w:r w:rsidRPr="00130353">
              <w:rPr>
                <w:sz w:val="20"/>
                <w:szCs w:val="20"/>
              </w:rPr>
              <w:t xml:space="preserve"> percentile URL and with at least one of the following:</w:t>
            </w:r>
          </w:p>
          <w:p w14:paraId="776C8667" w14:textId="77777777" w:rsidR="00875E70" w:rsidRPr="00130353" w:rsidRDefault="00875E70" w:rsidP="00875E70">
            <w:pPr>
              <w:pStyle w:val="ListParagraph"/>
              <w:widowControl w:val="0"/>
              <w:numPr>
                <w:ilvl w:val="0"/>
                <w:numId w:val="2"/>
              </w:numPr>
              <w:jc w:val="left"/>
              <w:rPr>
                <w:sz w:val="20"/>
                <w:szCs w:val="20"/>
              </w:rPr>
            </w:pPr>
            <w:r w:rsidRPr="00130353">
              <w:rPr>
                <w:sz w:val="20"/>
                <w:szCs w:val="20"/>
              </w:rPr>
              <w:t>Symptoms of acute myocardial ischaemia</w:t>
            </w:r>
          </w:p>
          <w:p w14:paraId="196D0E56" w14:textId="77777777" w:rsidR="00875E70" w:rsidRPr="00130353" w:rsidRDefault="00875E70" w:rsidP="00875E70">
            <w:pPr>
              <w:pStyle w:val="ListParagraph"/>
              <w:widowControl w:val="0"/>
              <w:numPr>
                <w:ilvl w:val="0"/>
                <w:numId w:val="2"/>
              </w:numPr>
              <w:jc w:val="left"/>
              <w:rPr>
                <w:sz w:val="20"/>
                <w:szCs w:val="20"/>
              </w:rPr>
            </w:pPr>
            <w:r w:rsidRPr="00130353">
              <w:rPr>
                <w:sz w:val="20"/>
                <w:szCs w:val="20"/>
              </w:rPr>
              <w:t>New ischaemic ECG changes</w:t>
            </w:r>
          </w:p>
          <w:p w14:paraId="07CBC8E5" w14:textId="63A62E41" w:rsidR="00875E70" w:rsidRPr="00130353" w:rsidRDefault="00875E70" w:rsidP="00875E70">
            <w:pPr>
              <w:pStyle w:val="ListParagraph"/>
              <w:widowControl w:val="0"/>
              <w:numPr>
                <w:ilvl w:val="0"/>
                <w:numId w:val="2"/>
              </w:numPr>
              <w:jc w:val="left"/>
              <w:rPr>
                <w:sz w:val="20"/>
                <w:szCs w:val="20"/>
              </w:rPr>
            </w:pPr>
            <w:r w:rsidRPr="00130353">
              <w:rPr>
                <w:sz w:val="20"/>
                <w:szCs w:val="20"/>
              </w:rPr>
              <w:t>Development of pathologic</w:t>
            </w:r>
            <w:r w:rsidR="00137458">
              <w:rPr>
                <w:sz w:val="20"/>
                <w:szCs w:val="20"/>
              </w:rPr>
              <w:t>al</w:t>
            </w:r>
            <w:r w:rsidRPr="00130353">
              <w:rPr>
                <w:sz w:val="20"/>
                <w:szCs w:val="20"/>
              </w:rPr>
              <w:t xml:space="preserve"> Q waves</w:t>
            </w:r>
          </w:p>
          <w:p w14:paraId="2FE6AFE4" w14:textId="77777777" w:rsidR="00875E70" w:rsidRPr="00130353" w:rsidRDefault="00875E70" w:rsidP="00875E70">
            <w:pPr>
              <w:pStyle w:val="ListParagraph"/>
              <w:widowControl w:val="0"/>
              <w:numPr>
                <w:ilvl w:val="0"/>
                <w:numId w:val="2"/>
              </w:numPr>
              <w:jc w:val="left"/>
              <w:rPr>
                <w:sz w:val="20"/>
                <w:szCs w:val="20"/>
              </w:rPr>
            </w:pPr>
            <w:r w:rsidRPr="00130353">
              <w:rPr>
                <w:sz w:val="20"/>
                <w:szCs w:val="20"/>
              </w:rPr>
              <w:t>Imaging evidence of new loss of viable myocardium or new regional wall motion abnormality in a pattern consistent with an ischaemic aetiology</w:t>
            </w:r>
          </w:p>
          <w:p w14:paraId="3FF6883B" w14:textId="77777777" w:rsidR="00875E70" w:rsidRPr="00130353" w:rsidRDefault="00875E70" w:rsidP="00875E70">
            <w:pPr>
              <w:pStyle w:val="ListParagraph"/>
              <w:widowControl w:val="0"/>
              <w:numPr>
                <w:ilvl w:val="0"/>
                <w:numId w:val="2"/>
              </w:numPr>
              <w:jc w:val="left"/>
              <w:rPr>
                <w:sz w:val="20"/>
                <w:szCs w:val="20"/>
              </w:rPr>
            </w:pPr>
            <w:r w:rsidRPr="00130353">
              <w:rPr>
                <w:sz w:val="20"/>
                <w:szCs w:val="20"/>
              </w:rPr>
              <w:t>Identification of a coronary thrombus by angiography including intracoronary imaging or by autopsy*</w:t>
            </w:r>
          </w:p>
        </w:tc>
      </w:tr>
      <w:tr w:rsidR="00875E70" w:rsidRPr="00681340" w14:paraId="5530C785" w14:textId="77777777" w:rsidTr="008B1850">
        <w:tc>
          <w:tcPr>
            <w:tcW w:w="0" w:type="auto"/>
          </w:tcPr>
          <w:p w14:paraId="5F56ABA8" w14:textId="77777777" w:rsidR="00875E70" w:rsidRPr="00130353" w:rsidRDefault="00875E70" w:rsidP="008B1850">
            <w:pPr>
              <w:widowControl w:val="0"/>
              <w:jc w:val="left"/>
              <w:rPr>
                <w:sz w:val="20"/>
                <w:szCs w:val="20"/>
              </w:rPr>
            </w:pPr>
            <w:r w:rsidRPr="00130353">
              <w:rPr>
                <w:sz w:val="20"/>
                <w:szCs w:val="20"/>
              </w:rPr>
              <w:t>2</w:t>
            </w:r>
          </w:p>
        </w:tc>
        <w:tc>
          <w:tcPr>
            <w:tcW w:w="0" w:type="auto"/>
          </w:tcPr>
          <w:p w14:paraId="1B04403F" w14:textId="77777777" w:rsidR="00875E70" w:rsidRPr="00130353" w:rsidRDefault="00875E70" w:rsidP="008B1850">
            <w:pPr>
              <w:widowControl w:val="0"/>
              <w:jc w:val="left"/>
              <w:rPr>
                <w:sz w:val="20"/>
                <w:szCs w:val="20"/>
              </w:rPr>
            </w:pPr>
            <w:r w:rsidRPr="00130353">
              <w:rPr>
                <w:sz w:val="20"/>
                <w:szCs w:val="20"/>
              </w:rPr>
              <w:t>Detection of a rise and/or fall of cTn values with at least one value above the 99</w:t>
            </w:r>
            <w:r w:rsidRPr="00130353">
              <w:rPr>
                <w:sz w:val="20"/>
                <w:szCs w:val="20"/>
                <w:vertAlign w:val="superscript"/>
              </w:rPr>
              <w:t>th</w:t>
            </w:r>
            <w:r w:rsidRPr="00130353">
              <w:rPr>
                <w:sz w:val="20"/>
                <w:szCs w:val="20"/>
              </w:rPr>
              <w:t xml:space="preserve"> percentile URL, and evidence of an imbalance between myocardial oxygen supply and demand unrelated to acute coronary </w:t>
            </w:r>
            <w:proofErr w:type="spellStart"/>
            <w:r w:rsidRPr="00130353">
              <w:rPr>
                <w:sz w:val="20"/>
                <w:szCs w:val="20"/>
              </w:rPr>
              <w:t>athero</w:t>
            </w:r>
            <w:proofErr w:type="spellEnd"/>
            <w:r w:rsidRPr="00130353">
              <w:rPr>
                <w:sz w:val="20"/>
                <w:szCs w:val="20"/>
              </w:rPr>
              <w:t>-thrombosis, requiring at least one of the following:</w:t>
            </w:r>
          </w:p>
          <w:p w14:paraId="0D21802A" w14:textId="77777777" w:rsidR="00875E70" w:rsidRPr="00130353" w:rsidRDefault="00875E70" w:rsidP="00875E70">
            <w:pPr>
              <w:pStyle w:val="ListParagraph"/>
              <w:widowControl w:val="0"/>
              <w:numPr>
                <w:ilvl w:val="0"/>
                <w:numId w:val="1"/>
              </w:numPr>
              <w:jc w:val="left"/>
              <w:rPr>
                <w:sz w:val="20"/>
                <w:szCs w:val="20"/>
              </w:rPr>
            </w:pPr>
            <w:r w:rsidRPr="00130353">
              <w:rPr>
                <w:sz w:val="20"/>
                <w:szCs w:val="20"/>
              </w:rPr>
              <w:t>Symptoms of acute myocardial ischaemia</w:t>
            </w:r>
          </w:p>
          <w:p w14:paraId="593E857A" w14:textId="77777777" w:rsidR="00875E70" w:rsidRPr="00130353" w:rsidRDefault="00875E70" w:rsidP="00875E70">
            <w:pPr>
              <w:pStyle w:val="ListParagraph"/>
              <w:widowControl w:val="0"/>
              <w:numPr>
                <w:ilvl w:val="0"/>
                <w:numId w:val="1"/>
              </w:numPr>
              <w:jc w:val="left"/>
              <w:rPr>
                <w:sz w:val="20"/>
                <w:szCs w:val="20"/>
              </w:rPr>
            </w:pPr>
            <w:r w:rsidRPr="00130353">
              <w:rPr>
                <w:sz w:val="20"/>
                <w:szCs w:val="20"/>
              </w:rPr>
              <w:t>New ischaemic ECG changes</w:t>
            </w:r>
          </w:p>
          <w:p w14:paraId="4E937854" w14:textId="357A9774" w:rsidR="00875E70" w:rsidRPr="00130353" w:rsidRDefault="00875E70" w:rsidP="00875E70">
            <w:pPr>
              <w:pStyle w:val="ListParagraph"/>
              <w:widowControl w:val="0"/>
              <w:numPr>
                <w:ilvl w:val="0"/>
                <w:numId w:val="1"/>
              </w:numPr>
              <w:jc w:val="left"/>
              <w:rPr>
                <w:sz w:val="20"/>
                <w:szCs w:val="20"/>
              </w:rPr>
            </w:pPr>
            <w:r w:rsidRPr="00130353">
              <w:rPr>
                <w:sz w:val="20"/>
                <w:szCs w:val="20"/>
              </w:rPr>
              <w:t>Development of pathologic</w:t>
            </w:r>
            <w:r w:rsidR="00137458">
              <w:rPr>
                <w:sz w:val="20"/>
                <w:szCs w:val="20"/>
              </w:rPr>
              <w:t>al</w:t>
            </w:r>
            <w:r w:rsidRPr="00130353">
              <w:rPr>
                <w:sz w:val="20"/>
                <w:szCs w:val="20"/>
              </w:rPr>
              <w:t xml:space="preserve"> Q waves</w:t>
            </w:r>
          </w:p>
          <w:p w14:paraId="0A7C14A5" w14:textId="77777777" w:rsidR="00875E70" w:rsidRPr="00130353" w:rsidRDefault="00875E70" w:rsidP="00875E70">
            <w:pPr>
              <w:pStyle w:val="ListParagraph"/>
              <w:widowControl w:val="0"/>
              <w:numPr>
                <w:ilvl w:val="0"/>
                <w:numId w:val="1"/>
              </w:numPr>
              <w:jc w:val="left"/>
              <w:rPr>
                <w:sz w:val="20"/>
                <w:szCs w:val="20"/>
              </w:rPr>
            </w:pPr>
            <w:r w:rsidRPr="00130353">
              <w:rPr>
                <w:sz w:val="20"/>
                <w:szCs w:val="20"/>
              </w:rPr>
              <w:t>Imaging evidence of new loss of viable myocardium or new regional wall motion abnormality in a pattern consistent with an ischaemic aetiology</w:t>
            </w:r>
          </w:p>
        </w:tc>
      </w:tr>
      <w:tr w:rsidR="00875E70" w:rsidRPr="00681340" w14:paraId="16DDB682" w14:textId="77777777" w:rsidTr="008B1850">
        <w:tc>
          <w:tcPr>
            <w:tcW w:w="0" w:type="auto"/>
          </w:tcPr>
          <w:p w14:paraId="4B632164" w14:textId="77777777" w:rsidR="00875E70" w:rsidRPr="00130353" w:rsidRDefault="00875E70" w:rsidP="008B1850">
            <w:pPr>
              <w:widowControl w:val="0"/>
              <w:jc w:val="left"/>
              <w:rPr>
                <w:sz w:val="20"/>
                <w:szCs w:val="20"/>
              </w:rPr>
            </w:pPr>
            <w:r w:rsidRPr="00130353">
              <w:rPr>
                <w:sz w:val="20"/>
                <w:szCs w:val="20"/>
              </w:rPr>
              <w:t>3</w:t>
            </w:r>
          </w:p>
        </w:tc>
        <w:tc>
          <w:tcPr>
            <w:tcW w:w="0" w:type="auto"/>
          </w:tcPr>
          <w:p w14:paraId="3504DEA2" w14:textId="77777777" w:rsidR="00875E70" w:rsidRPr="00130353" w:rsidRDefault="00875E70" w:rsidP="008B1850">
            <w:pPr>
              <w:widowControl w:val="0"/>
              <w:jc w:val="left"/>
              <w:rPr>
                <w:sz w:val="20"/>
                <w:szCs w:val="20"/>
              </w:rPr>
            </w:pPr>
            <w:r w:rsidRPr="00130353">
              <w:rPr>
                <w:sz w:val="20"/>
                <w:szCs w:val="20"/>
              </w:rPr>
              <w:t>Patients who suffer cardiac death, with symptoms suggestive of myocardial ischaemia accompanied by presumed new ischaemic ECG changes or ventricular fibrillation, but die before blood samples for biomarkers can be obtained, or before increases in cardiac biomarkers can be identified, or MI is detected by autopsy examination</w:t>
            </w:r>
          </w:p>
        </w:tc>
      </w:tr>
      <w:tr w:rsidR="00875E70" w:rsidRPr="00681340" w14:paraId="63512D68" w14:textId="77777777" w:rsidTr="008B1850">
        <w:tc>
          <w:tcPr>
            <w:tcW w:w="0" w:type="auto"/>
          </w:tcPr>
          <w:p w14:paraId="52AF61E8" w14:textId="77777777" w:rsidR="00875E70" w:rsidRPr="00130353" w:rsidRDefault="00875E70" w:rsidP="008B1850">
            <w:pPr>
              <w:widowControl w:val="0"/>
              <w:jc w:val="left"/>
              <w:rPr>
                <w:sz w:val="20"/>
                <w:szCs w:val="20"/>
              </w:rPr>
            </w:pPr>
            <w:r w:rsidRPr="00130353">
              <w:rPr>
                <w:sz w:val="20"/>
                <w:szCs w:val="20"/>
              </w:rPr>
              <w:t>4a</w:t>
            </w:r>
          </w:p>
        </w:tc>
        <w:tc>
          <w:tcPr>
            <w:tcW w:w="0" w:type="auto"/>
          </w:tcPr>
          <w:p w14:paraId="2D4BE277" w14:textId="77777777" w:rsidR="00875E70" w:rsidRPr="007C6F91" w:rsidRDefault="00875E70" w:rsidP="008B1850">
            <w:pPr>
              <w:widowControl w:val="0"/>
              <w:jc w:val="left"/>
              <w:rPr>
                <w:sz w:val="20"/>
                <w:szCs w:val="20"/>
              </w:rPr>
            </w:pPr>
            <w:r w:rsidRPr="00130353">
              <w:rPr>
                <w:sz w:val="20"/>
                <w:szCs w:val="20"/>
              </w:rPr>
              <w:t>Myocardial infarction associated with percutaneous coronary intervention</w:t>
            </w:r>
            <w:r w:rsidRPr="007C6F91">
              <w:rPr>
                <w:sz w:val="20"/>
                <w:szCs w:val="20"/>
              </w:rPr>
              <w:t>.</w:t>
            </w:r>
          </w:p>
          <w:p w14:paraId="533BB942" w14:textId="77777777" w:rsidR="00875E70" w:rsidRPr="00130353" w:rsidRDefault="00875E70" w:rsidP="008B1850">
            <w:pPr>
              <w:widowControl w:val="0"/>
              <w:jc w:val="left"/>
              <w:rPr>
                <w:sz w:val="20"/>
                <w:szCs w:val="20"/>
              </w:rPr>
            </w:pPr>
            <w:r w:rsidRPr="007C6F91">
              <w:rPr>
                <w:sz w:val="20"/>
                <w:szCs w:val="20"/>
              </w:rPr>
              <w:t>Coronary intervention-related MI is arbitrarily defined by an elevation of cTn values more than five times the 99</w:t>
            </w:r>
            <w:r w:rsidRPr="00130353">
              <w:rPr>
                <w:sz w:val="20"/>
                <w:szCs w:val="20"/>
                <w:vertAlign w:val="superscript"/>
              </w:rPr>
              <w:t>th</w:t>
            </w:r>
            <w:r w:rsidRPr="007C6F91">
              <w:rPr>
                <w:sz w:val="20"/>
                <w:szCs w:val="20"/>
              </w:rPr>
              <w:t xml:space="preserve"> percentile URL in patients with normal baseline values. In patients with elevated pre-procedure cTn in whom the cTn level are stable (</w:t>
            </w:r>
            <w:r w:rsidRPr="00130353">
              <w:rPr>
                <w:sz w:val="20"/>
                <w:szCs w:val="20"/>
              </w:rPr>
              <w:t>≤ 20% variation) or falling, the post-procedure cTn must rise by &gt;20%. However, the absolute post-procedural value must still be at least five times the 99</w:t>
            </w:r>
            <w:r w:rsidRPr="00130353">
              <w:rPr>
                <w:sz w:val="20"/>
                <w:szCs w:val="20"/>
                <w:vertAlign w:val="superscript"/>
              </w:rPr>
              <w:t>th</w:t>
            </w:r>
            <w:r w:rsidRPr="00130353">
              <w:rPr>
                <w:sz w:val="20"/>
                <w:szCs w:val="20"/>
              </w:rPr>
              <w:t xml:space="preserve"> percentile URL. In addition, one of the following elements is required:</w:t>
            </w:r>
          </w:p>
          <w:p w14:paraId="353F0480" w14:textId="77777777" w:rsidR="00875E70" w:rsidRPr="007C6F91" w:rsidRDefault="00875E70" w:rsidP="00875E70">
            <w:pPr>
              <w:pStyle w:val="ListParagraph"/>
              <w:widowControl w:val="0"/>
              <w:numPr>
                <w:ilvl w:val="0"/>
                <w:numId w:val="3"/>
              </w:numPr>
              <w:jc w:val="left"/>
              <w:rPr>
                <w:sz w:val="20"/>
                <w:szCs w:val="20"/>
              </w:rPr>
            </w:pPr>
            <w:r w:rsidRPr="007C6F91">
              <w:rPr>
                <w:sz w:val="20"/>
                <w:szCs w:val="20"/>
              </w:rPr>
              <w:t>New ischaemic ECG changes</w:t>
            </w:r>
          </w:p>
          <w:p w14:paraId="4D9C6F14" w14:textId="1993F85A" w:rsidR="00875E70" w:rsidRPr="007C6F91" w:rsidRDefault="00875E70" w:rsidP="00875E70">
            <w:pPr>
              <w:pStyle w:val="ListParagraph"/>
              <w:widowControl w:val="0"/>
              <w:numPr>
                <w:ilvl w:val="0"/>
                <w:numId w:val="3"/>
              </w:numPr>
              <w:jc w:val="left"/>
              <w:rPr>
                <w:sz w:val="20"/>
                <w:szCs w:val="20"/>
              </w:rPr>
            </w:pPr>
            <w:r w:rsidRPr="007C6F91">
              <w:rPr>
                <w:sz w:val="20"/>
                <w:szCs w:val="20"/>
              </w:rPr>
              <w:t>Development of new pathologic</w:t>
            </w:r>
            <w:r w:rsidR="003C348F">
              <w:rPr>
                <w:sz w:val="20"/>
                <w:szCs w:val="20"/>
              </w:rPr>
              <w:t>al</w:t>
            </w:r>
            <w:r w:rsidRPr="007C6F91">
              <w:rPr>
                <w:sz w:val="20"/>
                <w:szCs w:val="20"/>
              </w:rPr>
              <w:t xml:space="preserve"> Q waves**</w:t>
            </w:r>
          </w:p>
          <w:p w14:paraId="055E1E2C" w14:textId="77777777" w:rsidR="00875E70" w:rsidRPr="007C6F91" w:rsidRDefault="00875E70" w:rsidP="00875E70">
            <w:pPr>
              <w:pStyle w:val="ListParagraph"/>
              <w:widowControl w:val="0"/>
              <w:numPr>
                <w:ilvl w:val="0"/>
                <w:numId w:val="3"/>
              </w:numPr>
              <w:jc w:val="left"/>
              <w:rPr>
                <w:sz w:val="20"/>
                <w:szCs w:val="20"/>
              </w:rPr>
            </w:pPr>
            <w:r w:rsidRPr="007C6F91">
              <w:rPr>
                <w:sz w:val="20"/>
                <w:szCs w:val="20"/>
              </w:rPr>
              <w:t>Imaging evidence of new loss of viable myocardium or new regional wall motion abnormality in a pattern consistent with an ischaemic aetiology</w:t>
            </w:r>
          </w:p>
          <w:p w14:paraId="06B8318A" w14:textId="77777777" w:rsidR="00875E70" w:rsidRPr="00130353" w:rsidRDefault="00875E70" w:rsidP="00875E70">
            <w:pPr>
              <w:pStyle w:val="ListParagraph"/>
              <w:widowControl w:val="0"/>
              <w:numPr>
                <w:ilvl w:val="0"/>
                <w:numId w:val="3"/>
              </w:numPr>
              <w:jc w:val="left"/>
              <w:rPr>
                <w:sz w:val="20"/>
                <w:szCs w:val="20"/>
              </w:rPr>
            </w:pPr>
            <w:r w:rsidRPr="007C6F91">
              <w:rPr>
                <w:sz w:val="20"/>
                <w:szCs w:val="20"/>
              </w:rPr>
              <w:t>Angiographic findings consistent with a procedural flow-limiting complication such as coronary dissection, occlusion of a major epicardial artery or a side branch occlusion/thrombus, disruption of collateral flow, or distal embolization***</w:t>
            </w:r>
          </w:p>
        </w:tc>
      </w:tr>
      <w:tr w:rsidR="00875E70" w:rsidRPr="00681340" w14:paraId="38FC0167" w14:textId="77777777" w:rsidTr="008B1850">
        <w:tc>
          <w:tcPr>
            <w:tcW w:w="0" w:type="auto"/>
          </w:tcPr>
          <w:p w14:paraId="3C47EA6A" w14:textId="77777777" w:rsidR="00875E70" w:rsidRPr="00130353" w:rsidRDefault="00875E70" w:rsidP="008B1850">
            <w:pPr>
              <w:widowControl w:val="0"/>
              <w:jc w:val="left"/>
              <w:rPr>
                <w:sz w:val="20"/>
                <w:szCs w:val="20"/>
              </w:rPr>
            </w:pPr>
            <w:r w:rsidRPr="00130353">
              <w:rPr>
                <w:sz w:val="20"/>
                <w:szCs w:val="20"/>
              </w:rPr>
              <w:t>4b</w:t>
            </w:r>
          </w:p>
        </w:tc>
        <w:tc>
          <w:tcPr>
            <w:tcW w:w="0" w:type="auto"/>
          </w:tcPr>
          <w:p w14:paraId="2DF8B31C" w14:textId="77777777" w:rsidR="00875E70" w:rsidRPr="00130353" w:rsidRDefault="00875E70" w:rsidP="008B1850">
            <w:pPr>
              <w:widowControl w:val="0"/>
              <w:jc w:val="left"/>
              <w:rPr>
                <w:sz w:val="20"/>
                <w:szCs w:val="20"/>
              </w:rPr>
            </w:pPr>
            <w:r w:rsidRPr="00130353">
              <w:rPr>
                <w:sz w:val="20"/>
                <w:szCs w:val="20"/>
              </w:rPr>
              <w:t>Stent/scaffold thrombosis associated with percutaneous coronary intervention</w:t>
            </w:r>
          </w:p>
        </w:tc>
      </w:tr>
      <w:tr w:rsidR="00875E70" w:rsidRPr="00681340" w14:paraId="2A5F5303" w14:textId="77777777" w:rsidTr="008B1850">
        <w:tc>
          <w:tcPr>
            <w:tcW w:w="0" w:type="auto"/>
          </w:tcPr>
          <w:p w14:paraId="36CEAA27" w14:textId="77777777" w:rsidR="00875E70" w:rsidRPr="00130353" w:rsidRDefault="00875E70" w:rsidP="008B1850">
            <w:pPr>
              <w:widowControl w:val="0"/>
              <w:jc w:val="left"/>
              <w:rPr>
                <w:sz w:val="20"/>
                <w:szCs w:val="20"/>
              </w:rPr>
            </w:pPr>
            <w:r w:rsidRPr="00130353">
              <w:rPr>
                <w:sz w:val="20"/>
                <w:szCs w:val="20"/>
              </w:rPr>
              <w:t>4c</w:t>
            </w:r>
          </w:p>
        </w:tc>
        <w:tc>
          <w:tcPr>
            <w:tcW w:w="0" w:type="auto"/>
          </w:tcPr>
          <w:p w14:paraId="31627CED" w14:textId="77777777" w:rsidR="00875E70" w:rsidRPr="00130353" w:rsidRDefault="00875E70" w:rsidP="008B1850">
            <w:pPr>
              <w:widowControl w:val="0"/>
              <w:jc w:val="left"/>
              <w:rPr>
                <w:sz w:val="20"/>
                <w:szCs w:val="20"/>
              </w:rPr>
            </w:pPr>
            <w:r w:rsidRPr="00130353">
              <w:rPr>
                <w:sz w:val="20"/>
                <w:szCs w:val="20"/>
              </w:rPr>
              <w:t>Restenosis associated with percutaneous coronary intervention</w:t>
            </w:r>
          </w:p>
        </w:tc>
      </w:tr>
      <w:tr w:rsidR="00875E70" w:rsidRPr="00681340" w14:paraId="7B50DC07" w14:textId="77777777" w:rsidTr="008B1850">
        <w:tc>
          <w:tcPr>
            <w:tcW w:w="0" w:type="auto"/>
          </w:tcPr>
          <w:p w14:paraId="2600556F" w14:textId="77777777" w:rsidR="00875E70" w:rsidRPr="00130353" w:rsidRDefault="00875E70" w:rsidP="008B1850">
            <w:pPr>
              <w:widowControl w:val="0"/>
              <w:jc w:val="left"/>
              <w:rPr>
                <w:sz w:val="20"/>
                <w:szCs w:val="20"/>
              </w:rPr>
            </w:pPr>
            <w:r w:rsidRPr="00130353">
              <w:rPr>
                <w:sz w:val="20"/>
                <w:szCs w:val="20"/>
              </w:rPr>
              <w:t>5</w:t>
            </w:r>
          </w:p>
        </w:tc>
        <w:tc>
          <w:tcPr>
            <w:tcW w:w="0" w:type="auto"/>
          </w:tcPr>
          <w:p w14:paraId="75DA57C4" w14:textId="77777777" w:rsidR="00875E70" w:rsidRPr="007C6F91" w:rsidRDefault="00875E70" w:rsidP="008B1850">
            <w:pPr>
              <w:widowControl w:val="0"/>
              <w:jc w:val="left"/>
              <w:rPr>
                <w:sz w:val="20"/>
                <w:szCs w:val="20"/>
              </w:rPr>
            </w:pPr>
            <w:r w:rsidRPr="00130353">
              <w:rPr>
                <w:sz w:val="20"/>
                <w:szCs w:val="20"/>
              </w:rPr>
              <w:t>Myocardial infarction associated with coronary artery bypass grafting</w:t>
            </w:r>
            <w:r w:rsidRPr="007C6F91">
              <w:rPr>
                <w:sz w:val="20"/>
                <w:szCs w:val="20"/>
              </w:rPr>
              <w:t>.</w:t>
            </w:r>
          </w:p>
          <w:p w14:paraId="5465EF3D" w14:textId="77777777" w:rsidR="00875E70" w:rsidRPr="00130353" w:rsidRDefault="00875E70" w:rsidP="008B1850">
            <w:pPr>
              <w:widowControl w:val="0"/>
              <w:jc w:val="left"/>
              <w:rPr>
                <w:sz w:val="20"/>
                <w:szCs w:val="20"/>
              </w:rPr>
            </w:pPr>
            <w:r w:rsidRPr="007C6F91">
              <w:rPr>
                <w:sz w:val="20"/>
                <w:szCs w:val="20"/>
              </w:rPr>
              <w:t>CABG-related MI is arbitrarily defined as elevation of cTn values &gt;10 times the 99</w:t>
            </w:r>
            <w:r w:rsidRPr="00130353">
              <w:rPr>
                <w:sz w:val="20"/>
                <w:szCs w:val="20"/>
                <w:vertAlign w:val="superscript"/>
              </w:rPr>
              <w:t>th</w:t>
            </w:r>
            <w:r w:rsidRPr="007C6F91">
              <w:rPr>
                <w:sz w:val="20"/>
                <w:szCs w:val="20"/>
              </w:rPr>
              <w:t xml:space="preserve"> percentile URL in patients with normal baseline cTn values. In patients with elevated pre-procedure cTn in whom cTn levels are stable (</w:t>
            </w:r>
            <w:r w:rsidRPr="00130353">
              <w:rPr>
                <w:sz w:val="20"/>
                <w:szCs w:val="20"/>
              </w:rPr>
              <w:t>≤ 20% variation) or falling, the post-procedure cTn must rise by &gt;20%. However, the absolute post-procedural value still must be &gt;10 times the 99</w:t>
            </w:r>
            <w:r w:rsidRPr="00130353">
              <w:rPr>
                <w:sz w:val="20"/>
                <w:szCs w:val="20"/>
                <w:vertAlign w:val="superscript"/>
              </w:rPr>
              <w:t>th</w:t>
            </w:r>
            <w:r w:rsidRPr="00130353">
              <w:rPr>
                <w:sz w:val="20"/>
                <w:szCs w:val="20"/>
              </w:rPr>
              <w:t xml:space="preserve"> percentile URL. In addition, one of the following elements is required:</w:t>
            </w:r>
          </w:p>
          <w:p w14:paraId="6597ECDF" w14:textId="6D8D0E71" w:rsidR="00875E70" w:rsidRPr="007C6F91" w:rsidRDefault="00875E70" w:rsidP="00875E70">
            <w:pPr>
              <w:pStyle w:val="ListParagraph"/>
              <w:widowControl w:val="0"/>
              <w:numPr>
                <w:ilvl w:val="0"/>
                <w:numId w:val="4"/>
              </w:numPr>
              <w:jc w:val="left"/>
              <w:rPr>
                <w:sz w:val="20"/>
                <w:szCs w:val="20"/>
              </w:rPr>
            </w:pPr>
            <w:r w:rsidRPr="007C6F91">
              <w:rPr>
                <w:sz w:val="20"/>
                <w:szCs w:val="20"/>
              </w:rPr>
              <w:t>Development of new pathologic</w:t>
            </w:r>
            <w:r w:rsidR="003C348F">
              <w:rPr>
                <w:sz w:val="20"/>
                <w:szCs w:val="20"/>
              </w:rPr>
              <w:t>al</w:t>
            </w:r>
            <w:r w:rsidRPr="007C6F91">
              <w:rPr>
                <w:sz w:val="20"/>
                <w:szCs w:val="20"/>
              </w:rPr>
              <w:t xml:space="preserve"> Q waves****</w:t>
            </w:r>
          </w:p>
          <w:p w14:paraId="10670E91" w14:textId="77777777" w:rsidR="00875E70" w:rsidRPr="007C6F91" w:rsidRDefault="00875E70" w:rsidP="00875E70">
            <w:pPr>
              <w:pStyle w:val="ListParagraph"/>
              <w:widowControl w:val="0"/>
              <w:numPr>
                <w:ilvl w:val="0"/>
                <w:numId w:val="4"/>
              </w:numPr>
              <w:jc w:val="left"/>
              <w:rPr>
                <w:sz w:val="20"/>
                <w:szCs w:val="20"/>
              </w:rPr>
            </w:pPr>
            <w:r w:rsidRPr="007C6F91">
              <w:rPr>
                <w:sz w:val="20"/>
                <w:szCs w:val="20"/>
              </w:rPr>
              <w:t>Angiographic documented new graft occlusion or new native coronary artery occlusion</w:t>
            </w:r>
          </w:p>
          <w:p w14:paraId="5CA68533" w14:textId="77777777" w:rsidR="00875E70" w:rsidRPr="00130353" w:rsidRDefault="00875E70" w:rsidP="00875E70">
            <w:pPr>
              <w:pStyle w:val="ListParagraph"/>
              <w:widowControl w:val="0"/>
              <w:numPr>
                <w:ilvl w:val="0"/>
                <w:numId w:val="4"/>
              </w:numPr>
              <w:jc w:val="left"/>
              <w:rPr>
                <w:sz w:val="20"/>
                <w:szCs w:val="20"/>
              </w:rPr>
            </w:pPr>
            <w:r w:rsidRPr="007C6F91">
              <w:rPr>
                <w:sz w:val="20"/>
                <w:szCs w:val="20"/>
              </w:rPr>
              <w:t>Imaging evidence of new loss of viable myocardium or new regional wall motion abnormality in a pattern consistent with an ischaemic aetiology</w:t>
            </w:r>
          </w:p>
        </w:tc>
      </w:tr>
    </w:tbl>
    <w:p w14:paraId="6815E4F6" w14:textId="3593F823" w:rsidR="00875E70" w:rsidRDefault="00875E70" w:rsidP="00875E70">
      <w:pPr>
        <w:widowControl w:val="0"/>
        <w:jc w:val="left"/>
        <w:rPr>
          <w:sz w:val="20"/>
          <w:szCs w:val="20"/>
        </w:rPr>
      </w:pPr>
      <w:r w:rsidRPr="00130353">
        <w:rPr>
          <w:sz w:val="20"/>
          <w:szCs w:val="20"/>
        </w:rPr>
        <w:t>*Post-mortem demonstration of an atherothrombus in the artery supplying the infarcted myocardium, or a macroscopically large circumscribed area of necrosis with or without intramyocardial haemorrhage, meets the type 1 MI criteria regardless of cTn values</w:t>
      </w:r>
    </w:p>
    <w:p w14:paraId="2AFDAB47" w14:textId="742C300D" w:rsidR="00875E70" w:rsidRDefault="00875E70" w:rsidP="00875E70">
      <w:pPr>
        <w:widowControl w:val="0"/>
        <w:jc w:val="left"/>
        <w:rPr>
          <w:sz w:val="20"/>
          <w:szCs w:val="20"/>
        </w:rPr>
      </w:pPr>
      <w:r>
        <w:rPr>
          <w:sz w:val="20"/>
          <w:szCs w:val="20"/>
        </w:rPr>
        <w:t>**Isolated development of new pathologic</w:t>
      </w:r>
      <w:r w:rsidR="003C348F">
        <w:rPr>
          <w:sz w:val="20"/>
          <w:szCs w:val="20"/>
        </w:rPr>
        <w:t>al</w:t>
      </w:r>
      <w:r>
        <w:rPr>
          <w:sz w:val="20"/>
          <w:szCs w:val="20"/>
        </w:rPr>
        <w:t xml:space="preserve"> Q waves meets the type 4a MI criteria if cTn values are elevate and rising but less than five times the 99</w:t>
      </w:r>
      <w:r w:rsidRPr="00130353">
        <w:rPr>
          <w:sz w:val="20"/>
          <w:szCs w:val="20"/>
          <w:vertAlign w:val="superscript"/>
        </w:rPr>
        <w:t>th</w:t>
      </w:r>
      <w:r>
        <w:rPr>
          <w:sz w:val="20"/>
          <w:szCs w:val="20"/>
        </w:rPr>
        <w:t xml:space="preserve"> percentile URL</w:t>
      </w:r>
    </w:p>
    <w:p w14:paraId="60A08A93" w14:textId="4EE8219E" w:rsidR="00875E70" w:rsidRDefault="00875E70" w:rsidP="00875E70">
      <w:pPr>
        <w:widowControl w:val="0"/>
        <w:jc w:val="left"/>
        <w:rPr>
          <w:sz w:val="20"/>
          <w:szCs w:val="20"/>
        </w:rPr>
      </w:pPr>
      <w:r>
        <w:rPr>
          <w:sz w:val="20"/>
          <w:szCs w:val="20"/>
        </w:rPr>
        <w:t>***Post-mortem demonstration of a procedure-related thrombus in the culprit artery, or a macroscopically large circumscribed area of necrosis with or without intra-myocardial haemorrhage meets the type 4a MI criteria</w:t>
      </w:r>
    </w:p>
    <w:p w14:paraId="09F103B2" w14:textId="590C326C" w:rsidR="00875E70" w:rsidRPr="00130353" w:rsidRDefault="00875E70" w:rsidP="00875E70">
      <w:pPr>
        <w:widowControl w:val="0"/>
        <w:jc w:val="left"/>
        <w:rPr>
          <w:sz w:val="20"/>
          <w:szCs w:val="20"/>
        </w:rPr>
      </w:pPr>
      <w:r>
        <w:rPr>
          <w:sz w:val="20"/>
          <w:szCs w:val="20"/>
        </w:rPr>
        <w:t>****Isolated development of new pathologic</w:t>
      </w:r>
      <w:r w:rsidR="006B2842">
        <w:rPr>
          <w:sz w:val="20"/>
          <w:szCs w:val="20"/>
        </w:rPr>
        <w:t>al</w:t>
      </w:r>
      <w:r>
        <w:rPr>
          <w:sz w:val="20"/>
          <w:szCs w:val="20"/>
        </w:rPr>
        <w:t xml:space="preserve"> Q waves meets the type 5 MI criteria if cTn values are elevated and rising but &lt;10 times the 99</w:t>
      </w:r>
      <w:r w:rsidRPr="00130353">
        <w:rPr>
          <w:sz w:val="20"/>
          <w:szCs w:val="20"/>
          <w:vertAlign w:val="superscript"/>
        </w:rPr>
        <w:t>th</w:t>
      </w:r>
      <w:r>
        <w:rPr>
          <w:sz w:val="20"/>
          <w:szCs w:val="20"/>
        </w:rPr>
        <w:t xml:space="preserve"> percentile URL</w:t>
      </w:r>
    </w:p>
    <w:p w14:paraId="77E1FC94" w14:textId="77777777" w:rsidR="00C9116B" w:rsidRDefault="00711FCB" w:rsidP="00875E70">
      <w:pPr>
        <w:widowControl w:val="0"/>
        <w:jc w:val="left"/>
        <w:rPr>
          <w:sz w:val="20"/>
          <w:szCs w:val="20"/>
        </w:rPr>
      </w:pPr>
      <w:r>
        <w:rPr>
          <w:sz w:val="20"/>
          <w:szCs w:val="20"/>
        </w:rPr>
        <w:t xml:space="preserve">CABG, coronary artery bypass graft; </w:t>
      </w:r>
      <w:r w:rsidR="00875E70" w:rsidRPr="00130353">
        <w:rPr>
          <w:sz w:val="20"/>
          <w:szCs w:val="20"/>
        </w:rPr>
        <w:t>cTn, cardiac troponin; ECG, electrocardiogram;</w:t>
      </w:r>
      <w:r w:rsidR="00875E70">
        <w:rPr>
          <w:sz w:val="20"/>
          <w:szCs w:val="20"/>
        </w:rPr>
        <w:t xml:space="preserve"> MI, myocardial infarction;</w:t>
      </w:r>
      <w:r w:rsidR="00875E70" w:rsidRPr="00130353">
        <w:rPr>
          <w:sz w:val="20"/>
          <w:szCs w:val="20"/>
        </w:rPr>
        <w:t xml:space="preserve"> URL, upper reference limit</w:t>
      </w:r>
    </w:p>
    <w:p w14:paraId="7E27726A" w14:textId="43F747FA" w:rsidR="00875E70" w:rsidRPr="00A305E9" w:rsidRDefault="00875E70" w:rsidP="00875E70">
      <w:pPr>
        <w:widowControl w:val="0"/>
        <w:jc w:val="left"/>
      </w:pPr>
      <w:r w:rsidRPr="00A305E9">
        <w:br w:type="page"/>
      </w:r>
    </w:p>
    <w:p w14:paraId="4A5D59E6" w14:textId="00912D7F" w:rsidR="00875E70" w:rsidRPr="00816645" w:rsidRDefault="00875E70" w:rsidP="0049771D">
      <w:pPr>
        <w:pStyle w:val="Heading1"/>
      </w:pPr>
      <w:r w:rsidRPr="00816645">
        <w:lastRenderedPageBreak/>
        <w:t xml:space="preserve">Supplemental Table S2. Associations with elevated troponin levels in patients with </w:t>
      </w:r>
      <w:r w:rsidR="00730C38" w:rsidRPr="00816645">
        <w:t>HCM</w:t>
      </w:r>
      <w:r w:rsidRPr="00816645">
        <w:t xml:space="preserve"> in observational studies</w:t>
      </w:r>
    </w:p>
    <w:tbl>
      <w:tblPr>
        <w:tblStyle w:val="TableGrid"/>
        <w:tblW w:w="0" w:type="auto"/>
        <w:tblLook w:val="04A0" w:firstRow="1" w:lastRow="0" w:firstColumn="1" w:lastColumn="0" w:noHBand="0" w:noVBand="1"/>
      </w:tblPr>
      <w:tblGrid>
        <w:gridCol w:w="1763"/>
        <w:gridCol w:w="1322"/>
        <w:gridCol w:w="3717"/>
        <w:gridCol w:w="1298"/>
        <w:gridCol w:w="2916"/>
      </w:tblGrid>
      <w:tr w:rsidR="00FE11A4" w:rsidRPr="009258D1" w14:paraId="0D146498" w14:textId="77777777" w:rsidTr="0049771D">
        <w:tc>
          <w:tcPr>
            <w:tcW w:w="1763" w:type="dxa"/>
            <w:shd w:val="pct25" w:color="auto" w:fill="auto"/>
          </w:tcPr>
          <w:p w14:paraId="7A4E9D19" w14:textId="5C8B1549" w:rsidR="00875E70" w:rsidRPr="009258D1" w:rsidRDefault="00875E70" w:rsidP="008B1850">
            <w:pPr>
              <w:widowControl w:val="0"/>
              <w:jc w:val="left"/>
              <w:rPr>
                <w:b/>
                <w:bCs/>
                <w:sz w:val="20"/>
                <w:szCs w:val="20"/>
              </w:rPr>
            </w:pPr>
            <w:r w:rsidRPr="009258D1">
              <w:rPr>
                <w:b/>
                <w:bCs/>
                <w:sz w:val="20"/>
                <w:szCs w:val="20"/>
              </w:rPr>
              <w:t xml:space="preserve">Country, </w:t>
            </w:r>
            <w:r w:rsidR="009D06BF">
              <w:rPr>
                <w:b/>
                <w:bCs/>
                <w:sz w:val="20"/>
                <w:szCs w:val="20"/>
              </w:rPr>
              <w:t>f</w:t>
            </w:r>
            <w:r w:rsidRPr="009258D1">
              <w:rPr>
                <w:b/>
                <w:bCs/>
                <w:sz w:val="20"/>
                <w:szCs w:val="20"/>
              </w:rPr>
              <w:t>irst author, year</w:t>
            </w:r>
          </w:p>
        </w:tc>
        <w:tc>
          <w:tcPr>
            <w:tcW w:w="1322" w:type="dxa"/>
            <w:shd w:val="pct25" w:color="auto" w:fill="auto"/>
          </w:tcPr>
          <w:p w14:paraId="34EDD267" w14:textId="77777777" w:rsidR="00875E70" w:rsidRPr="009258D1" w:rsidRDefault="00875E70" w:rsidP="008B1850">
            <w:pPr>
              <w:widowControl w:val="0"/>
              <w:jc w:val="left"/>
              <w:rPr>
                <w:b/>
                <w:bCs/>
                <w:sz w:val="20"/>
                <w:szCs w:val="20"/>
              </w:rPr>
            </w:pPr>
            <w:r w:rsidRPr="009258D1">
              <w:rPr>
                <w:b/>
                <w:bCs/>
                <w:sz w:val="20"/>
                <w:szCs w:val="20"/>
              </w:rPr>
              <w:t>Size</w:t>
            </w:r>
          </w:p>
        </w:tc>
        <w:tc>
          <w:tcPr>
            <w:tcW w:w="3717" w:type="dxa"/>
            <w:shd w:val="pct25" w:color="auto" w:fill="auto"/>
          </w:tcPr>
          <w:p w14:paraId="22AD78E2" w14:textId="77777777" w:rsidR="00875E70" w:rsidRPr="009258D1" w:rsidRDefault="00875E70" w:rsidP="008B1850">
            <w:pPr>
              <w:widowControl w:val="0"/>
              <w:jc w:val="left"/>
              <w:rPr>
                <w:b/>
                <w:bCs/>
                <w:sz w:val="20"/>
                <w:szCs w:val="20"/>
              </w:rPr>
            </w:pPr>
            <w:r w:rsidRPr="009258D1">
              <w:rPr>
                <w:b/>
                <w:bCs/>
                <w:sz w:val="20"/>
                <w:szCs w:val="20"/>
              </w:rPr>
              <w:t>Population</w:t>
            </w:r>
          </w:p>
        </w:tc>
        <w:tc>
          <w:tcPr>
            <w:tcW w:w="0" w:type="auto"/>
            <w:shd w:val="pct25" w:color="auto" w:fill="auto"/>
          </w:tcPr>
          <w:p w14:paraId="74034A2B" w14:textId="77777777" w:rsidR="00875E70" w:rsidRPr="009258D1" w:rsidRDefault="00875E70" w:rsidP="008B1850">
            <w:pPr>
              <w:widowControl w:val="0"/>
              <w:jc w:val="left"/>
              <w:rPr>
                <w:b/>
                <w:bCs/>
                <w:sz w:val="20"/>
                <w:szCs w:val="20"/>
              </w:rPr>
            </w:pPr>
            <w:r w:rsidRPr="009258D1">
              <w:rPr>
                <w:b/>
                <w:bCs/>
                <w:sz w:val="20"/>
                <w:szCs w:val="20"/>
              </w:rPr>
              <w:t>Prevalence of elevated troponin</w:t>
            </w:r>
          </w:p>
        </w:tc>
        <w:tc>
          <w:tcPr>
            <w:tcW w:w="0" w:type="auto"/>
            <w:shd w:val="pct25" w:color="auto" w:fill="auto"/>
          </w:tcPr>
          <w:p w14:paraId="3D414C2E" w14:textId="5EBC7B8B" w:rsidR="00875E70" w:rsidRPr="009258D1" w:rsidRDefault="00875E70" w:rsidP="008B1850">
            <w:pPr>
              <w:widowControl w:val="0"/>
              <w:jc w:val="left"/>
              <w:rPr>
                <w:b/>
                <w:bCs/>
                <w:sz w:val="20"/>
                <w:szCs w:val="20"/>
              </w:rPr>
            </w:pPr>
            <w:r w:rsidRPr="009258D1">
              <w:rPr>
                <w:b/>
                <w:bCs/>
                <w:sz w:val="20"/>
                <w:szCs w:val="20"/>
              </w:rPr>
              <w:t xml:space="preserve">Associations with elevated </w:t>
            </w:r>
            <w:r w:rsidR="00711FCB">
              <w:rPr>
                <w:b/>
                <w:bCs/>
                <w:sz w:val="20"/>
                <w:szCs w:val="20"/>
              </w:rPr>
              <w:t>troponin</w:t>
            </w:r>
          </w:p>
        </w:tc>
      </w:tr>
      <w:tr w:rsidR="00FE11A4" w:rsidRPr="009258D1" w14:paraId="72ECCD3B" w14:textId="77777777" w:rsidTr="00FE11A4">
        <w:tc>
          <w:tcPr>
            <w:tcW w:w="1763" w:type="dxa"/>
          </w:tcPr>
          <w:p w14:paraId="6263D390" w14:textId="7FDC699F" w:rsidR="00875E70" w:rsidRPr="009258D1" w:rsidRDefault="00875E70" w:rsidP="008B1850">
            <w:pPr>
              <w:widowControl w:val="0"/>
              <w:jc w:val="left"/>
              <w:rPr>
                <w:sz w:val="20"/>
                <w:szCs w:val="20"/>
              </w:rPr>
            </w:pPr>
            <w:r w:rsidRPr="009258D1">
              <w:rPr>
                <w:sz w:val="20"/>
                <w:szCs w:val="20"/>
              </w:rPr>
              <w:t>Scotland, Osmanska</w:t>
            </w:r>
            <w:r w:rsidR="0086674D" w:rsidRPr="009258D1">
              <w:rPr>
                <w:sz w:val="20"/>
                <w:szCs w:val="20"/>
              </w:rPr>
              <w:fldChar w:fldCharType="begin" w:fldLock="1"/>
            </w:r>
            <w:r w:rsidR="00816645">
              <w:rPr>
                <w:sz w:val="20"/>
                <w:szCs w:val="20"/>
              </w:rPr>
              <w:instrText>ADDIN CSL_CITATION {"citationItems":[{"id":"ITEM-1","itemData":{"DOI":"10.1093/ehjci/ehaa946.2078","ISSN":"0195-668X","abstract":"ESC guidelines recommend measurement of troponin T in patients with hypertrophic cardiomyopathy (HCM) because high concentrations are associated with cardiovascular events, heart failure and death. The cardiac Troponin I subunit is not expressed in skeletal muscle making it a cardio-specific isoform. The use of troponin biomarkers in management of patients HCM is limited because concentrations only weakly correlate with clinical parameters. Most studies are small, and few have examined their relation with genotype and mortality.To assess the relationship between high-sensitive troponin I (hsTnI) and characteristics of adults with HCM.Patients included were adults with an established diagnosis of HCM referred to a single centre for genetic testing. Demographic, clinical and imaging data were recorded at baseline. Echocardiography and cardiac magnetic resonance (CMR) were performed according to EACVI standards. Quantification of late gadolinium enhancement (LGE) was performed using the 5 SD quantitative threshold. Genotype was evaluated using a 16 gene panel in an accredited UK laboratory. Pathogenic and likely pathogenic variants were considered as a positive genotype. Serum hsTnI was measured by a two-site electrochemiluminescence immunoassay on a Roche E170 analyser. Normal values for the assay 0–34 ng/L for males and 0–16 ng/L for females.313 patients (n=200, 64% male) median age 57 (IQR 47–68) years were included. hsTnI concentration was abnormal in 69 (22%) patients. An abnormal hsTnI was more common in females (n=36, 32%) compared to males (n=33, 17%, c2 9.9, p&amp;lt;0.05). A pathogenic variant in a sarcomere gene was identified in 95 (30%) individuals. An abnormal hsTnI concentration was associated with higher left ventricular (LV) wall thickness (20mm v 18mm, p&amp;lt;0.05) and LV outflow tract (LVOT) gradient (34 v 22 mmHg) on echocardiography (n=313). Of the patients (n=204) who had a CMR, an abnormal hsTnI concentration was associated with higher LV mass (183 v 156g, p&amp;lt;0.05) and greater % LGE (30 v 16%, p&amp;lt;0.01, n=129). There was no difference in hsTnI between those with a positive or negative genotype. During follow-up, 18 patients died. Of the 9 patients that died with a normal hsTnI, two died suddenly.In HCM, patients with abnormal hsTnI concentration have higher LV mass and LVOT gradient and more fibrosis. Whilst mortality is higher in those with abnormal hsTnI, sudden cardiac death may occur with a normal hsTnI. It may not be appropriate to…","author":[{"dropping-particle":"","family":"Osmanska","given":"J","non-dropping-particle":"","parse-names":false,"suffix":""},{"dropping-particle":"","family":"Connelly","given":"A","non-dropping-particle":"","parse-names":false,"suffix":""},{"dropping-particle":"","family":"Nordin","given":"S","non-dropping-particle":"","parse-names":false,"suffix":""},{"dropping-particle":"","family":"Vega","given":"A","non-dropping-particle":"","parse-names":false,"suffix":""},{"dropping-particle":"","family":"Simpson","given":"J","non-dropping-particle":"","parse-names":false,"suffix":""},{"dropping-particle":"","family":"Anusas","given":"J","non-dropping-particle":"","parse-names":false,"suffix":""},{"dropping-particle":"","family":"Findlay","given":"I","non-dropping-particle":"","parse-names":false,"suffix":""},{"dropping-particle":"","family":"Coats","given":"C","non-dropping-particle":"","parse-names":false,"suffix":""}],"container-title":"European Heart Journal","id":"ITEM-1","issue":"Supplement_2","issued":{"date-parts":[["2020","11","1"]]},"page":"ehaa946.2078","title":"High sensitivity troponin I in hypertrophic cardiomyopathy","type":"article-journal","volume":"41"},"uris":["http://www.mendeley.com/documents/?uuid=0a8c5111-340d-405c-9868-7072b5c42cd2"]}],"mendeley":{"formattedCitation":"&lt;sup&gt;1&lt;/sup&gt;","plainTextFormattedCitation":"1","previouslyFormattedCitation":"(1)"},"properties":{"noteIndex":0},"schema":"https://github.com/citation-style-language/schema/raw/master/csl-citation.json"}</w:instrText>
            </w:r>
            <w:r w:rsidR="0086674D" w:rsidRPr="009258D1">
              <w:rPr>
                <w:sz w:val="20"/>
                <w:szCs w:val="20"/>
              </w:rPr>
              <w:fldChar w:fldCharType="separate"/>
            </w:r>
            <w:r w:rsidR="00816645" w:rsidRPr="00816645">
              <w:rPr>
                <w:noProof/>
                <w:sz w:val="20"/>
                <w:szCs w:val="20"/>
                <w:vertAlign w:val="superscript"/>
              </w:rPr>
              <w:t>1</w:t>
            </w:r>
            <w:r w:rsidR="0086674D" w:rsidRPr="009258D1">
              <w:rPr>
                <w:sz w:val="20"/>
                <w:szCs w:val="20"/>
              </w:rPr>
              <w:fldChar w:fldCharType="end"/>
            </w:r>
            <w:r w:rsidRPr="009258D1">
              <w:rPr>
                <w:sz w:val="20"/>
                <w:szCs w:val="20"/>
              </w:rPr>
              <w:t>, 2020</w:t>
            </w:r>
          </w:p>
        </w:tc>
        <w:tc>
          <w:tcPr>
            <w:tcW w:w="1322" w:type="dxa"/>
          </w:tcPr>
          <w:p w14:paraId="20DC6852" w14:textId="77777777" w:rsidR="00875E70" w:rsidRDefault="00875E70" w:rsidP="008B1850">
            <w:pPr>
              <w:widowControl w:val="0"/>
              <w:jc w:val="left"/>
              <w:rPr>
                <w:sz w:val="20"/>
                <w:szCs w:val="20"/>
              </w:rPr>
            </w:pPr>
            <w:r w:rsidRPr="009258D1">
              <w:rPr>
                <w:sz w:val="20"/>
                <w:szCs w:val="20"/>
              </w:rPr>
              <w:t>313</w:t>
            </w:r>
          </w:p>
          <w:p w14:paraId="00F34CAA" w14:textId="77777777" w:rsidR="001C708A" w:rsidRDefault="001C708A" w:rsidP="008B1850">
            <w:pPr>
              <w:widowControl w:val="0"/>
              <w:jc w:val="left"/>
              <w:rPr>
                <w:sz w:val="20"/>
                <w:szCs w:val="20"/>
              </w:rPr>
            </w:pPr>
          </w:p>
          <w:p w14:paraId="2AB82BEE" w14:textId="2A14F569" w:rsidR="001C708A" w:rsidRPr="009258D1" w:rsidRDefault="001C708A" w:rsidP="008B1850">
            <w:pPr>
              <w:widowControl w:val="0"/>
              <w:jc w:val="left"/>
              <w:rPr>
                <w:sz w:val="20"/>
                <w:szCs w:val="20"/>
              </w:rPr>
            </w:pPr>
            <w:r>
              <w:rPr>
                <w:sz w:val="20"/>
                <w:szCs w:val="20"/>
              </w:rPr>
              <w:t>(204 CMR</w:t>
            </w:r>
            <w:r w:rsidR="006913C1">
              <w:rPr>
                <w:sz w:val="20"/>
                <w:szCs w:val="20"/>
              </w:rPr>
              <w:t xml:space="preserve"> subgroup</w:t>
            </w:r>
            <w:r>
              <w:rPr>
                <w:sz w:val="20"/>
                <w:szCs w:val="20"/>
              </w:rPr>
              <w:t>)</w:t>
            </w:r>
          </w:p>
        </w:tc>
        <w:tc>
          <w:tcPr>
            <w:tcW w:w="3717" w:type="dxa"/>
          </w:tcPr>
          <w:p w14:paraId="767A2386" w14:textId="40BD47F1" w:rsidR="00875E70" w:rsidRPr="009258D1" w:rsidRDefault="00875E70" w:rsidP="008B1850">
            <w:pPr>
              <w:widowControl w:val="0"/>
              <w:jc w:val="left"/>
              <w:rPr>
                <w:sz w:val="20"/>
                <w:szCs w:val="20"/>
              </w:rPr>
            </w:pPr>
            <w:r w:rsidRPr="009258D1">
              <w:rPr>
                <w:sz w:val="20"/>
                <w:szCs w:val="20"/>
              </w:rPr>
              <w:t xml:space="preserve">Adults </w:t>
            </w:r>
            <w:r w:rsidR="0029582C">
              <w:rPr>
                <w:sz w:val="20"/>
                <w:szCs w:val="20"/>
              </w:rPr>
              <w:t xml:space="preserve">with established diagnosis of HCM </w:t>
            </w:r>
            <w:r w:rsidRPr="009258D1">
              <w:rPr>
                <w:sz w:val="20"/>
                <w:szCs w:val="20"/>
              </w:rPr>
              <w:t>referred to single centre for genetic testing</w:t>
            </w:r>
          </w:p>
          <w:p w14:paraId="46B1B242" w14:textId="77777777" w:rsidR="00875E70" w:rsidRPr="009258D1" w:rsidRDefault="00875E70" w:rsidP="008B1850">
            <w:pPr>
              <w:widowControl w:val="0"/>
              <w:jc w:val="left"/>
              <w:rPr>
                <w:sz w:val="20"/>
                <w:szCs w:val="20"/>
              </w:rPr>
            </w:pPr>
            <w:r w:rsidRPr="009258D1">
              <w:rPr>
                <w:sz w:val="20"/>
                <w:szCs w:val="20"/>
              </w:rPr>
              <w:t>Median age 57y</w:t>
            </w:r>
          </w:p>
          <w:p w14:paraId="0C589CC2" w14:textId="77777777" w:rsidR="00875E70" w:rsidRDefault="00875E70" w:rsidP="008B1850">
            <w:pPr>
              <w:widowControl w:val="0"/>
              <w:jc w:val="left"/>
              <w:rPr>
                <w:sz w:val="20"/>
                <w:szCs w:val="20"/>
              </w:rPr>
            </w:pPr>
            <w:r w:rsidRPr="009258D1">
              <w:rPr>
                <w:sz w:val="20"/>
                <w:szCs w:val="20"/>
              </w:rPr>
              <w:t>64% male</w:t>
            </w:r>
          </w:p>
          <w:p w14:paraId="2A105B14" w14:textId="6BA8C471" w:rsidR="00E346CA" w:rsidRPr="009258D1" w:rsidRDefault="00E346CA" w:rsidP="008B1850">
            <w:pPr>
              <w:widowControl w:val="0"/>
              <w:jc w:val="left"/>
              <w:rPr>
                <w:sz w:val="20"/>
                <w:szCs w:val="20"/>
              </w:rPr>
            </w:pPr>
            <w:r>
              <w:rPr>
                <w:sz w:val="20"/>
                <w:szCs w:val="20"/>
              </w:rPr>
              <w:t>30% pathogenic variant</w:t>
            </w:r>
            <w:r w:rsidR="00931B5E">
              <w:rPr>
                <w:sz w:val="20"/>
                <w:szCs w:val="20"/>
              </w:rPr>
              <w:t xml:space="preserve"> in a sarcomere gene</w:t>
            </w:r>
          </w:p>
        </w:tc>
        <w:tc>
          <w:tcPr>
            <w:tcW w:w="0" w:type="auto"/>
          </w:tcPr>
          <w:p w14:paraId="5082E495" w14:textId="77777777" w:rsidR="00875E70" w:rsidRPr="009258D1" w:rsidRDefault="00875E70" w:rsidP="008B1850">
            <w:pPr>
              <w:widowControl w:val="0"/>
              <w:jc w:val="left"/>
              <w:rPr>
                <w:sz w:val="20"/>
                <w:szCs w:val="20"/>
              </w:rPr>
            </w:pPr>
            <w:r w:rsidRPr="009258D1">
              <w:rPr>
                <w:sz w:val="20"/>
                <w:szCs w:val="20"/>
              </w:rPr>
              <w:t>69 (22%)</w:t>
            </w:r>
          </w:p>
          <w:p w14:paraId="48880B8F" w14:textId="77777777" w:rsidR="00875E70" w:rsidRPr="009258D1" w:rsidRDefault="00875E70" w:rsidP="008B1850">
            <w:pPr>
              <w:widowControl w:val="0"/>
              <w:jc w:val="left"/>
              <w:rPr>
                <w:sz w:val="20"/>
                <w:szCs w:val="20"/>
              </w:rPr>
            </w:pPr>
            <w:r w:rsidRPr="009258D1">
              <w:rPr>
                <w:sz w:val="20"/>
                <w:szCs w:val="20"/>
              </w:rPr>
              <w:t>cTnI</w:t>
            </w:r>
          </w:p>
        </w:tc>
        <w:tc>
          <w:tcPr>
            <w:tcW w:w="0" w:type="auto"/>
          </w:tcPr>
          <w:p w14:paraId="26304837" w14:textId="6108299D" w:rsidR="00875E70" w:rsidRPr="009258D1" w:rsidRDefault="00875E70" w:rsidP="008B1850">
            <w:pPr>
              <w:widowControl w:val="0"/>
              <w:jc w:val="left"/>
              <w:rPr>
                <w:sz w:val="20"/>
                <w:szCs w:val="20"/>
              </w:rPr>
            </w:pPr>
            <w:r w:rsidRPr="009258D1">
              <w:rPr>
                <w:sz w:val="20"/>
                <w:szCs w:val="20"/>
              </w:rPr>
              <w:t>32% female vs 17% male</w:t>
            </w:r>
          </w:p>
          <w:p w14:paraId="254F2299" w14:textId="77777777" w:rsidR="00875E70" w:rsidRPr="009258D1" w:rsidRDefault="00875E70" w:rsidP="008B1850">
            <w:pPr>
              <w:widowControl w:val="0"/>
              <w:jc w:val="left"/>
              <w:rPr>
                <w:sz w:val="20"/>
                <w:szCs w:val="20"/>
              </w:rPr>
            </w:pPr>
            <w:r w:rsidRPr="009258D1">
              <w:rPr>
                <w:sz w:val="20"/>
                <w:szCs w:val="20"/>
              </w:rPr>
              <w:t>↑ LV wall thickness (TTE)</w:t>
            </w:r>
          </w:p>
          <w:p w14:paraId="67EF1F65" w14:textId="77777777" w:rsidR="00875E70" w:rsidRPr="009258D1" w:rsidRDefault="00875E70" w:rsidP="008B1850">
            <w:pPr>
              <w:widowControl w:val="0"/>
              <w:jc w:val="left"/>
              <w:rPr>
                <w:sz w:val="20"/>
                <w:szCs w:val="20"/>
              </w:rPr>
            </w:pPr>
            <w:r w:rsidRPr="009258D1">
              <w:rPr>
                <w:sz w:val="20"/>
                <w:szCs w:val="20"/>
              </w:rPr>
              <w:t>↑ LVOT-G (TTE)</w:t>
            </w:r>
          </w:p>
          <w:p w14:paraId="5B946166" w14:textId="77777777" w:rsidR="00875E70" w:rsidRPr="009258D1" w:rsidRDefault="00875E70" w:rsidP="008B1850">
            <w:pPr>
              <w:widowControl w:val="0"/>
              <w:jc w:val="left"/>
              <w:rPr>
                <w:sz w:val="20"/>
                <w:szCs w:val="20"/>
              </w:rPr>
            </w:pPr>
            <w:r w:rsidRPr="009258D1">
              <w:rPr>
                <w:sz w:val="20"/>
                <w:szCs w:val="20"/>
              </w:rPr>
              <w:t>↑ LVM (CMR)</w:t>
            </w:r>
          </w:p>
          <w:p w14:paraId="66695B9F" w14:textId="77777777" w:rsidR="00875E70" w:rsidRPr="009258D1" w:rsidRDefault="00875E70" w:rsidP="008B1850">
            <w:pPr>
              <w:widowControl w:val="0"/>
              <w:jc w:val="left"/>
              <w:rPr>
                <w:sz w:val="20"/>
                <w:szCs w:val="20"/>
              </w:rPr>
            </w:pPr>
            <w:r w:rsidRPr="009258D1">
              <w:rPr>
                <w:sz w:val="20"/>
                <w:szCs w:val="20"/>
              </w:rPr>
              <w:t>↑ fibrosis (% LGE) (CMR)</w:t>
            </w:r>
          </w:p>
        </w:tc>
      </w:tr>
      <w:tr w:rsidR="00FE11A4" w:rsidRPr="009258D1" w14:paraId="1E67C829" w14:textId="77777777" w:rsidTr="00FE11A4">
        <w:tc>
          <w:tcPr>
            <w:tcW w:w="1763" w:type="dxa"/>
          </w:tcPr>
          <w:p w14:paraId="018A54E9" w14:textId="1008EFD3" w:rsidR="00875E70" w:rsidRPr="009258D1" w:rsidRDefault="00875E70" w:rsidP="008B1850">
            <w:pPr>
              <w:widowControl w:val="0"/>
              <w:jc w:val="left"/>
              <w:rPr>
                <w:sz w:val="20"/>
                <w:szCs w:val="20"/>
              </w:rPr>
            </w:pPr>
            <w:r w:rsidRPr="009258D1">
              <w:rPr>
                <w:sz w:val="20"/>
                <w:szCs w:val="20"/>
              </w:rPr>
              <w:t>Japan, Kubo</w:t>
            </w:r>
            <w:r w:rsidRPr="009258D1">
              <w:rPr>
                <w:sz w:val="20"/>
                <w:szCs w:val="20"/>
              </w:rPr>
              <w:fldChar w:fldCharType="begin" w:fldLock="1"/>
            </w:r>
            <w:r w:rsidR="00816645">
              <w:rPr>
                <w:sz w:val="20"/>
                <w:szCs w:val="20"/>
              </w:rPr>
              <w:instrText>ADDIN CSL_CITATION {"citationItems":[{"id":"ITEM-1","itemData":{"DOI":"10.1016/j.jacc.2013.03.055","ISSN":"1558-3597 (Electronic)","PMID":"23623916","abstract":"OBJECTIVES: This study investigated the significance of the serum  high-sensitivity cardiac troponin T (hs-cTnT) marker for prediction of adverse events in hypertrophic cardiomyopathy (HCM). BACKGROUND: Although serum cardiac troponins as sensitive and specific markers of myocardial injury have become well-established diagnostic and prognostic markers in acute coronary syndrome, the usefulness of hs-cTnT for prediction of cardiovascular events in patients with HCM is unclear. METHODS: We performed clinical evaluation, including measurements of hs-cTnT in 183 consecutive patients with HCM. RESULTS: Of 183 HCM patients, 99 (54%) showed abnormal hs-cTnT values (&gt;0.014 ng/ml). During a mean follow-up of 4.1 ± 2.0 years, 32 (32%) of the 99 patients in the abnormal hs-cTnT group, but only 6 (7%) of 84 patients with normal hs-cTnT values, experienced cardiovascular events: cardiovascular deaths, unplanned heart failure admissions, sustained ventricular tachycardia, embolic events, and progression to New York Heart Association functional class III or IV status (hazard ratio [HR]: 5.05, p &lt; 0.001). Abnormal hs-cTnT value remained an independent predictor of these cardiovascular events after multivariate analysis (HR: 3.23, p = 0.012). Furthermore, in the abnormal hs-cTnT group, overall risk increased with an increase in hs-cTnT value (HR: 1.89/hs-cTnT 1 SD increase in the logarithmic scale, 95% confidence interval: 1.13 to 3.15; p = 0.015 [SD: 0.59]). CONCLUSIONS: In patients with HCM, an abnormal serum concentration of hs-cTnT is an independent predictor of adverse outcome, and a higher degree of abnormality in hs-cTnT value is associated with a greater risk of cardiovascular events.","author":[{"dropping-particle":"","family":"Kubo","given":"Toru","non-dropping-particle":"","parse-names":false,"suffix":""},{"dropping-particle":"","family":"Kitaoka","given":"Hiroaki","non-dropping-particle":"","parse-names":false,"suffix":""},{"dropping-particle":"","family":"Yamanaka","given":"Shigeo","non-dropping-particle":"","parse-names":false,"suffix":""},{"dropping-particle":"","family":"Hirota","given":"Takayoshi","non-dropping-particle":"","parse-names":false,"suffix":""},{"dropping-particle":"","family":"Baba","given":"Yuichi","non-dropping-particle":"","parse-names":false,"suffix":""},{"dropping-particle":"","family":"Hayashi","given":"Kayo","non-dropping-particle":"","parse-names":false,"suffix":""},{"dropping-particle":"","family":"Iiyama","given":"Tatsuo","non-dropping-particle":"","parse-names":false,"suffix":""},{"dropping-particle":"","family":"Kumagai","given":"Naoko","non-dropping-particle":"","parse-names":false,"suffix":""},{"dropping-particle":"","family":"Tanioka","given":"Katsutoshi","non-dropping-particle":"","parse-names":false,"suffix":""},{"dropping-particle":"","family":"Yamasaki","given":"Naohito","non-dropping-particle":"","parse-names":false,"suffix":""},{"dropping-particle":"","family":"Matsumura","given":"Yoshihisa","non-dropping-particle":"","parse-names":false,"suffix":""},{"dropping-particle":"","family":"Furuno","given":"Takashi","non-dropping-particle":"","parse-names":false,"suffix":""},{"dropping-particle":"","family":"Sugiura","given":"Tetsuro","non-dropping-particle":"","parse-names":false,"suffix":""},{"dropping-particle":"","family":"Doi","given":"Yoshinori L","non-dropping-particle":"","parse-names":false,"suffix":""}],"container-title":"Journal of the American College of Cardiology","id":"ITEM-1","issue":"14","issued":{"date-parts":[["2013","10"]]},"language":"eng","page":"1252-1259","publisher-place":"United States, United States","title":"Significance of high-sensitivity cardiac troponin T in hypertrophic  cardiomyopathy.","type":"article-journal","volume":"62"},"uris":["http://www.mendeley.com/documents/?uuid=c5704a3f-c279-421f-a996-d1fa9fa2be42"]}],"mendeley":{"formattedCitation":"&lt;sup&gt;2&lt;/sup&gt;","plainTextFormattedCitation":"2","previouslyFormattedCitation":"(2)"},"properties":{"noteIndex":0},"schema":"https://github.com/citation-style-language/schema/raw/master/csl-citation.json"}</w:instrText>
            </w:r>
            <w:r w:rsidRPr="009258D1">
              <w:rPr>
                <w:sz w:val="20"/>
                <w:szCs w:val="20"/>
              </w:rPr>
              <w:fldChar w:fldCharType="separate"/>
            </w:r>
            <w:r w:rsidR="00816645" w:rsidRPr="00816645">
              <w:rPr>
                <w:noProof/>
                <w:sz w:val="20"/>
                <w:szCs w:val="20"/>
                <w:vertAlign w:val="superscript"/>
              </w:rPr>
              <w:t>2</w:t>
            </w:r>
            <w:r w:rsidRPr="009258D1">
              <w:rPr>
                <w:sz w:val="20"/>
                <w:szCs w:val="20"/>
              </w:rPr>
              <w:fldChar w:fldCharType="end"/>
            </w:r>
            <w:r w:rsidRPr="009258D1">
              <w:rPr>
                <w:sz w:val="20"/>
                <w:szCs w:val="20"/>
              </w:rPr>
              <w:t>, 2013</w:t>
            </w:r>
          </w:p>
        </w:tc>
        <w:tc>
          <w:tcPr>
            <w:tcW w:w="1322" w:type="dxa"/>
          </w:tcPr>
          <w:p w14:paraId="32E82784" w14:textId="77777777" w:rsidR="00875E70" w:rsidRPr="009258D1" w:rsidRDefault="00875E70" w:rsidP="008B1850">
            <w:pPr>
              <w:widowControl w:val="0"/>
              <w:jc w:val="left"/>
              <w:rPr>
                <w:sz w:val="20"/>
                <w:szCs w:val="20"/>
              </w:rPr>
            </w:pPr>
            <w:r w:rsidRPr="009258D1">
              <w:rPr>
                <w:sz w:val="20"/>
                <w:szCs w:val="20"/>
              </w:rPr>
              <w:t>183</w:t>
            </w:r>
          </w:p>
        </w:tc>
        <w:tc>
          <w:tcPr>
            <w:tcW w:w="3717" w:type="dxa"/>
          </w:tcPr>
          <w:p w14:paraId="5E9BC3B9" w14:textId="4E438BAD" w:rsidR="00875E70" w:rsidRDefault="00875E70" w:rsidP="008B1850">
            <w:pPr>
              <w:widowControl w:val="0"/>
              <w:jc w:val="left"/>
              <w:rPr>
                <w:sz w:val="20"/>
                <w:szCs w:val="20"/>
              </w:rPr>
            </w:pPr>
            <w:r w:rsidRPr="009258D1">
              <w:rPr>
                <w:sz w:val="20"/>
                <w:szCs w:val="20"/>
              </w:rPr>
              <w:t>Consecutive</w:t>
            </w:r>
            <w:r w:rsidR="009F56AA">
              <w:rPr>
                <w:sz w:val="20"/>
                <w:szCs w:val="20"/>
              </w:rPr>
              <w:t xml:space="preserve"> patients with HCM</w:t>
            </w:r>
            <w:r w:rsidR="00F657A9">
              <w:rPr>
                <w:sz w:val="20"/>
                <w:szCs w:val="20"/>
              </w:rPr>
              <w:t xml:space="preserve"> who had clinical evaluation including cTnI</w:t>
            </w:r>
          </w:p>
          <w:p w14:paraId="6B19BC45" w14:textId="77777777" w:rsidR="00A6798A" w:rsidRDefault="00A6798A" w:rsidP="008B1850">
            <w:pPr>
              <w:widowControl w:val="0"/>
              <w:jc w:val="left"/>
              <w:rPr>
                <w:sz w:val="20"/>
                <w:szCs w:val="20"/>
              </w:rPr>
            </w:pPr>
            <w:r>
              <w:rPr>
                <w:sz w:val="20"/>
                <w:szCs w:val="20"/>
              </w:rPr>
              <w:t>Mean age 61y</w:t>
            </w:r>
          </w:p>
          <w:p w14:paraId="1E314BBC" w14:textId="77777777" w:rsidR="0097491C" w:rsidRDefault="0093133A" w:rsidP="008B1850">
            <w:pPr>
              <w:widowControl w:val="0"/>
              <w:jc w:val="left"/>
              <w:rPr>
                <w:sz w:val="20"/>
                <w:szCs w:val="20"/>
              </w:rPr>
            </w:pPr>
            <w:r>
              <w:rPr>
                <w:sz w:val="20"/>
                <w:szCs w:val="20"/>
              </w:rPr>
              <w:t>62% male</w:t>
            </w:r>
          </w:p>
          <w:p w14:paraId="3B5223D6" w14:textId="77777777" w:rsidR="00CE15DF" w:rsidRDefault="00CE15DF" w:rsidP="008B1850">
            <w:pPr>
              <w:widowControl w:val="0"/>
              <w:jc w:val="left"/>
              <w:rPr>
                <w:sz w:val="20"/>
                <w:szCs w:val="20"/>
              </w:rPr>
            </w:pPr>
            <w:r>
              <w:rPr>
                <w:sz w:val="20"/>
                <w:szCs w:val="20"/>
              </w:rPr>
              <w:t>14% LVOT-G ≥30mmHg (rest)</w:t>
            </w:r>
          </w:p>
          <w:p w14:paraId="0F40C7A0" w14:textId="1C7F9D3A" w:rsidR="00CB322E" w:rsidRPr="009258D1" w:rsidRDefault="00E676F4" w:rsidP="008B1850">
            <w:pPr>
              <w:widowControl w:val="0"/>
              <w:jc w:val="left"/>
              <w:rPr>
                <w:sz w:val="20"/>
                <w:szCs w:val="20"/>
              </w:rPr>
            </w:pPr>
            <w:r>
              <w:rPr>
                <w:sz w:val="20"/>
                <w:szCs w:val="20"/>
              </w:rPr>
              <w:t>Mean MWT 20.1mm</w:t>
            </w:r>
          </w:p>
        </w:tc>
        <w:tc>
          <w:tcPr>
            <w:tcW w:w="0" w:type="auto"/>
          </w:tcPr>
          <w:p w14:paraId="43370DD8" w14:textId="77777777" w:rsidR="00875E70" w:rsidRPr="009258D1" w:rsidRDefault="00875E70" w:rsidP="008B1850">
            <w:pPr>
              <w:widowControl w:val="0"/>
              <w:jc w:val="left"/>
              <w:rPr>
                <w:sz w:val="20"/>
                <w:szCs w:val="20"/>
              </w:rPr>
            </w:pPr>
            <w:r w:rsidRPr="009258D1">
              <w:rPr>
                <w:sz w:val="20"/>
                <w:szCs w:val="20"/>
              </w:rPr>
              <w:t>99 (54%)</w:t>
            </w:r>
          </w:p>
          <w:p w14:paraId="321AE8F4" w14:textId="77777777" w:rsidR="00875E70" w:rsidRPr="009258D1" w:rsidRDefault="00875E70" w:rsidP="008B1850">
            <w:pPr>
              <w:widowControl w:val="0"/>
              <w:jc w:val="left"/>
              <w:rPr>
                <w:sz w:val="20"/>
                <w:szCs w:val="20"/>
              </w:rPr>
            </w:pPr>
            <w:r w:rsidRPr="009258D1">
              <w:rPr>
                <w:sz w:val="20"/>
                <w:szCs w:val="20"/>
              </w:rPr>
              <w:t>cTnT</w:t>
            </w:r>
          </w:p>
        </w:tc>
        <w:tc>
          <w:tcPr>
            <w:tcW w:w="0" w:type="auto"/>
          </w:tcPr>
          <w:p w14:paraId="4D67B3C1" w14:textId="2E20E835" w:rsidR="00875E70" w:rsidRPr="009258D1" w:rsidRDefault="00875E70" w:rsidP="008B1850">
            <w:pPr>
              <w:widowControl w:val="0"/>
              <w:jc w:val="left"/>
              <w:rPr>
                <w:sz w:val="20"/>
                <w:szCs w:val="20"/>
              </w:rPr>
            </w:pPr>
            <w:r w:rsidRPr="009258D1">
              <w:rPr>
                <w:sz w:val="20"/>
                <w:szCs w:val="20"/>
              </w:rPr>
              <w:t>4.1y mean f</w:t>
            </w:r>
            <w:r w:rsidR="007E5609">
              <w:rPr>
                <w:sz w:val="20"/>
                <w:szCs w:val="20"/>
              </w:rPr>
              <w:t>ollow-up</w:t>
            </w:r>
            <w:r w:rsidRPr="009258D1">
              <w:rPr>
                <w:sz w:val="20"/>
                <w:szCs w:val="20"/>
              </w:rPr>
              <w:t>: ↑ CV events</w:t>
            </w:r>
            <w:r w:rsidR="00FF2B17">
              <w:rPr>
                <w:sz w:val="20"/>
                <w:szCs w:val="20"/>
              </w:rPr>
              <w:t xml:space="preserve"> (</w:t>
            </w:r>
            <w:r w:rsidRPr="009258D1">
              <w:rPr>
                <w:sz w:val="20"/>
                <w:szCs w:val="20"/>
              </w:rPr>
              <w:t>CV deaths, unplanned HF admissions, sustained VT, embolic events, progression to NYHA III-IV</w:t>
            </w:r>
            <w:r w:rsidR="00FF2B17">
              <w:rPr>
                <w:sz w:val="20"/>
                <w:szCs w:val="20"/>
              </w:rPr>
              <w:t>)</w:t>
            </w:r>
          </w:p>
        </w:tc>
      </w:tr>
      <w:tr w:rsidR="00FE11A4" w:rsidRPr="009258D1" w14:paraId="5C570EDE" w14:textId="77777777" w:rsidTr="00FE11A4">
        <w:tc>
          <w:tcPr>
            <w:tcW w:w="1763" w:type="dxa"/>
          </w:tcPr>
          <w:p w14:paraId="0E768698" w14:textId="3F7902AF" w:rsidR="00875E70" w:rsidRPr="009258D1" w:rsidRDefault="00875E70" w:rsidP="008B1850">
            <w:pPr>
              <w:widowControl w:val="0"/>
              <w:jc w:val="left"/>
              <w:rPr>
                <w:sz w:val="20"/>
                <w:szCs w:val="20"/>
                <w:vertAlign w:val="superscript"/>
              </w:rPr>
            </w:pPr>
            <w:r w:rsidRPr="009258D1">
              <w:rPr>
                <w:sz w:val="20"/>
                <w:szCs w:val="20"/>
              </w:rPr>
              <w:t>Netherlands, Gommans</w:t>
            </w:r>
            <w:r w:rsidR="00EC5380" w:rsidRPr="009258D1">
              <w:rPr>
                <w:sz w:val="20"/>
                <w:szCs w:val="20"/>
              </w:rPr>
              <w:fldChar w:fldCharType="begin" w:fldLock="1"/>
            </w:r>
            <w:r w:rsidR="00816645">
              <w:rPr>
                <w:sz w:val="20"/>
                <w:szCs w:val="20"/>
              </w:rPr>
              <w:instrText>ADDIN CSL_CITATION {"citationItems":[{"id":"ITEM-1","itemData":{"DOI":"https://doi.org/10.1016/j.amjcard.2021.04.040","ISSN":"0002-9149","abstract":"Since the first report of an association between cardiac troponin (cTn) and adverse outcome in hypertrophic cardiomyopathy (HD), there is a paucity in confirmative data. We performed a prospective, prespecified 5-year follow-up cohort study of 135 HC patients who participated in a national multicenter project and underwent clinical evaluation, MRI (cine, LGE and T2-weighted imaging) and biomarker assessment (high-sensitivity cTnT (hs-cTnT), N-terminal pro-B-type natriuretic peptide, soluble tumorgenicity suppressor-2, Galectin-3, Growth differentiation factor-15, C-terminal Propeptide of Type I Collagen (CICP)). An elevated hs-cTnT concentration was defined as ≥14ng/L. Follow-up was systematically performed for the primary endpoint: a composite of sudden cardiac death, heart failure related death, stroke-related death, heart failure hospitalization, hospitalization for stroke, spontaneous sustained ventricular tachycardia (VT) or appropriate ICD discharge, and progression to NYHA class III-IV. Elevated hs-cTnT was present in 33 of 135 (24%) HC patients. During a median follow-up of 5.0 years (IQR: 4.9-5.1) 18 patients reached the primary endpoint. Using Cox regression analysis, elevated hs-cTnT was univariately associated with the primary endpoint (HR: 3.4 (95%CI: 1.4-8.7, p=0.009). Also female sex, previous syncope, previous non-sustained VT, reduced LV ejection fraction (&lt;50%) and CICP were associated with the primary endpoint. In multivariable analysis, elevated hs-cTnT remained independently associated with outcome (aHR: 4.7 (95%CI: 1.8-12.6, p = 0.002). In conclusion, this 5-year follow-up study is the first to prospectively confirm the association of elevated hs-cTnT and adverse outcomes. In addition to established clinical variables, cTn seems the biomarker of interest to further improve risk prediction in HC, which should be evaluated in larger prospective registries.","author":[{"dropping-particle":"","family":"Gommans","given":"D H Frank","non-dropping-particle":"","parse-names":false,"suffix":""},{"dropping-particle":"","family":"Cramer","given":"G Etienne","non-dropping-particle":"","parse-names":false,"suffix":""},{"dropping-particle":"","family":"Fouraux","given":"Michael A","non-dropping-particle":"","parse-names":false,"suffix":""},{"dropping-particle":"","family":"Heijmans","given":"Sanne","non-dropping-particle":"","parse-names":false,"suffix":""},{"dropping-particle":"","family":"Michels","given":"Michelle","non-dropping-particle":"","parse-names":false,"suffix":""},{"dropping-particle":"","family":"Timmermans","given":"Janneke","non-dropping-particle":"","parse-names":false,"suffix":""},{"dropping-particle":"","family":"Verheugt","given":"Freek W A","non-dropping-particle":"","parse-names":false,"suffix":""},{"dropping-particle":"","family":"Boer","given":"Rudolf A","non-dropping-particle":"de","parse-names":false,"suffix":""},{"dropping-particle":"","family":"Kofflard","given":"Marcel J M","non-dropping-particle":"","parse-names":false,"suffix":""},{"dropping-particle":"","family":"Brouwer","given":"Marc A","non-dropping-particle":"","parse-names":false,"suffix":""}],"container-title":"The American Journal of Cardiology","id":"ITEM-1","issued":{"date-parts":[["2021"]]},"page":"120-124","title":"Usefulness of High-Sensitivity Cardiac Troponin T to Predict Long-Term Outcome in Patients with Hypertrophic Cardiomyopathy","type":"article-journal","volume":"152"},"uris":["http://www.mendeley.com/documents/?uuid=41b85fcd-b641-47b5-960b-483c7d23099c"]}],"mendeley":{"formattedCitation":"&lt;sup&gt;3&lt;/sup&gt;","plainTextFormattedCitation":"3","previouslyFormattedCitation":"(3)"},"properties":{"noteIndex":0},"schema":"https://github.com/citation-style-language/schema/raw/master/csl-citation.json"}</w:instrText>
            </w:r>
            <w:r w:rsidR="00EC5380" w:rsidRPr="009258D1">
              <w:rPr>
                <w:sz w:val="20"/>
                <w:szCs w:val="20"/>
              </w:rPr>
              <w:fldChar w:fldCharType="separate"/>
            </w:r>
            <w:r w:rsidR="00816645" w:rsidRPr="00816645">
              <w:rPr>
                <w:noProof/>
                <w:sz w:val="20"/>
                <w:szCs w:val="20"/>
                <w:vertAlign w:val="superscript"/>
              </w:rPr>
              <w:t>3</w:t>
            </w:r>
            <w:r w:rsidR="00EC5380" w:rsidRPr="009258D1">
              <w:rPr>
                <w:sz w:val="20"/>
                <w:szCs w:val="20"/>
              </w:rPr>
              <w:fldChar w:fldCharType="end"/>
            </w:r>
            <w:r w:rsidRPr="009258D1">
              <w:rPr>
                <w:sz w:val="20"/>
                <w:szCs w:val="20"/>
              </w:rPr>
              <w:t>, 2021</w:t>
            </w:r>
          </w:p>
        </w:tc>
        <w:tc>
          <w:tcPr>
            <w:tcW w:w="1322" w:type="dxa"/>
          </w:tcPr>
          <w:p w14:paraId="74162372" w14:textId="77777777" w:rsidR="00875E70" w:rsidRPr="009258D1" w:rsidRDefault="00875E70" w:rsidP="008B1850">
            <w:pPr>
              <w:widowControl w:val="0"/>
              <w:jc w:val="left"/>
              <w:rPr>
                <w:sz w:val="20"/>
                <w:szCs w:val="20"/>
              </w:rPr>
            </w:pPr>
            <w:r w:rsidRPr="009258D1">
              <w:rPr>
                <w:sz w:val="20"/>
                <w:szCs w:val="20"/>
              </w:rPr>
              <w:t>135</w:t>
            </w:r>
          </w:p>
        </w:tc>
        <w:tc>
          <w:tcPr>
            <w:tcW w:w="3717" w:type="dxa"/>
          </w:tcPr>
          <w:p w14:paraId="32950439" w14:textId="27D0A6EB" w:rsidR="00890BCE" w:rsidRDefault="005E6B5E" w:rsidP="008B1850">
            <w:pPr>
              <w:widowControl w:val="0"/>
              <w:jc w:val="left"/>
              <w:rPr>
                <w:sz w:val="20"/>
                <w:szCs w:val="20"/>
              </w:rPr>
            </w:pPr>
            <w:r>
              <w:rPr>
                <w:sz w:val="20"/>
                <w:szCs w:val="20"/>
              </w:rPr>
              <w:t>National m</w:t>
            </w:r>
            <w:r w:rsidR="000824B1">
              <w:rPr>
                <w:sz w:val="20"/>
                <w:szCs w:val="20"/>
              </w:rPr>
              <w:t>ulticentre cohort</w:t>
            </w:r>
            <w:r>
              <w:rPr>
                <w:sz w:val="20"/>
                <w:szCs w:val="20"/>
              </w:rPr>
              <w:t xml:space="preserve"> of patients with HCM who h</w:t>
            </w:r>
            <w:r w:rsidR="002C2398">
              <w:rPr>
                <w:sz w:val="20"/>
                <w:szCs w:val="20"/>
              </w:rPr>
              <w:t>a</w:t>
            </w:r>
            <w:r w:rsidR="00F0266D">
              <w:rPr>
                <w:sz w:val="20"/>
                <w:szCs w:val="20"/>
              </w:rPr>
              <w:t>d clinical evaluation, CMR</w:t>
            </w:r>
            <w:r w:rsidR="00C32B3A">
              <w:rPr>
                <w:sz w:val="20"/>
                <w:szCs w:val="20"/>
              </w:rPr>
              <w:t xml:space="preserve"> and </w:t>
            </w:r>
            <w:r w:rsidR="00F0266D">
              <w:rPr>
                <w:sz w:val="20"/>
                <w:szCs w:val="20"/>
              </w:rPr>
              <w:t>biomarker assessment</w:t>
            </w:r>
          </w:p>
          <w:p w14:paraId="105ACF64" w14:textId="2936B39B" w:rsidR="00875E70" w:rsidRPr="009258D1" w:rsidRDefault="00875E70" w:rsidP="008B1850">
            <w:pPr>
              <w:widowControl w:val="0"/>
              <w:jc w:val="left"/>
              <w:rPr>
                <w:sz w:val="20"/>
                <w:szCs w:val="20"/>
              </w:rPr>
            </w:pPr>
            <w:r w:rsidRPr="009258D1">
              <w:rPr>
                <w:sz w:val="20"/>
                <w:szCs w:val="20"/>
              </w:rPr>
              <w:t>Mean age 54y</w:t>
            </w:r>
          </w:p>
          <w:p w14:paraId="06D2F64A" w14:textId="77777777" w:rsidR="00875E70" w:rsidRPr="009258D1" w:rsidRDefault="00875E70" w:rsidP="008B1850">
            <w:pPr>
              <w:widowControl w:val="0"/>
              <w:jc w:val="left"/>
              <w:rPr>
                <w:sz w:val="20"/>
                <w:szCs w:val="20"/>
              </w:rPr>
            </w:pPr>
            <w:r w:rsidRPr="009258D1">
              <w:rPr>
                <w:sz w:val="20"/>
                <w:szCs w:val="20"/>
              </w:rPr>
              <w:t>59% male</w:t>
            </w:r>
          </w:p>
          <w:p w14:paraId="663F28E2" w14:textId="77777777" w:rsidR="00875E70" w:rsidRPr="009258D1" w:rsidRDefault="00875E70" w:rsidP="008B1850">
            <w:pPr>
              <w:widowControl w:val="0"/>
              <w:jc w:val="left"/>
              <w:rPr>
                <w:sz w:val="20"/>
                <w:szCs w:val="20"/>
              </w:rPr>
            </w:pPr>
            <w:r w:rsidRPr="009258D1">
              <w:rPr>
                <w:sz w:val="20"/>
                <w:szCs w:val="20"/>
              </w:rPr>
              <w:t>59% pathogenic mutation</w:t>
            </w:r>
          </w:p>
          <w:p w14:paraId="20104231" w14:textId="77777777" w:rsidR="00875E70" w:rsidRPr="009258D1" w:rsidRDefault="00875E70" w:rsidP="008B1850">
            <w:pPr>
              <w:widowControl w:val="0"/>
              <w:jc w:val="left"/>
              <w:rPr>
                <w:sz w:val="20"/>
                <w:szCs w:val="20"/>
              </w:rPr>
            </w:pPr>
            <w:r w:rsidRPr="009258D1">
              <w:rPr>
                <w:sz w:val="20"/>
                <w:szCs w:val="20"/>
              </w:rPr>
              <w:t>15% LVOT-G ≥30mmHg (rest)</w:t>
            </w:r>
          </w:p>
          <w:p w14:paraId="2AC80E58" w14:textId="58BD0031" w:rsidR="00875E70" w:rsidRPr="009258D1" w:rsidRDefault="00875E70" w:rsidP="008B1850">
            <w:pPr>
              <w:widowControl w:val="0"/>
              <w:jc w:val="left"/>
              <w:rPr>
                <w:sz w:val="20"/>
                <w:szCs w:val="20"/>
              </w:rPr>
            </w:pPr>
            <w:r w:rsidRPr="009258D1">
              <w:rPr>
                <w:sz w:val="20"/>
                <w:szCs w:val="20"/>
              </w:rPr>
              <w:t>Median MWT 17mm</w:t>
            </w:r>
            <w:r w:rsidR="00960A08">
              <w:rPr>
                <w:sz w:val="20"/>
                <w:szCs w:val="20"/>
              </w:rPr>
              <w:t xml:space="preserve"> (CMR)</w:t>
            </w:r>
          </w:p>
          <w:p w14:paraId="57DB16D1" w14:textId="77777777" w:rsidR="00875E70" w:rsidRPr="009258D1" w:rsidRDefault="00875E70" w:rsidP="008B1850">
            <w:pPr>
              <w:widowControl w:val="0"/>
              <w:jc w:val="left"/>
              <w:rPr>
                <w:sz w:val="20"/>
                <w:szCs w:val="20"/>
              </w:rPr>
            </w:pPr>
            <w:r w:rsidRPr="009258D1">
              <w:rPr>
                <w:sz w:val="20"/>
                <w:szCs w:val="20"/>
              </w:rPr>
              <w:t>62% LGE presence</w:t>
            </w:r>
          </w:p>
          <w:p w14:paraId="0B072965" w14:textId="77777777" w:rsidR="00875E70" w:rsidRPr="009258D1" w:rsidRDefault="00875E70" w:rsidP="008B1850">
            <w:pPr>
              <w:widowControl w:val="0"/>
              <w:jc w:val="left"/>
              <w:rPr>
                <w:sz w:val="20"/>
                <w:szCs w:val="20"/>
              </w:rPr>
            </w:pPr>
            <w:r w:rsidRPr="009258D1">
              <w:rPr>
                <w:sz w:val="20"/>
                <w:szCs w:val="20"/>
              </w:rPr>
              <w:t>27% high T2</w:t>
            </w:r>
          </w:p>
        </w:tc>
        <w:tc>
          <w:tcPr>
            <w:tcW w:w="0" w:type="auto"/>
          </w:tcPr>
          <w:p w14:paraId="2CCBB686" w14:textId="77777777" w:rsidR="00875E70" w:rsidRPr="009258D1" w:rsidRDefault="00875E70" w:rsidP="008B1850">
            <w:pPr>
              <w:widowControl w:val="0"/>
              <w:jc w:val="left"/>
              <w:rPr>
                <w:sz w:val="20"/>
                <w:szCs w:val="20"/>
              </w:rPr>
            </w:pPr>
            <w:r w:rsidRPr="009258D1">
              <w:rPr>
                <w:sz w:val="20"/>
                <w:szCs w:val="20"/>
              </w:rPr>
              <w:t>33 (24%)</w:t>
            </w:r>
          </w:p>
          <w:p w14:paraId="1E25FA50" w14:textId="77777777" w:rsidR="00875E70" w:rsidRPr="009258D1" w:rsidRDefault="00875E70" w:rsidP="008B1850">
            <w:pPr>
              <w:widowControl w:val="0"/>
              <w:jc w:val="left"/>
              <w:rPr>
                <w:sz w:val="20"/>
                <w:szCs w:val="20"/>
              </w:rPr>
            </w:pPr>
            <w:r w:rsidRPr="009258D1">
              <w:rPr>
                <w:sz w:val="20"/>
                <w:szCs w:val="20"/>
              </w:rPr>
              <w:t>cTnT</w:t>
            </w:r>
          </w:p>
        </w:tc>
        <w:tc>
          <w:tcPr>
            <w:tcW w:w="0" w:type="auto"/>
          </w:tcPr>
          <w:p w14:paraId="32009B6A" w14:textId="2068CDB7" w:rsidR="00875E70" w:rsidRPr="009258D1" w:rsidRDefault="00875E70" w:rsidP="008B1850">
            <w:pPr>
              <w:widowControl w:val="0"/>
              <w:jc w:val="left"/>
              <w:rPr>
                <w:sz w:val="20"/>
                <w:szCs w:val="20"/>
              </w:rPr>
            </w:pPr>
            <w:r w:rsidRPr="009258D1">
              <w:rPr>
                <w:sz w:val="20"/>
                <w:szCs w:val="20"/>
              </w:rPr>
              <w:t>5</w:t>
            </w:r>
            <w:r w:rsidR="00B53A59">
              <w:rPr>
                <w:sz w:val="20"/>
                <w:szCs w:val="20"/>
              </w:rPr>
              <w:t>.0</w:t>
            </w:r>
            <w:r w:rsidRPr="009258D1">
              <w:rPr>
                <w:sz w:val="20"/>
                <w:szCs w:val="20"/>
              </w:rPr>
              <w:t>y median f</w:t>
            </w:r>
            <w:r w:rsidR="007E5609">
              <w:rPr>
                <w:sz w:val="20"/>
                <w:szCs w:val="20"/>
              </w:rPr>
              <w:t>ollow-up</w:t>
            </w:r>
            <w:r w:rsidRPr="009258D1">
              <w:rPr>
                <w:sz w:val="20"/>
                <w:szCs w:val="20"/>
              </w:rPr>
              <w:t>: ↑ risk of composite of SCD, HF related death, stroke-related death, HF hospitalization, hospitalization for stroke, spontaneous sustained VT or appropriate ICD discharge, and progression to NYHA class III-IV</w:t>
            </w:r>
          </w:p>
        </w:tc>
      </w:tr>
      <w:tr w:rsidR="00FE11A4" w:rsidRPr="009258D1" w14:paraId="146F7E50" w14:textId="77777777" w:rsidTr="00FE11A4">
        <w:tc>
          <w:tcPr>
            <w:tcW w:w="1763" w:type="dxa"/>
          </w:tcPr>
          <w:p w14:paraId="12E240EE" w14:textId="72B6F21A" w:rsidR="00875E70" w:rsidRPr="009258D1" w:rsidRDefault="00875E70" w:rsidP="008B1850">
            <w:pPr>
              <w:widowControl w:val="0"/>
              <w:jc w:val="left"/>
              <w:rPr>
                <w:sz w:val="20"/>
                <w:szCs w:val="20"/>
              </w:rPr>
            </w:pPr>
            <w:r w:rsidRPr="009258D1">
              <w:rPr>
                <w:sz w:val="20"/>
                <w:szCs w:val="20"/>
              </w:rPr>
              <w:t>Scotland, Connelly</w:t>
            </w:r>
            <w:r w:rsidRPr="009258D1">
              <w:rPr>
                <w:sz w:val="20"/>
                <w:szCs w:val="20"/>
              </w:rPr>
              <w:fldChar w:fldCharType="begin" w:fldLock="1"/>
            </w:r>
            <w:r w:rsidR="00816645">
              <w:rPr>
                <w:sz w:val="20"/>
                <w:szCs w:val="20"/>
              </w:rPr>
              <w:instrText>ADDIN CSL_CITATION {"citationItems":[{"id":"ITEM-1","itemData":{"DOI":"10.1136/heartjnl-2016-309890.147","abstract":"The European Society of Cardiology recently recommended a new tool1 to estimate 5 year risk of sudden cardiac death (SCD) in patients with hypertrophic cardiomyopathy (HCM). We investigated the relationship between serum cardiac troponin I (cTnI) levels and HCM-risk score in 100 consecutive patients referred to the West of Scotland Inherited Cardiac Conditions Clinic. The 20 most recent patients had a high sensitivity cTnI assay performed (limit of detection (LOD) 1.2 ng/L) and the remaining 80 had the traditional assay (LOD 10 ng/L). Demographic, clinical, genetic and imaging parameters were collected at first assessment. HCM-risk was calculated retrospectively.Cardiac TnI was elevated in 27% of the population (n = 100, 60% male, mean age 56 ± 14, left ventricular outflow tract (LVOT) obstruction (i.e. resting gradient ≥30 mmHg) in 20%) and they had significantly higher overall HCM-risk score (3.7% v 2.2%, p &amp;amp;lt; 0.01). Of the risk tool’s component variables, an elevated cTnI was associated with increased left atrial diameter (50 ± 8 v 42 ± 8 mm, p &amp;amp;lt; 0.01) and raised maximum LVOT gradient (33 ± 38 v 19 ± 24 mmHg, p &amp;amp;lt; 0.03), but not with maximal wall thickness, family history of SCD, the presence of non-sustained ventricular tachycardia, history of syncope, or age at clinical evaluation. Of non-tool variables, an elevated cTnI was associated with history of atrial fibrillation (37% v 14%, p &amp;amp;lt; 0.01) and heart failure (22% v 3%, p &amp;amp;lt; 0.01). Finally, in a sub-group (n = 49) of patients who underwent cardiac magnetic resonance imaging, patients with an elevated cTnI were more likely to have late gadolinium enhancement (92% v 38%, p &amp;amp;lt; 0.01).In conclusion, serum cTnI is elevated in a significant proportion of patients with HCM and is associated with clinical markers of disease severity. Biomarkers may be useful as an adjunct to current risk models in identifying patients with adverse cardiac remodelling and underlying atrial fibrillation.ReferenceO’Mahony C et al. A novel clinical risk prediction model for sudden cardiac death in hypertrophic cardiomyopathy (HCM risk-SCD). Eur Heart J. 2014;35(30):2010-–20","author":[{"dropping-particle":"","family":"Connelly","given":"Andrew","non-dropping-particle":"","parse-names":false,"suffix":""},{"dropping-particle":"","family":"Coats","given":"Caroline","non-dropping-particle":"","parse-names":false,"suffix":""},{"dropping-particle":"","family":"Hunter","given":"Amanda","non-dropping-particle":"","parse-names":false,"suffix":""},{"dropping-particle":"","family":"Murday","given":"Victoria","non-dropping-particle":"","parse-names":false,"suffix":""},{"dropping-particle":"","family":"Findlay","given":"Iain","non-dropping-particle":"","parse-names":false,"suffix":""}],"container-title":"Heart","id":"ITEM-1","issue":"Suppl 6","issued":{"date-parts":[["2016","6","1"]]},"page":"A106 LP  - A106","title":"147 Elevated Serum Troponin I Is Associated with Increased Risk in HCM","type":"article-journal","volume":"102"},"uris":["http://www.mendeley.com/documents/?uuid=54e45da1-5a0a-45d1-beb4-02ad5c6db3ad"]}],"mendeley":{"formattedCitation":"&lt;sup&gt;4&lt;/sup&gt;","plainTextFormattedCitation":"4","previouslyFormattedCitation":"(4)"},"properties":{"noteIndex":0},"schema":"https://github.com/citation-style-language/schema/raw/master/csl-citation.json"}</w:instrText>
            </w:r>
            <w:r w:rsidRPr="009258D1">
              <w:rPr>
                <w:sz w:val="20"/>
                <w:szCs w:val="20"/>
              </w:rPr>
              <w:fldChar w:fldCharType="separate"/>
            </w:r>
            <w:r w:rsidR="00816645" w:rsidRPr="00816645">
              <w:rPr>
                <w:noProof/>
                <w:sz w:val="20"/>
                <w:szCs w:val="20"/>
                <w:vertAlign w:val="superscript"/>
              </w:rPr>
              <w:t>4</w:t>
            </w:r>
            <w:r w:rsidRPr="009258D1">
              <w:rPr>
                <w:sz w:val="20"/>
                <w:szCs w:val="20"/>
              </w:rPr>
              <w:fldChar w:fldCharType="end"/>
            </w:r>
            <w:r w:rsidRPr="009258D1">
              <w:rPr>
                <w:sz w:val="20"/>
                <w:szCs w:val="20"/>
              </w:rPr>
              <w:t>, 2016</w:t>
            </w:r>
          </w:p>
        </w:tc>
        <w:tc>
          <w:tcPr>
            <w:tcW w:w="1322" w:type="dxa"/>
          </w:tcPr>
          <w:p w14:paraId="0CE19B9E" w14:textId="77777777" w:rsidR="00875E70" w:rsidRPr="009258D1" w:rsidRDefault="00875E70" w:rsidP="008B1850">
            <w:pPr>
              <w:widowControl w:val="0"/>
              <w:jc w:val="left"/>
              <w:rPr>
                <w:sz w:val="20"/>
                <w:szCs w:val="20"/>
              </w:rPr>
            </w:pPr>
            <w:r w:rsidRPr="009258D1">
              <w:rPr>
                <w:sz w:val="20"/>
                <w:szCs w:val="20"/>
              </w:rPr>
              <w:t>100</w:t>
            </w:r>
          </w:p>
          <w:p w14:paraId="461BB5DE" w14:textId="77777777" w:rsidR="00875E70" w:rsidRPr="009258D1" w:rsidRDefault="00875E70" w:rsidP="008B1850">
            <w:pPr>
              <w:widowControl w:val="0"/>
              <w:jc w:val="left"/>
              <w:rPr>
                <w:sz w:val="20"/>
                <w:szCs w:val="20"/>
              </w:rPr>
            </w:pPr>
          </w:p>
          <w:p w14:paraId="301CEBB4" w14:textId="77777777" w:rsidR="00875E70" w:rsidRPr="009258D1" w:rsidRDefault="00875E70" w:rsidP="008B1850">
            <w:pPr>
              <w:widowControl w:val="0"/>
              <w:jc w:val="left"/>
              <w:rPr>
                <w:sz w:val="20"/>
                <w:szCs w:val="20"/>
              </w:rPr>
            </w:pPr>
            <w:r w:rsidRPr="009258D1">
              <w:rPr>
                <w:sz w:val="20"/>
                <w:szCs w:val="20"/>
              </w:rPr>
              <w:t>(49 CMR subgroup)</w:t>
            </w:r>
          </w:p>
        </w:tc>
        <w:tc>
          <w:tcPr>
            <w:tcW w:w="3717" w:type="dxa"/>
          </w:tcPr>
          <w:p w14:paraId="67B28DE5" w14:textId="0E5F190E" w:rsidR="00BB5433" w:rsidRDefault="00E01F27" w:rsidP="008B1850">
            <w:pPr>
              <w:widowControl w:val="0"/>
              <w:jc w:val="left"/>
              <w:rPr>
                <w:sz w:val="20"/>
                <w:szCs w:val="20"/>
              </w:rPr>
            </w:pPr>
            <w:r>
              <w:rPr>
                <w:sz w:val="20"/>
                <w:szCs w:val="20"/>
              </w:rPr>
              <w:t>Consecutive patients with HCM</w:t>
            </w:r>
            <w:r w:rsidR="009F4BB2">
              <w:rPr>
                <w:sz w:val="20"/>
                <w:szCs w:val="20"/>
              </w:rPr>
              <w:t xml:space="preserve"> referred</w:t>
            </w:r>
            <w:r w:rsidR="003410BB">
              <w:rPr>
                <w:sz w:val="20"/>
                <w:szCs w:val="20"/>
              </w:rPr>
              <w:t xml:space="preserve"> to West of Scotland Inherited Cardiac Conditions Clinic</w:t>
            </w:r>
          </w:p>
          <w:p w14:paraId="608B1B00" w14:textId="7F8335C4" w:rsidR="00875E70" w:rsidRPr="009258D1" w:rsidRDefault="00875E70" w:rsidP="008B1850">
            <w:pPr>
              <w:widowControl w:val="0"/>
              <w:jc w:val="left"/>
              <w:rPr>
                <w:sz w:val="20"/>
                <w:szCs w:val="20"/>
              </w:rPr>
            </w:pPr>
            <w:r w:rsidRPr="009258D1">
              <w:rPr>
                <w:sz w:val="20"/>
                <w:szCs w:val="20"/>
              </w:rPr>
              <w:t>Mean age 56y</w:t>
            </w:r>
          </w:p>
          <w:p w14:paraId="5397BB32" w14:textId="77777777" w:rsidR="00875E70" w:rsidRPr="009258D1" w:rsidRDefault="00875E70" w:rsidP="008B1850">
            <w:pPr>
              <w:widowControl w:val="0"/>
              <w:jc w:val="left"/>
              <w:rPr>
                <w:sz w:val="20"/>
                <w:szCs w:val="20"/>
              </w:rPr>
            </w:pPr>
            <w:r w:rsidRPr="009258D1">
              <w:rPr>
                <w:sz w:val="20"/>
                <w:szCs w:val="20"/>
              </w:rPr>
              <w:t>60% male</w:t>
            </w:r>
          </w:p>
          <w:p w14:paraId="7EF55217" w14:textId="77777777" w:rsidR="00875E70" w:rsidRPr="009258D1" w:rsidRDefault="00875E70" w:rsidP="008B1850">
            <w:pPr>
              <w:widowControl w:val="0"/>
              <w:jc w:val="left"/>
              <w:rPr>
                <w:sz w:val="20"/>
                <w:szCs w:val="20"/>
              </w:rPr>
            </w:pPr>
            <w:r w:rsidRPr="009258D1">
              <w:rPr>
                <w:sz w:val="20"/>
                <w:szCs w:val="20"/>
              </w:rPr>
              <w:t>20% LVOT-G ≥30mmHg (rest)</w:t>
            </w:r>
          </w:p>
        </w:tc>
        <w:tc>
          <w:tcPr>
            <w:tcW w:w="0" w:type="auto"/>
          </w:tcPr>
          <w:p w14:paraId="245B2FE6" w14:textId="77777777" w:rsidR="00875E70" w:rsidRPr="009258D1" w:rsidRDefault="00875E70" w:rsidP="008B1850">
            <w:pPr>
              <w:widowControl w:val="0"/>
              <w:jc w:val="left"/>
              <w:rPr>
                <w:sz w:val="20"/>
                <w:szCs w:val="20"/>
              </w:rPr>
            </w:pPr>
            <w:r w:rsidRPr="009258D1">
              <w:rPr>
                <w:sz w:val="20"/>
                <w:szCs w:val="20"/>
              </w:rPr>
              <w:t>27 (27%)</w:t>
            </w:r>
          </w:p>
          <w:p w14:paraId="594941A0" w14:textId="77777777" w:rsidR="00875E70" w:rsidRPr="009258D1" w:rsidRDefault="00875E70" w:rsidP="008B1850">
            <w:pPr>
              <w:widowControl w:val="0"/>
              <w:jc w:val="left"/>
              <w:rPr>
                <w:sz w:val="20"/>
                <w:szCs w:val="20"/>
              </w:rPr>
            </w:pPr>
            <w:r w:rsidRPr="009258D1">
              <w:rPr>
                <w:sz w:val="20"/>
                <w:szCs w:val="20"/>
              </w:rPr>
              <w:t>cTnI</w:t>
            </w:r>
          </w:p>
        </w:tc>
        <w:tc>
          <w:tcPr>
            <w:tcW w:w="0" w:type="auto"/>
          </w:tcPr>
          <w:p w14:paraId="6A67845E" w14:textId="77777777" w:rsidR="00875E70" w:rsidRPr="009258D1" w:rsidRDefault="00875E70" w:rsidP="008B1850">
            <w:pPr>
              <w:widowControl w:val="0"/>
              <w:jc w:val="left"/>
              <w:rPr>
                <w:sz w:val="20"/>
                <w:szCs w:val="20"/>
              </w:rPr>
            </w:pPr>
            <w:r w:rsidRPr="009258D1">
              <w:rPr>
                <w:sz w:val="20"/>
                <w:szCs w:val="20"/>
              </w:rPr>
              <w:t>↑ HCM-risk score</w:t>
            </w:r>
          </w:p>
          <w:p w14:paraId="204E03E9" w14:textId="77777777" w:rsidR="00875E70" w:rsidRPr="009258D1" w:rsidRDefault="00875E70" w:rsidP="008B1850">
            <w:pPr>
              <w:widowControl w:val="0"/>
              <w:jc w:val="left"/>
              <w:rPr>
                <w:sz w:val="20"/>
                <w:szCs w:val="20"/>
              </w:rPr>
            </w:pPr>
            <w:r w:rsidRPr="009258D1">
              <w:rPr>
                <w:sz w:val="20"/>
                <w:szCs w:val="20"/>
              </w:rPr>
              <w:t>↑ LA diameter, ↑ max LVOT-G</w:t>
            </w:r>
          </w:p>
          <w:p w14:paraId="6BF8BB7D" w14:textId="77777777" w:rsidR="00875E70" w:rsidRPr="009258D1" w:rsidRDefault="00875E70" w:rsidP="008B1850">
            <w:pPr>
              <w:widowControl w:val="0"/>
              <w:jc w:val="left"/>
              <w:rPr>
                <w:sz w:val="20"/>
                <w:szCs w:val="20"/>
              </w:rPr>
            </w:pPr>
            <w:r w:rsidRPr="009258D1">
              <w:rPr>
                <w:sz w:val="20"/>
                <w:szCs w:val="20"/>
              </w:rPr>
              <w:t>↑ history of AF</w:t>
            </w:r>
          </w:p>
          <w:p w14:paraId="403D8CF1" w14:textId="77777777" w:rsidR="00875E70" w:rsidRPr="009258D1" w:rsidRDefault="00875E70" w:rsidP="008B1850">
            <w:pPr>
              <w:widowControl w:val="0"/>
              <w:jc w:val="left"/>
              <w:rPr>
                <w:sz w:val="20"/>
                <w:szCs w:val="20"/>
              </w:rPr>
            </w:pPr>
            <w:r w:rsidRPr="009258D1">
              <w:rPr>
                <w:sz w:val="20"/>
                <w:szCs w:val="20"/>
              </w:rPr>
              <w:t>↑ history of HF</w:t>
            </w:r>
          </w:p>
          <w:p w14:paraId="1454CDFF" w14:textId="77777777" w:rsidR="00875E70" w:rsidRPr="009258D1" w:rsidRDefault="00875E70" w:rsidP="008B1850">
            <w:pPr>
              <w:widowControl w:val="0"/>
              <w:jc w:val="left"/>
              <w:rPr>
                <w:sz w:val="20"/>
                <w:szCs w:val="20"/>
              </w:rPr>
            </w:pPr>
            <w:r w:rsidRPr="009258D1">
              <w:rPr>
                <w:sz w:val="20"/>
                <w:szCs w:val="20"/>
              </w:rPr>
              <w:t>↑ LGE (CMR)</w:t>
            </w:r>
          </w:p>
        </w:tc>
      </w:tr>
      <w:tr w:rsidR="00FE11A4" w:rsidRPr="009258D1" w14:paraId="721253B2" w14:textId="77777777" w:rsidTr="00FE11A4">
        <w:tc>
          <w:tcPr>
            <w:tcW w:w="1763" w:type="dxa"/>
          </w:tcPr>
          <w:p w14:paraId="144D9244" w14:textId="6FA8ACA9" w:rsidR="00875E70" w:rsidRPr="009258D1" w:rsidRDefault="00875E70" w:rsidP="008B1850">
            <w:pPr>
              <w:widowControl w:val="0"/>
              <w:jc w:val="left"/>
              <w:rPr>
                <w:sz w:val="20"/>
                <w:szCs w:val="20"/>
              </w:rPr>
            </w:pPr>
            <w:r w:rsidRPr="009258D1">
              <w:rPr>
                <w:sz w:val="20"/>
                <w:szCs w:val="20"/>
              </w:rPr>
              <w:t>Spain, Moreno</w:t>
            </w:r>
            <w:r w:rsidR="00EC5380" w:rsidRPr="009258D1">
              <w:rPr>
                <w:sz w:val="20"/>
                <w:szCs w:val="20"/>
              </w:rPr>
              <w:fldChar w:fldCharType="begin" w:fldLock="1"/>
            </w:r>
            <w:r w:rsidR="00816645">
              <w:rPr>
                <w:sz w:val="20"/>
                <w:szCs w:val="20"/>
              </w:rPr>
              <w:instrText>ADDIN CSL_CITATION {"citationItems":[{"id":"ITEM-1","itemData":{"DOI":"10.1016/j.cardfail.2010.07.245","ISSN":"1532-8414 (Electronic)","PMID":"21111984","abstract":"BACKGROUND: Hypertrophic cardiomyopathy (HCM) is characterized by inappropriate  hypertrophy, small-vessel coronary artery disease, myocyte disarray, and increased interstitial fibrosis. High-sensitivity troponin T (hs-TnT) could be a reliable indicator of myocardial remodeling, a proposed prognostic marker in HCM. Therefore we hypothesized that increased hs-TnT levels are related to different variables associated with myocardial remodeling, such as the presence of fibrosis assessed with cardiac magnetic resonance imaging (MRI). METHODS AND RESULTS: We included 95 hemodynamically stable HCM patients, 72 male, aged 45.7 ± 14.2 years, and 45 healthy control subjects with similar age and gender. A complete history and clinical examination was performed, including 12-lead electrocardiogram (ECG), echocardiography, 24-hour ECG-Holter monitoring, symptom-limited treadmill exercise test, and late gadolinium enhancement in cardiac MRI. Risk factors for sudden death were evaluated. A blinded cardiac MRI was performed with late gadolinium enhancement study. Serum hs-TnT levels were assayed. A high proportion (42%) of hemodynamically stable patients studied showed increased levels of hs-TnT. The hs-TnT levels were raised in patients with severe dyspnea: New York Heart Association (NYHA) functional class ≥3 (P = .020), outflow obstruction (P = .013), systolic dysfunction (P = .037), abnormal blood pressure response (P = .036), and presence of gadolinium enhancement (P = .021). The hs-TnT levels correlated positively with the maximum left ventricular wall thickness (r = 0.47; P &lt; .001), left atrial diameter (r = 0.36, P = .014), and outflow gradient (r = 0.28; P = .008). CONCLUSIONS: A high proportion of hemodynamically stable patients show increased levels of hs-TnT. We observed that raised hs-TnT serum levels are associated with different conditions related to the severity of the disease.","author":[{"dropping-particle":"","family":"Moreno","given":"Victoria","non-dropping-particle":"","parse-names":false,"suffix":""},{"dropping-particle":"","family":"Hernández-Romero","given":"Diana","non-dropping-particle":"","parse-names":false,"suffix":""},{"dropping-particle":"","family":"Vilchez","given":"Juan Antonio","non-dropping-particle":"","parse-names":false,"suffix":""},{"dropping-particle":"","family":"García-Honrubia","given":"Antonio","non-dropping-particle":"","parse-names":false,"suffix":""},{"dropping-particle":"","family":"Cambronero","given":"Francisco","non-dropping-particle":"","parse-names":false,"suffix":""},{"dropping-particle":"","family":"Casas","given":"Teresa","non-dropping-particle":"","parse-names":false,"suffix":""},{"dropping-particle":"","family":"González","given":"Josefa","non-dropping-particle":"","parse-names":false,"suffix":""},{"dropping-particle":"","family":"Martínez","given":"Pedro","non-dropping-particle":"","parse-names":false,"suffix":""},{"dropping-particle":"","family":"Climent","given":"Vicente","non-dropping-particle":"","parse-names":false,"suffix":""},{"dropping-particle":"","family":"la Morena","given":"Gonzalo","non-dropping-particle":"de","parse-names":false,"suffix":""},{"dropping-particle":"","family":"Valdés","given":"Mariano","non-dropping-particle":"","parse-names":false,"suffix":""},{"dropping-particle":"","family":"Marín","given":"Francisco","non-dropping-particle":"","parse-names":false,"suffix":""}],"container-title":"Journal of cardiac failure","id":"ITEM-1","issue":"12","issued":{"date-parts":[["2010","12"]]},"language":"eng","page":"950-956","publisher-place":"United States, United States","title":"Serum levels of high-sensitivity troponin T: a novel marker for cardiac  remodeling in hypertrophic cardiomyopathy.","type":"article-journal","volume":"16"},"uris":["http://www.mendeley.com/documents/?uuid=07c56074-c101-4484-953c-8ab8ddcd787c"]}],"mendeley":{"formattedCitation":"&lt;sup&gt;5&lt;/sup&gt;","plainTextFormattedCitation":"5","previouslyFormattedCitation":"(5)"},"properties":{"noteIndex":0},"schema":"https://github.com/citation-style-language/schema/raw/master/csl-citation.json"}</w:instrText>
            </w:r>
            <w:r w:rsidR="00EC5380" w:rsidRPr="009258D1">
              <w:rPr>
                <w:sz w:val="20"/>
                <w:szCs w:val="20"/>
              </w:rPr>
              <w:fldChar w:fldCharType="separate"/>
            </w:r>
            <w:r w:rsidR="00816645" w:rsidRPr="00816645">
              <w:rPr>
                <w:noProof/>
                <w:sz w:val="20"/>
                <w:szCs w:val="20"/>
                <w:vertAlign w:val="superscript"/>
              </w:rPr>
              <w:t>5</w:t>
            </w:r>
            <w:r w:rsidR="00EC5380" w:rsidRPr="009258D1">
              <w:rPr>
                <w:sz w:val="20"/>
                <w:szCs w:val="20"/>
              </w:rPr>
              <w:fldChar w:fldCharType="end"/>
            </w:r>
            <w:r w:rsidRPr="009258D1">
              <w:rPr>
                <w:sz w:val="20"/>
                <w:szCs w:val="20"/>
              </w:rPr>
              <w:t>, 2010</w:t>
            </w:r>
          </w:p>
        </w:tc>
        <w:tc>
          <w:tcPr>
            <w:tcW w:w="1322" w:type="dxa"/>
          </w:tcPr>
          <w:p w14:paraId="7EF0EDF3" w14:textId="77777777" w:rsidR="00875E70" w:rsidRPr="009258D1" w:rsidRDefault="00875E70" w:rsidP="008B1850">
            <w:pPr>
              <w:widowControl w:val="0"/>
              <w:jc w:val="left"/>
              <w:rPr>
                <w:sz w:val="20"/>
                <w:szCs w:val="20"/>
              </w:rPr>
            </w:pPr>
            <w:r w:rsidRPr="009258D1">
              <w:rPr>
                <w:sz w:val="20"/>
                <w:szCs w:val="20"/>
              </w:rPr>
              <w:t>95</w:t>
            </w:r>
          </w:p>
        </w:tc>
        <w:tc>
          <w:tcPr>
            <w:tcW w:w="3717" w:type="dxa"/>
          </w:tcPr>
          <w:p w14:paraId="7BE58CC4" w14:textId="77777777" w:rsidR="00875E70" w:rsidRPr="009258D1" w:rsidRDefault="00875E70" w:rsidP="008B1850">
            <w:pPr>
              <w:widowControl w:val="0"/>
              <w:jc w:val="left"/>
              <w:rPr>
                <w:sz w:val="20"/>
                <w:szCs w:val="20"/>
              </w:rPr>
            </w:pPr>
            <w:r w:rsidRPr="009258D1">
              <w:rPr>
                <w:sz w:val="20"/>
                <w:szCs w:val="20"/>
              </w:rPr>
              <w:t>Haemodynamically stable HCM</w:t>
            </w:r>
          </w:p>
          <w:p w14:paraId="30564765" w14:textId="77777777" w:rsidR="00875E70" w:rsidRPr="009258D1" w:rsidRDefault="00875E70" w:rsidP="008B1850">
            <w:pPr>
              <w:widowControl w:val="0"/>
              <w:jc w:val="left"/>
              <w:rPr>
                <w:sz w:val="20"/>
                <w:szCs w:val="20"/>
              </w:rPr>
            </w:pPr>
            <w:r w:rsidRPr="009258D1">
              <w:rPr>
                <w:sz w:val="20"/>
                <w:szCs w:val="20"/>
              </w:rPr>
              <w:t>Mean age 46y</w:t>
            </w:r>
          </w:p>
          <w:p w14:paraId="78FDC1D5" w14:textId="34F4BEAA" w:rsidR="00875E70" w:rsidRPr="009258D1" w:rsidRDefault="00875E70" w:rsidP="008B1850">
            <w:pPr>
              <w:widowControl w:val="0"/>
              <w:jc w:val="left"/>
              <w:rPr>
                <w:sz w:val="20"/>
                <w:szCs w:val="20"/>
              </w:rPr>
            </w:pPr>
            <w:r w:rsidRPr="009258D1">
              <w:rPr>
                <w:sz w:val="20"/>
                <w:szCs w:val="20"/>
              </w:rPr>
              <w:t>76% male</w:t>
            </w:r>
          </w:p>
        </w:tc>
        <w:tc>
          <w:tcPr>
            <w:tcW w:w="0" w:type="auto"/>
          </w:tcPr>
          <w:p w14:paraId="3A0207E8" w14:textId="2C434F8F" w:rsidR="00875E70" w:rsidRPr="009258D1" w:rsidRDefault="00D14501" w:rsidP="008B1850">
            <w:pPr>
              <w:widowControl w:val="0"/>
              <w:jc w:val="left"/>
              <w:rPr>
                <w:sz w:val="20"/>
                <w:szCs w:val="20"/>
              </w:rPr>
            </w:pPr>
            <w:r>
              <w:rPr>
                <w:sz w:val="20"/>
                <w:szCs w:val="20"/>
              </w:rPr>
              <w:t>40</w:t>
            </w:r>
            <w:r w:rsidR="00875E70" w:rsidRPr="009258D1">
              <w:rPr>
                <w:sz w:val="20"/>
                <w:szCs w:val="20"/>
              </w:rPr>
              <w:t xml:space="preserve"> (42%)</w:t>
            </w:r>
          </w:p>
          <w:p w14:paraId="7AF62F1C" w14:textId="77777777" w:rsidR="00875E70" w:rsidRPr="009258D1" w:rsidRDefault="00875E70" w:rsidP="008B1850">
            <w:pPr>
              <w:widowControl w:val="0"/>
              <w:jc w:val="left"/>
              <w:rPr>
                <w:sz w:val="20"/>
                <w:szCs w:val="20"/>
              </w:rPr>
            </w:pPr>
            <w:r w:rsidRPr="009258D1">
              <w:rPr>
                <w:sz w:val="20"/>
                <w:szCs w:val="20"/>
              </w:rPr>
              <w:t>cTnT</w:t>
            </w:r>
          </w:p>
        </w:tc>
        <w:tc>
          <w:tcPr>
            <w:tcW w:w="0" w:type="auto"/>
          </w:tcPr>
          <w:p w14:paraId="517A5196" w14:textId="77777777" w:rsidR="00875E70" w:rsidRPr="009258D1" w:rsidRDefault="00875E70" w:rsidP="008B1850">
            <w:pPr>
              <w:widowControl w:val="0"/>
              <w:jc w:val="left"/>
              <w:rPr>
                <w:sz w:val="20"/>
                <w:szCs w:val="20"/>
              </w:rPr>
            </w:pPr>
            <w:r w:rsidRPr="009258D1">
              <w:rPr>
                <w:sz w:val="20"/>
                <w:szCs w:val="20"/>
              </w:rPr>
              <w:t>NYHA ≥3</w:t>
            </w:r>
          </w:p>
          <w:p w14:paraId="5C98D09D" w14:textId="6D276DA7" w:rsidR="00875E70" w:rsidRPr="009258D1" w:rsidRDefault="00875E70" w:rsidP="008B1850">
            <w:pPr>
              <w:widowControl w:val="0"/>
              <w:jc w:val="left"/>
              <w:rPr>
                <w:sz w:val="20"/>
                <w:szCs w:val="20"/>
              </w:rPr>
            </w:pPr>
            <w:r w:rsidRPr="009258D1">
              <w:rPr>
                <w:sz w:val="20"/>
                <w:szCs w:val="20"/>
              </w:rPr>
              <w:t xml:space="preserve">Outflow obstruction, </w:t>
            </w:r>
            <w:r w:rsidR="00850F0F">
              <w:rPr>
                <w:sz w:val="20"/>
                <w:szCs w:val="20"/>
              </w:rPr>
              <w:t>s</w:t>
            </w:r>
            <w:r w:rsidRPr="009258D1">
              <w:rPr>
                <w:sz w:val="20"/>
                <w:szCs w:val="20"/>
              </w:rPr>
              <w:t xml:space="preserve">ystolic dysfunction, </w:t>
            </w:r>
            <w:r w:rsidR="00850F0F">
              <w:rPr>
                <w:sz w:val="20"/>
                <w:szCs w:val="20"/>
              </w:rPr>
              <w:t>a</w:t>
            </w:r>
            <w:r w:rsidRPr="009258D1">
              <w:rPr>
                <w:sz w:val="20"/>
                <w:szCs w:val="20"/>
              </w:rPr>
              <w:t>bnormal blood pressure response</w:t>
            </w:r>
          </w:p>
          <w:p w14:paraId="6D88112A" w14:textId="77777777" w:rsidR="00875E70" w:rsidRPr="009258D1" w:rsidRDefault="00875E70" w:rsidP="008B1850">
            <w:pPr>
              <w:widowControl w:val="0"/>
              <w:jc w:val="left"/>
              <w:rPr>
                <w:sz w:val="20"/>
                <w:szCs w:val="20"/>
              </w:rPr>
            </w:pPr>
            <w:r w:rsidRPr="009258D1">
              <w:rPr>
                <w:sz w:val="20"/>
                <w:szCs w:val="20"/>
              </w:rPr>
              <w:t>LGE (CMR)</w:t>
            </w:r>
          </w:p>
          <w:p w14:paraId="18077B4F" w14:textId="77777777" w:rsidR="00875E70" w:rsidRPr="009258D1" w:rsidRDefault="00875E70" w:rsidP="008B1850">
            <w:pPr>
              <w:widowControl w:val="0"/>
              <w:jc w:val="left"/>
              <w:rPr>
                <w:sz w:val="20"/>
                <w:szCs w:val="20"/>
              </w:rPr>
            </w:pPr>
            <w:r w:rsidRPr="009258D1">
              <w:rPr>
                <w:sz w:val="20"/>
                <w:szCs w:val="20"/>
              </w:rPr>
              <w:t>↑ MWT, ↑ LA diameter, ↑ LVOT-G</w:t>
            </w:r>
          </w:p>
        </w:tc>
      </w:tr>
      <w:tr w:rsidR="00FE11A4" w:rsidRPr="009258D1" w14:paraId="3ABBFA0F" w14:textId="77777777" w:rsidTr="00FE11A4">
        <w:tc>
          <w:tcPr>
            <w:tcW w:w="1763" w:type="dxa"/>
          </w:tcPr>
          <w:p w14:paraId="4421D73D" w14:textId="1CA6886C" w:rsidR="00875E70" w:rsidRPr="009258D1" w:rsidRDefault="00875E70" w:rsidP="008B1850">
            <w:pPr>
              <w:widowControl w:val="0"/>
              <w:jc w:val="left"/>
              <w:rPr>
                <w:sz w:val="20"/>
                <w:szCs w:val="20"/>
              </w:rPr>
            </w:pPr>
            <w:r w:rsidRPr="009258D1">
              <w:rPr>
                <w:sz w:val="20"/>
                <w:szCs w:val="20"/>
              </w:rPr>
              <w:t>Netherlands, Gommans</w:t>
            </w:r>
            <w:r w:rsidR="00863282" w:rsidRPr="009258D1">
              <w:rPr>
                <w:sz w:val="20"/>
                <w:szCs w:val="20"/>
              </w:rPr>
              <w:fldChar w:fldCharType="begin" w:fldLock="1"/>
            </w:r>
            <w:r w:rsidR="00816645">
              <w:rPr>
                <w:sz w:val="20"/>
                <w:szCs w:val="20"/>
              </w:rPr>
              <w:instrText>ADDIN CSL_CITATION {"citationItems":[{"id":"ITEM-1","itemData":{"DOI":"10.1186/1532-429X-15-S1-P144","ISSN":"1532-429X","author":[{"dropping-particle":"","family":"Gommans","given":"Frank","non-dropping-particle":"","parse-names":false,"suffix":""},{"dropping-particle":"","family":"Bakker","given":"Jeannette","non-dropping-particle":"","parse-names":false,"suffix":""},{"dropping-particle":"","family":"Cramer","given":"Etienne","non-dropping-particle":"","parse-names":false,"suffix":""},{"dropping-particle":"","family":"Fouraux","given":"Michael A","non-dropping-particle":"","parse-names":false,"suffix":""},{"dropping-particle":"","family":"Kurvers","given":"Maurice J","non-dropping-particle":"","parse-names":false,"suffix":""},{"dropping-particle":"","family":"Verheugt","given":"Freek W","non-dropping-particle":"","parse-names":false,"suffix":""},{"dropping-particle":"","family":"Brouwer","given":"Marc A","non-dropping-particle":"","parse-names":false,"suffix":""},{"dropping-particle":"","family":"Kofflard","given":"Marcel","non-dropping-particle":"","parse-names":false,"suffix":""}],"container-title":"Journal of Cardiovascular Magnetic Resonance","id":"ITEM-1","issue":"1","issued":{"date-parts":[["2013"]]},"page":"P144","title":"Elevated high-sensitivity cardiac troponin is associated with hypertrophy and fibrosis assessed with CMR in patients with hypertrophic cardiomyopathy","type":"article-journal","volume":"15"},"uris":["http://www.mendeley.com/documents/?uuid=8b4d870f-f15b-4f4c-b425-a89a4f4a84f9"]}],"mendeley":{"formattedCitation":"&lt;sup&gt;6&lt;/sup&gt;","plainTextFormattedCitation":"6","previouslyFormattedCitation":"(6)"},"properties":{"noteIndex":0},"schema":"https://github.com/citation-style-language/schema/raw/master/csl-citation.json"}</w:instrText>
            </w:r>
            <w:r w:rsidR="00863282" w:rsidRPr="009258D1">
              <w:rPr>
                <w:sz w:val="20"/>
                <w:szCs w:val="20"/>
              </w:rPr>
              <w:fldChar w:fldCharType="separate"/>
            </w:r>
            <w:r w:rsidR="00816645" w:rsidRPr="00816645">
              <w:rPr>
                <w:noProof/>
                <w:sz w:val="20"/>
                <w:szCs w:val="20"/>
                <w:vertAlign w:val="superscript"/>
              </w:rPr>
              <w:t>6</w:t>
            </w:r>
            <w:r w:rsidR="00863282" w:rsidRPr="009258D1">
              <w:rPr>
                <w:sz w:val="20"/>
                <w:szCs w:val="20"/>
              </w:rPr>
              <w:fldChar w:fldCharType="end"/>
            </w:r>
            <w:r w:rsidRPr="009258D1">
              <w:rPr>
                <w:sz w:val="20"/>
                <w:szCs w:val="20"/>
              </w:rPr>
              <w:t>, 2013</w:t>
            </w:r>
          </w:p>
        </w:tc>
        <w:tc>
          <w:tcPr>
            <w:tcW w:w="1322" w:type="dxa"/>
          </w:tcPr>
          <w:p w14:paraId="614B1780" w14:textId="77777777" w:rsidR="00875E70" w:rsidRPr="009258D1" w:rsidRDefault="00875E70" w:rsidP="008B1850">
            <w:pPr>
              <w:widowControl w:val="0"/>
              <w:jc w:val="left"/>
              <w:rPr>
                <w:sz w:val="20"/>
                <w:szCs w:val="20"/>
              </w:rPr>
            </w:pPr>
            <w:r w:rsidRPr="009258D1">
              <w:rPr>
                <w:sz w:val="20"/>
                <w:szCs w:val="20"/>
              </w:rPr>
              <w:t>62</w:t>
            </w:r>
          </w:p>
        </w:tc>
        <w:tc>
          <w:tcPr>
            <w:tcW w:w="3717" w:type="dxa"/>
          </w:tcPr>
          <w:p w14:paraId="18D16943" w14:textId="77777777" w:rsidR="00875E70" w:rsidRPr="009258D1" w:rsidRDefault="00875E70" w:rsidP="008B1850">
            <w:pPr>
              <w:widowControl w:val="0"/>
              <w:jc w:val="left"/>
              <w:rPr>
                <w:sz w:val="20"/>
                <w:szCs w:val="20"/>
              </w:rPr>
            </w:pPr>
            <w:r w:rsidRPr="009258D1">
              <w:rPr>
                <w:sz w:val="20"/>
                <w:szCs w:val="20"/>
              </w:rPr>
              <w:t>Clinical HCM</w:t>
            </w:r>
          </w:p>
          <w:p w14:paraId="34BFE810" w14:textId="77777777" w:rsidR="00875E70" w:rsidRPr="009258D1" w:rsidRDefault="00875E70" w:rsidP="008B1850">
            <w:pPr>
              <w:widowControl w:val="0"/>
              <w:jc w:val="left"/>
              <w:rPr>
                <w:sz w:val="20"/>
                <w:szCs w:val="20"/>
              </w:rPr>
            </w:pPr>
            <w:r w:rsidRPr="009258D1">
              <w:rPr>
                <w:sz w:val="20"/>
                <w:szCs w:val="20"/>
              </w:rPr>
              <w:t>Mean age 51y</w:t>
            </w:r>
          </w:p>
          <w:p w14:paraId="4136748C" w14:textId="3BCC4850" w:rsidR="00875E70" w:rsidRPr="009258D1" w:rsidRDefault="00875E70" w:rsidP="008B1850">
            <w:pPr>
              <w:widowControl w:val="0"/>
              <w:jc w:val="left"/>
              <w:rPr>
                <w:sz w:val="20"/>
                <w:szCs w:val="20"/>
              </w:rPr>
            </w:pPr>
            <w:r w:rsidRPr="009258D1">
              <w:rPr>
                <w:sz w:val="20"/>
                <w:szCs w:val="20"/>
              </w:rPr>
              <w:t>58% male</w:t>
            </w:r>
          </w:p>
        </w:tc>
        <w:tc>
          <w:tcPr>
            <w:tcW w:w="0" w:type="auto"/>
          </w:tcPr>
          <w:p w14:paraId="6121E451" w14:textId="77777777" w:rsidR="00875E70" w:rsidRPr="009258D1" w:rsidRDefault="00875E70" w:rsidP="008B1850">
            <w:pPr>
              <w:widowControl w:val="0"/>
              <w:jc w:val="left"/>
              <w:rPr>
                <w:sz w:val="20"/>
                <w:szCs w:val="20"/>
              </w:rPr>
            </w:pPr>
            <w:r w:rsidRPr="009258D1">
              <w:rPr>
                <w:sz w:val="20"/>
                <w:szCs w:val="20"/>
              </w:rPr>
              <w:t>46 (74%)</w:t>
            </w:r>
          </w:p>
          <w:p w14:paraId="6C40DFE0" w14:textId="77777777" w:rsidR="00875E70" w:rsidRPr="009258D1" w:rsidRDefault="00875E70" w:rsidP="008B1850">
            <w:pPr>
              <w:widowControl w:val="0"/>
              <w:jc w:val="left"/>
              <w:rPr>
                <w:sz w:val="20"/>
                <w:szCs w:val="20"/>
              </w:rPr>
            </w:pPr>
            <w:r w:rsidRPr="009258D1">
              <w:rPr>
                <w:sz w:val="20"/>
                <w:szCs w:val="20"/>
              </w:rPr>
              <w:t>cTnT</w:t>
            </w:r>
          </w:p>
        </w:tc>
        <w:tc>
          <w:tcPr>
            <w:tcW w:w="0" w:type="auto"/>
          </w:tcPr>
          <w:p w14:paraId="0FD97629" w14:textId="77777777" w:rsidR="00875E70" w:rsidRPr="009258D1" w:rsidRDefault="00875E70" w:rsidP="008B1850">
            <w:pPr>
              <w:widowControl w:val="0"/>
              <w:jc w:val="left"/>
              <w:rPr>
                <w:sz w:val="20"/>
                <w:szCs w:val="20"/>
              </w:rPr>
            </w:pPr>
            <w:r w:rsidRPr="009258D1">
              <w:rPr>
                <w:sz w:val="20"/>
                <w:szCs w:val="20"/>
              </w:rPr>
              <w:t>↑ LVM/BSA (CMR)</w:t>
            </w:r>
          </w:p>
          <w:p w14:paraId="2496B805" w14:textId="77777777" w:rsidR="00875E70" w:rsidRPr="009258D1" w:rsidRDefault="00875E70" w:rsidP="008B1850">
            <w:pPr>
              <w:widowControl w:val="0"/>
              <w:jc w:val="left"/>
              <w:rPr>
                <w:sz w:val="20"/>
                <w:szCs w:val="20"/>
              </w:rPr>
            </w:pPr>
            <w:r w:rsidRPr="009258D1">
              <w:rPr>
                <w:sz w:val="20"/>
                <w:szCs w:val="20"/>
              </w:rPr>
              <w:t>↑ MWT (CMR)</w:t>
            </w:r>
          </w:p>
          <w:p w14:paraId="451E6957" w14:textId="77777777" w:rsidR="00875E70" w:rsidRPr="009258D1" w:rsidRDefault="00875E70" w:rsidP="008B1850">
            <w:pPr>
              <w:widowControl w:val="0"/>
              <w:jc w:val="left"/>
              <w:rPr>
                <w:sz w:val="20"/>
                <w:szCs w:val="20"/>
              </w:rPr>
            </w:pPr>
            <w:r w:rsidRPr="009258D1">
              <w:rPr>
                <w:sz w:val="20"/>
                <w:szCs w:val="20"/>
              </w:rPr>
              <w:t xml:space="preserve">↑ Fibrosis extent in LGE </w:t>
            </w:r>
            <w:r>
              <w:rPr>
                <w:sz w:val="20"/>
                <w:szCs w:val="20"/>
              </w:rPr>
              <w:t>positive</w:t>
            </w:r>
          </w:p>
        </w:tc>
      </w:tr>
      <w:tr w:rsidR="00FE11A4" w:rsidRPr="009258D1" w14:paraId="7D61EAEF" w14:textId="77777777" w:rsidTr="00FE11A4">
        <w:tc>
          <w:tcPr>
            <w:tcW w:w="1763" w:type="dxa"/>
          </w:tcPr>
          <w:p w14:paraId="5874E7EA" w14:textId="26FEFDEE" w:rsidR="00875E70" w:rsidRPr="009258D1" w:rsidRDefault="00875E70" w:rsidP="008B1850">
            <w:pPr>
              <w:widowControl w:val="0"/>
              <w:jc w:val="left"/>
              <w:rPr>
                <w:sz w:val="20"/>
                <w:szCs w:val="20"/>
              </w:rPr>
            </w:pPr>
            <w:r w:rsidRPr="009258D1">
              <w:rPr>
                <w:sz w:val="20"/>
                <w:szCs w:val="20"/>
              </w:rPr>
              <w:t>Japan, Kawasaki</w:t>
            </w:r>
            <w:r w:rsidR="00863282" w:rsidRPr="009258D1">
              <w:rPr>
                <w:sz w:val="20"/>
                <w:szCs w:val="20"/>
              </w:rPr>
              <w:fldChar w:fldCharType="begin" w:fldLock="1"/>
            </w:r>
            <w:r w:rsidR="00816645">
              <w:rPr>
                <w:sz w:val="20"/>
                <w:szCs w:val="20"/>
              </w:rPr>
              <w:instrText>ADDIN CSL_CITATION {"citationItems":[{"id":"ITEM-1","itemData":{"DOI":"10.1016/j.amjcard.2013.04.060","ISSN":"1879-1913 (Electronic)","PMID":"23746480","abstract":"Myocardial fibrosis assessed by late gadolinium enhancement cardiac magnetic  resonance imaging is associated with cardiovascular events in patients with hypertrophic cardiomyopathy (HC), but few data are available regarding the utility of biomarkers for detecting late gadolinium enhancement. The aim of this study was to examine serum levels of myoglobin, cardiac myosin light chain I, high-sensitivity cardiac troponin T (hs-cTnT), and creatine kinase-MB isoenzyme and plasma levels of brain natriuretic peptide (BNP) in relation to late gadolinium enhancement in 53 patients with HC. Levels of hs-cTnT and BNP were higher in 23 patients with late gadolinium enhancement than in 30 patients without it (p &lt;0.01 for both). An hs-cTnT level ≥0.007 ng/ml or a BNP level ≥70 pg/ml had good diagnostic value for detecting late gadolinium enhancement, with sensitivity of 96% or specificity of 90% with the combination of these 2 biomarkers. The extent of late gadolinium enhancement was correlated with BNP level (p &lt;0.01) but not with hs-cTnT level in 23 patients with HC with late gadolinium enhancement. The increase in the extent of late gadolinium enhancement was related to hs-cTnT level in 8 patients during 22 months of follow-up (p = 0.02). In conclusion, the combination of hs-cTnT and BNP is useful in detecting myocardial fibrosis in patients with HC. The findings of this study indicate that hs-cTnT is a direct marker of ongoing myocardial fibrosis and that BNP is a marker of left ventricular overload partially associated with myocardial fibrosis.","author":[{"dropping-particle":"","family":"Kawasaki","given":"Tatsuya","non-dropping-particle":"","parse-names":false,"suffix":""},{"dropping-particle":"","family":"Sakai","given":"Chieko","non-dropping-particle":"","parse-names":false,"suffix":""},{"dropping-particle":"","family":"Harimoto","given":"Kuniyasu","non-dropping-particle":"","parse-names":false,"suffix":""},{"dropping-particle":"","family":"Yamano","given":"Michiyo","non-dropping-particle":"","parse-names":false,"suffix":""},{"dropping-particle":"","family":"Miki","given":"Shigeyuki","non-dropping-particle":"","parse-names":false,"suffix":""},{"dropping-particle":"","family":"Kamitani","given":"Tadaaki","non-dropping-particle":"","parse-names":false,"suffix":""}],"container-title":"The American journal of cardiology","id":"ITEM-1","issue":"6","issued":{"date-parts":[["2013","9"]]},"language":"eng","page":"867-872","publisher-place":"United States, United States","title":"Usefulness of high-sensitivity cardiac troponin T and brain natriuretic peptide  as biomarkers of myocardial fibrosis in patients with hypertrophic cardiomyopathy.","type":"article-journal","volume":"112"},"uris":["http://www.mendeley.com/documents/?uuid=241f3d41-4338-419a-8b40-05f40cb1b572"]}],"mendeley":{"formattedCitation":"&lt;sup&gt;7&lt;/sup&gt;","plainTextFormattedCitation":"7","previouslyFormattedCitation":"(7)"},"properties":{"noteIndex":0},"schema":"https://github.com/citation-style-language/schema/raw/master/csl-citation.json"}</w:instrText>
            </w:r>
            <w:r w:rsidR="00863282" w:rsidRPr="009258D1">
              <w:rPr>
                <w:sz w:val="20"/>
                <w:szCs w:val="20"/>
              </w:rPr>
              <w:fldChar w:fldCharType="separate"/>
            </w:r>
            <w:r w:rsidR="00816645" w:rsidRPr="00816645">
              <w:rPr>
                <w:noProof/>
                <w:sz w:val="20"/>
                <w:szCs w:val="20"/>
                <w:vertAlign w:val="superscript"/>
              </w:rPr>
              <w:t>7</w:t>
            </w:r>
            <w:r w:rsidR="00863282" w:rsidRPr="009258D1">
              <w:rPr>
                <w:sz w:val="20"/>
                <w:szCs w:val="20"/>
              </w:rPr>
              <w:fldChar w:fldCharType="end"/>
            </w:r>
            <w:r w:rsidRPr="009258D1">
              <w:rPr>
                <w:sz w:val="20"/>
                <w:szCs w:val="20"/>
              </w:rPr>
              <w:t>, 2013</w:t>
            </w:r>
          </w:p>
        </w:tc>
        <w:tc>
          <w:tcPr>
            <w:tcW w:w="1322" w:type="dxa"/>
          </w:tcPr>
          <w:p w14:paraId="17F1ED61" w14:textId="77777777" w:rsidR="00875E70" w:rsidRPr="009258D1" w:rsidRDefault="00875E70" w:rsidP="008B1850">
            <w:pPr>
              <w:widowControl w:val="0"/>
              <w:jc w:val="left"/>
              <w:rPr>
                <w:sz w:val="20"/>
                <w:szCs w:val="20"/>
              </w:rPr>
            </w:pPr>
            <w:r w:rsidRPr="009258D1">
              <w:rPr>
                <w:sz w:val="20"/>
                <w:szCs w:val="20"/>
              </w:rPr>
              <w:t>53</w:t>
            </w:r>
          </w:p>
        </w:tc>
        <w:tc>
          <w:tcPr>
            <w:tcW w:w="3717" w:type="dxa"/>
          </w:tcPr>
          <w:p w14:paraId="096C46C6" w14:textId="77777777" w:rsidR="00875E70" w:rsidRDefault="00FC40F8" w:rsidP="008B1850">
            <w:pPr>
              <w:widowControl w:val="0"/>
              <w:jc w:val="left"/>
              <w:rPr>
                <w:sz w:val="20"/>
                <w:szCs w:val="20"/>
              </w:rPr>
            </w:pPr>
            <w:r>
              <w:rPr>
                <w:sz w:val="20"/>
                <w:szCs w:val="20"/>
              </w:rPr>
              <w:t xml:space="preserve">Consecutive patients with </w:t>
            </w:r>
            <w:r w:rsidR="00875E70" w:rsidRPr="009258D1">
              <w:rPr>
                <w:sz w:val="20"/>
                <w:szCs w:val="20"/>
              </w:rPr>
              <w:t>HCM</w:t>
            </w:r>
            <w:r>
              <w:rPr>
                <w:sz w:val="20"/>
                <w:szCs w:val="20"/>
              </w:rPr>
              <w:t xml:space="preserve"> referred for CMR</w:t>
            </w:r>
          </w:p>
          <w:p w14:paraId="2447DAA3" w14:textId="77777777" w:rsidR="00A95EAC" w:rsidRDefault="00A95EAC" w:rsidP="008B1850">
            <w:pPr>
              <w:widowControl w:val="0"/>
              <w:jc w:val="left"/>
              <w:rPr>
                <w:sz w:val="20"/>
                <w:szCs w:val="20"/>
              </w:rPr>
            </w:pPr>
            <w:r>
              <w:rPr>
                <w:sz w:val="20"/>
                <w:szCs w:val="20"/>
              </w:rPr>
              <w:t>Mean age 62y</w:t>
            </w:r>
          </w:p>
          <w:p w14:paraId="372C4EE5" w14:textId="47A4B264" w:rsidR="00A95EAC" w:rsidRPr="009258D1" w:rsidRDefault="00A95EAC" w:rsidP="008B1850">
            <w:pPr>
              <w:widowControl w:val="0"/>
              <w:jc w:val="left"/>
              <w:rPr>
                <w:sz w:val="20"/>
                <w:szCs w:val="20"/>
              </w:rPr>
            </w:pPr>
            <w:r>
              <w:rPr>
                <w:sz w:val="20"/>
                <w:szCs w:val="20"/>
              </w:rPr>
              <w:t>72% male</w:t>
            </w:r>
          </w:p>
        </w:tc>
        <w:tc>
          <w:tcPr>
            <w:tcW w:w="0" w:type="auto"/>
          </w:tcPr>
          <w:p w14:paraId="39DB8AEC" w14:textId="77777777" w:rsidR="00875E70" w:rsidRPr="009258D1" w:rsidRDefault="00875E70" w:rsidP="008B1850">
            <w:pPr>
              <w:widowControl w:val="0"/>
              <w:jc w:val="left"/>
              <w:rPr>
                <w:sz w:val="20"/>
                <w:szCs w:val="20"/>
              </w:rPr>
            </w:pPr>
            <w:r w:rsidRPr="009258D1">
              <w:rPr>
                <w:sz w:val="20"/>
                <w:szCs w:val="20"/>
              </w:rPr>
              <w:t>Not reported</w:t>
            </w:r>
          </w:p>
          <w:p w14:paraId="366D5082" w14:textId="77777777" w:rsidR="00875E70" w:rsidRPr="009258D1" w:rsidRDefault="00875E70" w:rsidP="008B1850">
            <w:pPr>
              <w:widowControl w:val="0"/>
              <w:jc w:val="left"/>
              <w:rPr>
                <w:sz w:val="20"/>
                <w:szCs w:val="20"/>
              </w:rPr>
            </w:pPr>
            <w:r w:rsidRPr="009258D1">
              <w:rPr>
                <w:sz w:val="20"/>
                <w:szCs w:val="20"/>
              </w:rPr>
              <w:t>cTnT</w:t>
            </w:r>
          </w:p>
        </w:tc>
        <w:tc>
          <w:tcPr>
            <w:tcW w:w="0" w:type="auto"/>
          </w:tcPr>
          <w:p w14:paraId="1AB65DBA" w14:textId="77777777" w:rsidR="00875E70" w:rsidRPr="009258D1" w:rsidRDefault="00875E70" w:rsidP="008B1850">
            <w:pPr>
              <w:widowControl w:val="0"/>
              <w:jc w:val="left"/>
              <w:rPr>
                <w:sz w:val="20"/>
                <w:szCs w:val="20"/>
              </w:rPr>
            </w:pPr>
            <w:r w:rsidRPr="009258D1">
              <w:rPr>
                <w:sz w:val="20"/>
                <w:szCs w:val="20"/>
              </w:rPr>
              <w:t>cTnT ≥0.007 ng/mL for detecting LGE PPV 71%, NPV 79%</w:t>
            </w:r>
          </w:p>
          <w:p w14:paraId="61365B85" w14:textId="11D19B7B" w:rsidR="00875E70" w:rsidRPr="009258D1" w:rsidRDefault="003648BA" w:rsidP="008B1850">
            <w:pPr>
              <w:widowControl w:val="0"/>
              <w:jc w:val="left"/>
              <w:rPr>
                <w:sz w:val="20"/>
                <w:szCs w:val="20"/>
              </w:rPr>
            </w:pPr>
            <w:r w:rsidRPr="009258D1">
              <w:rPr>
                <w:sz w:val="20"/>
                <w:szCs w:val="20"/>
              </w:rPr>
              <w:t>↑</w:t>
            </w:r>
            <w:r>
              <w:rPr>
                <w:sz w:val="20"/>
                <w:szCs w:val="20"/>
              </w:rPr>
              <w:t xml:space="preserve"> </w:t>
            </w:r>
            <w:r w:rsidR="000C349A">
              <w:rPr>
                <w:sz w:val="20"/>
                <w:szCs w:val="20"/>
              </w:rPr>
              <w:t xml:space="preserve">LGE </w:t>
            </w:r>
            <w:r w:rsidR="00875E70" w:rsidRPr="009258D1">
              <w:rPr>
                <w:sz w:val="20"/>
                <w:szCs w:val="20"/>
              </w:rPr>
              <w:t>extent was related to cTnT level in 8 patients during 22 months of follow-up</w:t>
            </w:r>
          </w:p>
        </w:tc>
      </w:tr>
      <w:tr w:rsidR="00090B89" w:rsidRPr="009258D1" w14:paraId="490EB827" w14:textId="77777777" w:rsidTr="002D3DB5">
        <w:tc>
          <w:tcPr>
            <w:tcW w:w="1763" w:type="dxa"/>
          </w:tcPr>
          <w:p w14:paraId="4AE198E5" w14:textId="31466A7E" w:rsidR="00090B89" w:rsidRPr="009258D1" w:rsidRDefault="00090B89" w:rsidP="002D3DB5">
            <w:pPr>
              <w:widowControl w:val="0"/>
              <w:jc w:val="left"/>
              <w:rPr>
                <w:sz w:val="20"/>
                <w:szCs w:val="20"/>
              </w:rPr>
            </w:pPr>
            <w:r w:rsidRPr="009258D1">
              <w:rPr>
                <w:sz w:val="20"/>
                <w:szCs w:val="20"/>
              </w:rPr>
              <w:t>Germany, Lehrke</w:t>
            </w:r>
            <w:r>
              <w:rPr>
                <w:noProof/>
                <w:sz w:val="20"/>
                <w:szCs w:val="20"/>
                <w:vertAlign w:val="superscript"/>
              </w:rPr>
              <w:t>8</w:t>
            </w:r>
            <w:r w:rsidRPr="009258D1">
              <w:rPr>
                <w:noProof/>
                <w:sz w:val="20"/>
                <w:szCs w:val="20"/>
              </w:rPr>
              <w:t>, 2012</w:t>
            </w:r>
          </w:p>
        </w:tc>
        <w:tc>
          <w:tcPr>
            <w:tcW w:w="1322" w:type="dxa"/>
          </w:tcPr>
          <w:p w14:paraId="4BB35A7D" w14:textId="77777777" w:rsidR="00090B89" w:rsidRPr="009258D1" w:rsidRDefault="00090B89" w:rsidP="002D3DB5">
            <w:pPr>
              <w:widowControl w:val="0"/>
              <w:jc w:val="left"/>
              <w:rPr>
                <w:sz w:val="20"/>
                <w:szCs w:val="20"/>
              </w:rPr>
            </w:pPr>
            <w:r w:rsidRPr="009258D1">
              <w:rPr>
                <w:sz w:val="20"/>
                <w:szCs w:val="20"/>
              </w:rPr>
              <w:t>52</w:t>
            </w:r>
          </w:p>
        </w:tc>
        <w:tc>
          <w:tcPr>
            <w:tcW w:w="3717" w:type="dxa"/>
          </w:tcPr>
          <w:p w14:paraId="3AA34A52" w14:textId="6BCADACB" w:rsidR="00090B89" w:rsidRPr="009258D1" w:rsidRDefault="00090B89" w:rsidP="002D3DB5">
            <w:pPr>
              <w:widowControl w:val="0"/>
              <w:jc w:val="left"/>
              <w:rPr>
                <w:sz w:val="20"/>
                <w:szCs w:val="20"/>
              </w:rPr>
            </w:pPr>
            <w:r>
              <w:rPr>
                <w:sz w:val="20"/>
                <w:szCs w:val="20"/>
              </w:rPr>
              <w:t>Patients with HCM who h</w:t>
            </w:r>
            <w:r w:rsidRPr="009258D1">
              <w:rPr>
                <w:sz w:val="20"/>
                <w:szCs w:val="20"/>
              </w:rPr>
              <w:t>ad CMR</w:t>
            </w:r>
          </w:p>
        </w:tc>
        <w:tc>
          <w:tcPr>
            <w:tcW w:w="0" w:type="auto"/>
          </w:tcPr>
          <w:p w14:paraId="25670E9F" w14:textId="77777777" w:rsidR="00090B89" w:rsidRPr="009258D1" w:rsidRDefault="00090B89" w:rsidP="002D3DB5">
            <w:pPr>
              <w:widowControl w:val="0"/>
              <w:jc w:val="left"/>
              <w:rPr>
                <w:sz w:val="20"/>
                <w:szCs w:val="20"/>
              </w:rPr>
            </w:pPr>
            <w:r w:rsidRPr="009258D1">
              <w:rPr>
                <w:sz w:val="20"/>
                <w:szCs w:val="20"/>
              </w:rPr>
              <w:t>Not reported</w:t>
            </w:r>
          </w:p>
          <w:p w14:paraId="7DA8B3A3" w14:textId="77777777" w:rsidR="00090B89" w:rsidRPr="009258D1" w:rsidRDefault="00090B89" w:rsidP="002D3DB5">
            <w:pPr>
              <w:widowControl w:val="0"/>
              <w:jc w:val="left"/>
              <w:rPr>
                <w:sz w:val="20"/>
                <w:szCs w:val="20"/>
              </w:rPr>
            </w:pPr>
            <w:r w:rsidRPr="009258D1">
              <w:rPr>
                <w:sz w:val="20"/>
                <w:szCs w:val="20"/>
              </w:rPr>
              <w:t>cTnT</w:t>
            </w:r>
          </w:p>
        </w:tc>
        <w:tc>
          <w:tcPr>
            <w:tcW w:w="0" w:type="auto"/>
          </w:tcPr>
          <w:p w14:paraId="4C00782A" w14:textId="77777777" w:rsidR="00090B89" w:rsidRPr="009258D1" w:rsidRDefault="00090B89" w:rsidP="002D3DB5">
            <w:pPr>
              <w:widowControl w:val="0"/>
              <w:jc w:val="left"/>
              <w:rPr>
                <w:sz w:val="20"/>
                <w:szCs w:val="20"/>
              </w:rPr>
            </w:pPr>
            <w:r w:rsidRPr="009258D1">
              <w:rPr>
                <w:sz w:val="20"/>
                <w:szCs w:val="20"/>
              </w:rPr>
              <w:t>↑ T2 hyper-intensities</w:t>
            </w:r>
          </w:p>
        </w:tc>
      </w:tr>
      <w:tr w:rsidR="00FE11A4" w:rsidRPr="009258D1" w14:paraId="5A29D8D7" w14:textId="77777777" w:rsidTr="00FE11A4">
        <w:tc>
          <w:tcPr>
            <w:tcW w:w="1763" w:type="dxa"/>
          </w:tcPr>
          <w:p w14:paraId="307EC910" w14:textId="6038975A" w:rsidR="00875E70" w:rsidRPr="009258D1" w:rsidRDefault="00875E70" w:rsidP="008B1850">
            <w:pPr>
              <w:widowControl w:val="0"/>
              <w:jc w:val="left"/>
              <w:rPr>
                <w:sz w:val="20"/>
                <w:szCs w:val="20"/>
              </w:rPr>
            </w:pPr>
            <w:r w:rsidRPr="009258D1">
              <w:rPr>
                <w:sz w:val="20"/>
                <w:szCs w:val="20"/>
              </w:rPr>
              <w:t>China, Chen</w:t>
            </w:r>
            <w:r w:rsidR="00090B89">
              <w:rPr>
                <w:noProof/>
                <w:sz w:val="20"/>
                <w:szCs w:val="20"/>
                <w:vertAlign w:val="superscript"/>
              </w:rPr>
              <w:t>9</w:t>
            </w:r>
            <w:r w:rsidRPr="009258D1">
              <w:rPr>
                <w:noProof/>
                <w:sz w:val="20"/>
                <w:szCs w:val="20"/>
              </w:rPr>
              <w:t>, 2020</w:t>
            </w:r>
          </w:p>
        </w:tc>
        <w:tc>
          <w:tcPr>
            <w:tcW w:w="1322" w:type="dxa"/>
          </w:tcPr>
          <w:p w14:paraId="0AF43692" w14:textId="77777777" w:rsidR="00875E70" w:rsidRPr="009258D1" w:rsidRDefault="00875E70" w:rsidP="008B1850">
            <w:pPr>
              <w:widowControl w:val="0"/>
              <w:jc w:val="left"/>
              <w:rPr>
                <w:sz w:val="20"/>
                <w:szCs w:val="20"/>
              </w:rPr>
            </w:pPr>
            <w:r w:rsidRPr="009258D1">
              <w:rPr>
                <w:sz w:val="20"/>
                <w:szCs w:val="20"/>
              </w:rPr>
              <w:t>44</w:t>
            </w:r>
          </w:p>
        </w:tc>
        <w:tc>
          <w:tcPr>
            <w:tcW w:w="3717" w:type="dxa"/>
          </w:tcPr>
          <w:p w14:paraId="55DE24A7" w14:textId="76135067" w:rsidR="00875E70" w:rsidRPr="009258D1" w:rsidRDefault="00B67531" w:rsidP="008B1850">
            <w:pPr>
              <w:widowControl w:val="0"/>
              <w:jc w:val="left"/>
              <w:rPr>
                <w:sz w:val="20"/>
                <w:szCs w:val="20"/>
              </w:rPr>
            </w:pPr>
            <w:r>
              <w:rPr>
                <w:sz w:val="20"/>
                <w:szCs w:val="20"/>
              </w:rPr>
              <w:t>Consecutive patients with HCM referred to hospital</w:t>
            </w:r>
            <w:r w:rsidR="008A2A51">
              <w:rPr>
                <w:sz w:val="20"/>
                <w:szCs w:val="20"/>
              </w:rPr>
              <w:t xml:space="preserve"> and had</w:t>
            </w:r>
            <w:r w:rsidRPr="009258D1">
              <w:rPr>
                <w:sz w:val="20"/>
                <w:szCs w:val="20"/>
              </w:rPr>
              <w:t xml:space="preserve"> </w:t>
            </w:r>
            <w:r w:rsidR="00875E70" w:rsidRPr="009258D1">
              <w:rPr>
                <w:sz w:val="20"/>
                <w:szCs w:val="20"/>
              </w:rPr>
              <w:t>CMR</w:t>
            </w:r>
          </w:p>
          <w:p w14:paraId="4630FB8D" w14:textId="77777777" w:rsidR="00875E70" w:rsidRPr="009258D1" w:rsidRDefault="00875E70" w:rsidP="008B1850">
            <w:pPr>
              <w:widowControl w:val="0"/>
              <w:jc w:val="left"/>
              <w:rPr>
                <w:sz w:val="20"/>
                <w:szCs w:val="20"/>
              </w:rPr>
            </w:pPr>
            <w:r w:rsidRPr="009258D1">
              <w:rPr>
                <w:sz w:val="20"/>
                <w:szCs w:val="20"/>
              </w:rPr>
              <w:t>Mean age 51y</w:t>
            </w:r>
          </w:p>
          <w:p w14:paraId="602F24BD" w14:textId="77777777" w:rsidR="00875E70" w:rsidRPr="009258D1" w:rsidRDefault="00875E70" w:rsidP="008B1850">
            <w:pPr>
              <w:widowControl w:val="0"/>
              <w:jc w:val="left"/>
              <w:rPr>
                <w:sz w:val="20"/>
                <w:szCs w:val="20"/>
              </w:rPr>
            </w:pPr>
            <w:r w:rsidRPr="009258D1">
              <w:rPr>
                <w:sz w:val="20"/>
                <w:szCs w:val="20"/>
              </w:rPr>
              <w:t>56% male</w:t>
            </w:r>
          </w:p>
          <w:p w14:paraId="49530533" w14:textId="77777777" w:rsidR="00875E70" w:rsidRPr="009258D1" w:rsidRDefault="00875E70" w:rsidP="008B1850">
            <w:pPr>
              <w:widowControl w:val="0"/>
              <w:jc w:val="left"/>
              <w:rPr>
                <w:sz w:val="20"/>
                <w:szCs w:val="20"/>
              </w:rPr>
            </w:pPr>
            <w:r w:rsidRPr="009258D1">
              <w:rPr>
                <w:sz w:val="20"/>
                <w:szCs w:val="20"/>
              </w:rPr>
              <w:t>41% LVOT-G ≥30mmHg (rest)</w:t>
            </w:r>
          </w:p>
        </w:tc>
        <w:tc>
          <w:tcPr>
            <w:tcW w:w="0" w:type="auto"/>
          </w:tcPr>
          <w:p w14:paraId="10FB4F85" w14:textId="77777777" w:rsidR="00875E70" w:rsidRPr="009258D1" w:rsidRDefault="00875E70" w:rsidP="008B1850">
            <w:pPr>
              <w:widowControl w:val="0"/>
              <w:jc w:val="left"/>
              <w:rPr>
                <w:sz w:val="20"/>
                <w:szCs w:val="20"/>
              </w:rPr>
            </w:pPr>
            <w:r w:rsidRPr="009258D1">
              <w:rPr>
                <w:sz w:val="20"/>
                <w:szCs w:val="20"/>
              </w:rPr>
              <w:t>28 (64%)</w:t>
            </w:r>
          </w:p>
          <w:p w14:paraId="14265A91" w14:textId="77777777" w:rsidR="00875E70" w:rsidRPr="009258D1" w:rsidRDefault="00875E70" w:rsidP="008B1850">
            <w:pPr>
              <w:widowControl w:val="0"/>
              <w:jc w:val="left"/>
              <w:rPr>
                <w:sz w:val="20"/>
                <w:szCs w:val="20"/>
              </w:rPr>
            </w:pPr>
            <w:r w:rsidRPr="009258D1">
              <w:rPr>
                <w:sz w:val="20"/>
                <w:szCs w:val="20"/>
              </w:rPr>
              <w:t>cTnT</w:t>
            </w:r>
          </w:p>
        </w:tc>
        <w:tc>
          <w:tcPr>
            <w:tcW w:w="0" w:type="auto"/>
          </w:tcPr>
          <w:p w14:paraId="1E6D1776" w14:textId="77777777" w:rsidR="00875E70" w:rsidRPr="009258D1" w:rsidRDefault="00875E70" w:rsidP="008B1850">
            <w:pPr>
              <w:widowControl w:val="0"/>
              <w:jc w:val="left"/>
              <w:rPr>
                <w:sz w:val="20"/>
                <w:szCs w:val="20"/>
              </w:rPr>
            </w:pPr>
            <w:r w:rsidRPr="009258D1">
              <w:rPr>
                <w:sz w:val="20"/>
                <w:szCs w:val="20"/>
              </w:rPr>
              <w:t>↑ myocardial high T2 signal (no. of segments and % of myocardium)</w:t>
            </w:r>
          </w:p>
        </w:tc>
      </w:tr>
    </w:tbl>
    <w:p w14:paraId="53817726" w14:textId="32020E8F" w:rsidR="00C9116B" w:rsidRDefault="00875E70" w:rsidP="00875E70">
      <w:pPr>
        <w:widowControl w:val="0"/>
        <w:jc w:val="left"/>
        <w:rPr>
          <w:sz w:val="20"/>
          <w:szCs w:val="20"/>
        </w:rPr>
      </w:pPr>
      <w:r w:rsidRPr="009258D1">
        <w:rPr>
          <w:sz w:val="20"/>
          <w:szCs w:val="20"/>
        </w:rPr>
        <w:t>AF, atrial fibrillation; BSA, body surface area; CMR, cardiovascular magnetic resonance; cTn</w:t>
      </w:r>
      <w:r>
        <w:rPr>
          <w:sz w:val="20"/>
          <w:szCs w:val="20"/>
        </w:rPr>
        <w:t>I</w:t>
      </w:r>
      <w:r w:rsidRPr="009258D1">
        <w:rPr>
          <w:sz w:val="20"/>
          <w:szCs w:val="20"/>
        </w:rPr>
        <w:t xml:space="preserve">, cardiac troponin </w:t>
      </w:r>
      <w:r>
        <w:rPr>
          <w:sz w:val="20"/>
          <w:szCs w:val="20"/>
        </w:rPr>
        <w:t>I</w:t>
      </w:r>
      <w:r w:rsidRPr="009258D1">
        <w:rPr>
          <w:sz w:val="20"/>
          <w:szCs w:val="20"/>
        </w:rPr>
        <w:t>; cTnT, cardiac troponin T; CV, cardiovascular; HCM, hypertrophic cardiomyopathy; HF, heart failure; ICD, implantable cardioverter defibrillator; LA, left atrium; LGE, late gadolinium enhancement; LV, left ventricular; LVM, left ventricular mass; LVOT-G, left ventricular outflow tract gradient; MWT, maximal wall thickness; NPV, negative predictive value; NYHA, New York Heart Association; PPV, positive predictive value; SCD, sudden cardiac death; TTE, transthoracic echocardiography; VT, ventricular tachycardia</w:t>
      </w:r>
    </w:p>
    <w:p w14:paraId="50254D83" w14:textId="6FAFBBCF" w:rsidR="00C9116B" w:rsidRDefault="00C9116B">
      <w:pPr>
        <w:spacing w:after="200" w:line="276" w:lineRule="auto"/>
        <w:jc w:val="left"/>
        <w:rPr>
          <w:sz w:val="20"/>
          <w:szCs w:val="20"/>
        </w:rPr>
      </w:pPr>
      <w:r>
        <w:rPr>
          <w:sz w:val="20"/>
          <w:szCs w:val="20"/>
        </w:rPr>
        <w:br w:type="page"/>
      </w:r>
    </w:p>
    <w:p w14:paraId="21CE2B20" w14:textId="77777777" w:rsidR="00875E70" w:rsidRPr="009258D1" w:rsidRDefault="00875E70" w:rsidP="0049771D">
      <w:pPr>
        <w:pStyle w:val="Heading1"/>
      </w:pPr>
      <w:r w:rsidRPr="009258D1">
        <w:lastRenderedPageBreak/>
        <w:t xml:space="preserve">Supplemental Table </w:t>
      </w:r>
      <w:r>
        <w:t>S3</w:t>
      </w:r>
      <w:r w:rsidRPr="009258D1">
        <w:t>. Comparison of Mavacamten and Aficamten</w:t>
      </w:r>
    </w:p>
    <w:tbl>
      <w:tblPr>
        <w:tblStyle w:val="TableGrid"/>
        <w:tblW w:w="0" w:type="auto"/>
        <w:tblLook w:val="04A0" w:firstRow="1" w:lastRow="0" w:firstColumn="1" w:lastColumn="0" w:noHBand="0" w:noVBand="1"/>
      </w:tblPr>
      <w:tblGrid>
        <w:gridCol w:w="3923"/>
        <w:gridCol w:w="2796"/>
        <w:gridCol w:w="2303"/>
      </w:tblGrid>
      <w:tr w:rsidR="00875E70" w:rsidRPr="009258D1" w14:paraId="60A2E0C7" w14:textId="77777777" w:rsidTr="008B1850">
        <w:tc>
          <w:tcPr>
            <w:tcW w:w="0" w:type="auto"/>
            <w:shd w:val="clear" w:color="auto" w:fill="BFBFBF" w:themeFill="background1" w:themeFillShade="BF"/>
          </w:tcPr>
          <w:p w14:paraId="7D592391" w14:textId="77777777" w:rsidR="00875E70" w:rsidRPr="009258D1" w:rsidRDefault="00875E70" w:rsidP="008B1850">
            <w:pPr>
              <w:widowControl w:val="0"/>
              <w:jc w:val="left"/>
              <w:rPr>
                <w:b/>
                <w:bCs/>
                <w:lang w:eastAsia="en-US"/>
              </w:rPr>
            </w:pPr>
            <w:r w:rsidRPr="009258D1">
              <w:rPr>
                <w:b/>
                <w:bCs/>
                <w:lang w:eastAsia="en-US"/>
              </w:rPr>
              <w:t>Pharmacokinetic characteristics</w:t>
            </w:r>
          </w:p>
        </w:tc>
        <w:tc>
          <w:tcPr>
            <w:tcW w:w="0" w:type="auto"/>
            <w:shd w:val="clear" w:color="auto" w:fill="BFBFBF" w:themeFill="background1" w:themeFillShade="BF"/>
          </w:tcPr>
          <w:p w14:paraId="5FB673AD" w14:textId="77777777" w:rsidR="00875E70" w:rsidRPr="009258D1" w:rsidRDefault="00875E70" w:rsidP="008B1850">
            <w:pPr>
              <w:widowControl w:val="0"/>
              <w:jc w:val="left"/>
              <w:rPr>
                <w:b/>
                <w:bCs/>
                <w:lang w:eastAsia="en-US"/>
              </w:rPr>
            </w:pPr>
            <w:r w:rsidRPr="009258D1">
              <w:rPr>
                <w:b/>
                <w:bCs/>
                <w:lang w:eastAsia="en-US"/>
              </w:rPr>
              <w:t>Mavacamten (MYK-461)</w:t>
            </w:r>
          </w:p>
        </w:tc>
        <w:tc>
          <w:tcPr>
            <w:tcW w:w="0" w:type="auto"/>
            <w:shd w:val="clear" w:color="auto" w:fill="BFBFBF" w:themeFill="background1" w:themeFillShade="BF"/>
          </w:tcPr>
          <w:p w14:paraId="75809361" w14:textId="77777777" w:rsidR="00875E70" w:rsidRPr="009258D1" w:rsidRDefault="00875E70" w:rsidP="008B1850">
            <w:pPr>
              <w:widowControl w:val="0"/>
              <w:jc w:val="left"/>
              <w:rPr>
                <w:b/>
                <w:bCs/>
                <w:lang w:eastAsia="en-US"/>
              </w:rPr>
            </w:pPr>
            <w:r w:rsidRPr="009258D1">
              <w:rPr>
                <w:b/>
                <w:bCs/>
                <w:lang w:eastAsia="en-US"/>
              </w:rPr>
              <w:t>Aficamten (CK-274)</w:t>
            </w:r>
          </w:p>
        </w:tc>
      </w:tr>
      <w:tr w:rsidR="00875E70" w:rsidRPr="009258D1" w14:paraId="1000DE3E" w14:textId="77777777" w:rsidTr="008B1850">
        <w:tc>
          <w:tcPr>
            <w:tcW w:w="0" w:type="auto"/>
          </w:tcPr>
          <w:p w14:paraId="63962BE6" w14:textId="77777777" w:rsidR="00875E70" w:rsidRPr="009258D1" w:rsidRDefault="00875E70" w:rsidP="008B1850">
            <w:pPr>
              <w:widowControl w:val="0"/>
              <w:jc w:val="left"/>
              <w:rPr>
                <w:lang w:eastAsia="en-US"/>
              </w:rPr>
            </w:pPr>
            <w:r w:rsidRPr="009258D1">
              <w:rPr>
                <w:lang w:eastAsia="en-US"/>
              </w:rPr>
              <w:t>Plasma half-life</w:t>
            </w:r>
          </w:p>
        </w:tc>
        <w:tc>
          <w:tcPr>
            <w:tcW w:w="0" w:type="auto"/>
          </w:tcPr>
          <w:p w14:paraId="131F0F31" w14:textId="77777777" w:rsidR="00875E70" w:rsidRPr="009258D1" w:rsidRDefault="00875E70" w:rsidP="008B1850">
            <w:pPr>
              <w:widowControl w:val="0"/>
              <w:jc w:val="left"/>
              <w:rPr>
                <w:lang w:eastAsia="en-US"/>
              </w:rPr>
            </w:pPr>
            <w:r w:rsidRPr="009258D1">
              <w:rPr>
                <w:lang w:eastAsia="en-US"/>
              </w:rPr>
              <w:t>7-9 days</w:t>
            </w:r>
          </w:p>
        </w:tc>
        <w:tc>
          <w:tcPr>
            <w:tcW w:w="0" w:type="auto"/>
          </w:tcPr>
          <w:p w14:paraId="29968F36" w14:textId="77777777" w:rsidR="00875E70" w:rsidRPr="009258D1" w:rsidRDefault="00875E70" w:rsidP="008B1850">
            <w:pPr>
              <w:widowControl w:val="0"/>
              <w:jc w:val="left"/>
              <w:rPr>
                <w:lang w:eastAsia="en-US"/>
              </w:rPr>
            </w:pPr>
            <w:r w:rsidRPr="009258D1">
              <w:rPr>
                <w:lang w:eastAsia="en-US"/>
              </w:rPr>
              <w:t>3.4 days</w:t>
            </w:r>
          </w:p>
        </w:tc>
      </w:tr>
      <w:tr w:rsidR="00875E70" w:rsidRPr="009258D1" w14:paraId="27F41198" w14:textId="77777777" w:rsidTr="008B1850">
        <w:tc>
          <w:tcPr>
            <w:tcW w:w="0" w:type="auto"/>
          </w:tcPr>
          <w:p w14:paraId="0C5A98EA" w14:textId="77777777" w:rsidR="00875E70" w:rsidRPr="009258D1" w:rsidRDefault="00875E70" w:rsidP="008B1850">
            <w:pPr>
              <w:widowControl w:val="0"/>
              <w:jc w:val="left"/>
              <w:rPr>
                <w:lang w:eastAsia="en-US"/>
              </w:rPr>
            </w:pPr>
            <w:r w:rsidRPr="009258D1">
              <w:rPr>
                <w:lang w:eastAsia="en-US"/>
              </w:rPr>
              <w:t>Time to achieve steady state</w:t>
            </w:r>
          </w:p>
        </w:tc>
        <w:tc>
          <w:tcPr>
            <w:tcW w:w="0" w:type="auto"/>
          </w:tcPr>
          <w:p w14:paraId="0AA8F8D1" w14:textId="77777777" w:rsidR="00875E70" w:rsidRPr="009258D1" w:rsidRDefault="00875E70" w:rsidP="008B1850">
            <w:pPr>
              <w:widowControl w:val="0"/>
              <w:jc w:val="left"/>
              <w:rPr>
                <w:lang w:eastAsia="en-US"/>
              </w:rPr>
            </w:pPr>
            <w:r w:rsidRPr="009258D1">
              <w:rPr>
                <w:lang w:eastAsia="en-US"/>
              </w:rPr>
              <w:t>6 weeks</w:t>
            </w:r>
          </w:p>
        </w:tc>
        <w:tc>
          <w:tcPr>
            <w:tcW w:w="0" w:type="auto"/>
          </w:tcPr>
          <w:p w14:paraId="0F5E190F" w14:textId="77777777" w:rsidR="00875E70" w:rsidRPr="009258D1" w:rsidRDefault="00875E70" w:rsidP="008B1850">
            <w:pPr>
              <w:widowControl w:val="0"/>
              <w:jc w:val="left"/>
              <w:rPr>
                <w:lang w:eastAsia="en-US"/>
              </w:rPr>
            </w:pPr>
            <w:r w:rsidRPr="009258D1">
              <w:rPr>
                <w:lang w:eastAsia="en-US"/>
              </w:rPr>
              <w:t>2 weeks</w:t>
            </w:r>
          </w:p>
        </w:tc>
      </w:tr>
      <w:tr w:rsidR="00875E70" w:rsidRPr="009258D1" w14:paraId="70EBA8DC" w14:textId="77777777" w:rsidTr="008B1850">
        <w:tc>
          <w:tcPr>
            <w:tcW w:w="0" w:type="auto"/>
          </w:tcPr>
          <w:p w14:paraId="5953B016" w14:textId="77777777" w:rsidR="00875E70" w:rsidRPr="009258D1" w:rsidRDefault="00875E70" w:rsidP="008B1850">
            <w:pPr>
              <w:widowControl w:val="0"/>
              <w:jc w:val="left"/>
              <w:rPr>
                <w:lang w:eastAsia="en-US"/>
              </w:rPr>
            </w:pPr>
            <w:r w:rsidRPr="009258D1">
              <w:rPr>
                <w:lang w:eastAsia="en-US"/>
              </w:rPr>
              <w:t>Therapeutic window</w:t>
            </w:r>
          </w:p>
        </w:tc>
        <w:tc>
          <w:tcPr>
            <w:tcW w:w="0" w:type="auto"/>
          </w:tcPr>
          <w:p w14:paraId="7A971AD9" w14:textId="77777777" w:rsidR="00875E70" w:rsidRPr="009258D1" w:rsidRDefault="00875E70" w:rsidP="008B1850">
            <w:pPr>
              <w:widowControl w:val="0"/>
              <w:jc w:val="left"/>
              <w:rPr>
                <w:lang w:eastAsia="en-US"/>
              </w:rPr>
            </w:pPr>
            <w:r w:rsidRPr="009258D1">
              <w:rPr>
                <w:lang w:eastAsia="en-US"/>
              </w:rPr>
              <w:t>Narrower</w:t>
            </w:r>
          </w:p>
        </w:tc>
        <w:tc>
          <w:tcPr>
            <w:tcW w:w="0" w:type="auto"/>
          </w:tcPr>
          <w:p w14:paraId="11EDF564" w14:textId="77777777" w:rsidR="00875E70" w:rsidRPr="009258D1" w:rsidRDefault="00875E70" w:rsidP="008B1850">
            <w:pPr>
              <w:widowControl w:val="0"/>
              <w:jc w:val="left"/>
              <w:rPr>
                <w:lang w:eastAsia="en-US"/>
              </w:rPr>
            </w:pPr>
            <w:r w:rsidRPr="009258D1">
              <w:rPr>
                <w:lang w:eastAsia="en-US"/>
              </w:rPr>
              <w:t>Wider</w:t>
            </w:r>
          </w:p>
        </w:tc>
      </w:tr>
      <w:tr w:rsidR="00875E70" w:rsidRPr="009258D1" w14:paraId="37095BC4" w14:textId="77777777" w:rsidTr="008B1850">
        <w:tc>
          <w:tcPr>
            <w:tcW w:w="0" w:type="auto"/>
          </w:tcPr>
          <w:p w14:paraId="1BB9EE38" w14:textId="77777777" w:rsidR="00875E70" w:rsidRPr="009258D1" w:rsidRDefault="00875E70" w:rsidP="008B1850">
            <w:pPr>
              <w:widowControl w:val="0"/>
              <w:jc w:val="left"/>
              <w:rPr>
                <w:lang w:eastAsia="en-US"/>
              </w:rPr>
            </w:pPr>
            <w:r w:rsidRPr="009258D1">
              <w:rPr>
                <w:lang w:eastAsia="en-US"/>
              </w:rPr>
              <w:t>Cytochrome P450 induction/inhibition</w:t>
            </w:r>
          </w:p>
        </w:tc>
        <w:tc>
          <w:tcPr>
            <w:tcW w:w="0" w:type="auto"/>
          </w:tcPr>
          <w:p w14:paraId="46F49C35" w14:textId="77777777" w:rsidR="00875E70" w:rsidRPr="009258D1" w:rsidRDefault="00875E70" w:rsidP="008B1850">
            <w:pPr>
              <w:widowControl w:val="0"/>
              <w:jc w:val="left"/>
              <w:rPr>
                <w:lang w:eastAsia="en-US"/>
              </w:rPr>
            </w:pPr>
            <w:r w:rsidRPr="009258D1">
              <w:rPr>
                <w:lang w:eastAsia="en-US"/>
              </w:rPr>
              <w:t>Higher probability</w:t>
            </w:r>
          </w:p>
        </w:tc>
        <w:tc>
          <w:tcPr>
            <w:tcW w:w="0" w:type="auto"/>
          </w:tcPr>
          <w:p w14:paraId="31196A22" w14:textId="77777777" w:rsidR="00875E70" w:rsidRPr="009258D1" w:rsidRDefault="00875E70" w:rsidP="008B1850">
            <w:pPr>
              <w:widowControl w:val="0"/>
              <w:jc w:val="left"/>
              <w:rPr>
                <w:lang w:eastAsia="en-US"/>
              </w:rPr>
            </w:pPr>
            <w:r w:rsidRPr="009258D1">
              <w:rPr>
                <w:lang w:eastAsia="en-US"/>
              </w:rPr>
              <w:t>Lower probability</w:t>
            </w:r>
          </w:p>
        </w:tc>
      </w:tr>
    </w:tbl>
    <w:p w14:paraId="0BBB27C9" w14:textId="77777777" w:rsidR="00816645" w:rsidRDefault="00816645" w:rsidP="00875E70">
      <w:pPr>
        <w:widowControl w:val="0"/>
        <w:jc w:val="left"/>
        <w:sectPr w:rsidR="00816645" w:rsidSect="0049771D">
          <w:pgSz w:w="12240" w:h="15840"/>
          <w:pgMar w:top="720" w:right="720" w:bottom="720" w:left="720" w:header="720" w:footer="720" w:gutter="0"/>
          <w:cols w:space="720"/>
          <w:noEndnote/>
          <w:docGrid w:linePitch="326"/>
        </w:sectPr>
      </w:pPr>
    </w:p>
    <w:p w14:paraId="4C0699C8" w14:textId="5A61B18A" w:rsidR="00816645" w:rsidRPr="00816645" w:rsidRDefault="00816645" w:rsidP="0049771D">
      <w:pPr>
        <w:pStyle w:val="Heading1"/>
      </w:pPr>
      <w:r w:rsidRPr="00816645">
        <w:lastRenderedPageBreak/>
        <w:t>References</w:t>
      </w:r>
    </w:p>
    <w:p w14:paraId="1D91BC2C" w14:textId="452AB3C8" w:rsidR="00816645" w:rsidRPr="002507BB" w:rsidRDefault="00816645" w:rsidP="00816645">
      <w:pPr>
        <w:widowControl w:val="0"/>
        <w:autoSpaceDE w:val="0"/>
        <w:autoSpaceDN w:val="0"/>
        <w:adjustRightInd w:val="0"/>
        <w:ind w:left="640" w:hanging="640"/>
        <w:rPr>
          <w:noProof/>
        </w:rPr>
      </w:pPr>
      <w:r w:rsidRPr="002507BB">
        <w:fldChar w:fldCharType="begin" w:fldLock="1"/>
      </w:r>
      <w:r w:rsidRPr="002507BB">
        <w:instrText xml:space="preserve">ADDIN Mendeley Bibliography CSL_BIBLIOGRAPHY </w:instrText>
      </w:r>
      <w:r w:rsidRPr="002507BB">
        <w:fldChar w:fldCharType="separate"/>
      </w:r>
      <w:r w:rsidRPr="002507BB">
        <w:rPr>
          <w:noProof/>
        </w:rPr>
        <w:t>1</w:t>
      </w:r>
      <w:r w:rsidRPr="002507BB">
        <w:rPr>
          <w:noProof/>
        </w:rPr>
        <w:tab/>
        <w:t>Osmanska J, Connelly A, Nordin S, et al. High sensitivity troponin I in hypertrophic cardiomyopathy. Eur Heart J</w:t>
      </w:r>
      <w:r w:rsidR="00D05843">
        <w:rPr>
          <w:noProof/>
        </w:rPr>
        <w:t>.</w:t>
      </w:r>
      <w:r w:rsidRPr="002507BB">
        <w:rPr>
          <w:noProof/>
        </w:rPr>
        <w:t xml:space="preserve"> 2020;41</w:t>
      </w:r>
      <w:r w:rsidR="00320C5A">
        <w:rPr>
          <w:noProof/>
        </w:rPr>
        <w:t>(2):</w:t>
      </w:r>
      <w:r w:rsidR="00AA634B">
        <w:rPr>
          <w:noProof/>
        </w:rPr>
        <w:t>ehaa</w:t>
      </w:r>
      <w:r w:rsidR="00320C5A">
        <w:rPr>
          <w:noProof/>
        </w:rPr>
        <w:t>946.2078</w:t>
      </w:r>
      <w:r w:rsidRPr="002507BB">
        <w:rPr>
          <w:noProof/>
        </w:rPr>
        <w:t>.</w:t>
      </w:r>
      <w:r w:rsidR="00C74812">
        <w:rPr>
          <w:noProof/>
        </w:rPr>
        <w:t xml:space="preserve"> </w:t>
      </w:r>
      <w:hyperlink r:id="rId9" w:history="1">
        <w:r w:rsidR="00E262DD">
          <w:rPr>
            <w:rStyle w:val="Hyperlink"/>
            <w:noProof/>
          </w:rPr>
          <w:t>http</w:t>
        </w:r>
        <w:r w:rsidR="00C74812" w:rsidRPr="00C74812">
          <w:rPr>
            <w:rStyle w:val="Hyperlink"/>
            <w:noProof/>
          </w:rPr>
          <w:t>s://doi.org/10.1093/ehjci/ehaa946.2078</w:t>
        </w:r>
      </w:hyperlink>
      <w:r w:rsidR="00C74812">
        <w:rPr>
          <w:noProof/>
        </w:rPr>
        <w:t>.</w:t>
      </w:r>
    </w:p>
    <w:p w14:paraId="7AEC94C2" w14:textId="6739FBDA" w:rsidR="00816645" w:rsidRPr="002507BB" w:rsidRDefault="00816645" w:rsidP="00816645">
      <w:pPr>
        <w:widowControl w:val="0"/>
        <w:autoSpaceDE w:val="0"/>
        <w:autoSpaceDN w:val="0"/>
        <w:adjustRightInd w:val="0"/>
        <w:ind w:left="640" w:hanging="640"/>
        <w:rPr>
          <w:noProof/>
        </w:rPr>
      </w:pPr>
      <w:r w:rsidRPr="002507BB">
        <w:rPr>
          <w:noProof/>
        </w:rPr>
        <w:t>2</w:t>
      </w:r>
      <w:r w:rsidRPr="002507BB">
        <w:rPr>
          <w:noProof/>
        </w:rPr>
        <w:tab/>
        <w:t>Kubo T, Kitaoka H, Yamanaka S, et al. Significance of high-sensitivity cardiac troponin T in hypertrophic cardiomyopathy. J Am Coll Cardiol</w:t>
      </w:r>
      <w:r w:rsidR="00D05843">
        <w:rPr>
          <w:noProof/>
        </w:rPr>
        <w:t>.</w:t>
      </w:r>
      <w:r w:rsidRPr="002507BB">
        <w:rPr>
          <w:noProof/>
        </w:rPr>
        <w:t xml:space="preserve"> 2013;62</w:t>
      </w:r>
      <w:r w:rsidR="0061386C">
        <w:rPr>
          <w:noProof/>
        </w:rPr>
        <w:t>(14)</w:t>
      </w:r>
      <w:r w:rsidRPr="002507BB">
        <w:rPr>
          <w:noProof/>
        </w:rPr>
        <w:t>:1252–9.</w:t>
      </w:r>
      <w:r w:rsidR="00EB197F">
        <w:rPr>
          <w:noProof/>
        </w:rPr>
        <w:t xml:space="preserve"> </w:t>
      </w:r>
      <w:hyperlink r:id="rId10" w:history="1">
        <w:r w:rsidR="00EB197F" w:rsidRPr="00EB197F">
          <w:rPr>
            <w:rStyle w:val="Hyperlink"/>
            <w:noProof/>
          </w:rPr>
          <w:t>https://doi.org/10.1016/j.jacc.2013.03.055</w:t>
        </w:r>
      </w:hyperlink>
      <w:r w:rsidR="00EB197F">
        <w:rPr>
          <w:noProof/>
        </w:rPr>
        <w:t>.</w:t>
      </w:r>
    </w:p>
    <w:p w14:paraId="6113E031" w14:textId="29C5867A" w:rsidR="00816645" w:rsidRPr="002507BB" w:rsidRDefault="00816645" w:rsidP="00816645">
      <w:pPr>
        <w:widowControl w:val="0"/>
        <w:autoSpaceDE w:val="0"/>
        <w:autoSpaceDN w:val="0"/>
        <w:adjustRightInd w:val="0"/>
        <w:ind w:left="640" w:hanging="640"/>
        <w:rPr>
          <w:noProof/>
        </w:rPr>
      </w:pPr>
      <w:r w:rsidRPr="002507BB">
        <w:rPr>
          <w:noProof/>
        </w:rPr>
        <w:t>3</w:t>
      </w:r>
      <w:r w:rsidRPr="002507BB">
        <w:rPr>
          <w:noProof/>
        </w:rPr>
        <w:tab/>
        <w:t>Gommans DHF, Cramer GE, Fouraux MA, et al. Usefulness of High-Sensitivity Cardiac Troponin T to Predict Long-Term Outcome in Patients with Hypertrophic Cardiomyopathy. Am J Cardiol</w:t>
      </w:r>
      <w:r w:rsidR="00D05843">
        <w:rPr>
          <w:noProof/>
        </w:rPr>
        <w:t>.</w:t>
      </w:r>
      <w:r w:rsidRPr="002507BB">
        <w:rPr>
          <w:noProof/>
        </w:rPr>
        <w:t xml:space="preserve"> 2021;152:120–4.</w:t>
      </w:r>
      <w:r w:rsidR="007F6EC4">
        <w:rPr>
          <w:noProof/>
        </w:rPr>
        <w:t xml:space="preserve"> </w:t>
      </w:r>
      <w:hyperlink r:id="rId11" w:history="1">
        <w:r w:rsidR="007F6EC4" w:rsidRPr="007F6EC4">
          <w:rPr>
            <w:rStyle w:val="Hyperlink"/>
            <w:noProof/>
          </w:rPr>
          <w:t>https://doi.org/10.1016/j.amjcard.2021.04.040</w:t>
        </w:r>
      </w:hyperlink>
      <w:r w:rsidR="00C00A46">
        <w:rPr>
          <w:noProof/>
        </w:rPr>
        <w:t>.</w:t>
      </w:r>
    </w:p>
    <w:p w14:paraId="528CB29C" w14:textId="5BC83AF1" w:rsidR="00816645" w:rsidRPr="002507BB" w:rsidRDefault="00816645" w:rsidP="00816645">
      <w:pPr>
        <w:widowControl w:val="0"/>
        <w:autoSpaceDE w:val="0"/>
        <w:autoSpaceDN w:val="0"/>
        <w:adjustRightInd w:val="0"/>
        <w:ind w:left="640" w:hanging="640"/>
        <w:rPr>
          <w:noProof/>
        </w:rPr>
      </w:pPr>
      <w:r w:rsidRPr="002507BB">
        <w:rPr>
          <w:noProof/>
        </w:rPr>
        <w:t>4</w:t>
      </w:r>
      <w:r w:rsidRPr="002507BB">
        <w:rPr>
          <w:noProof/>
        </w:rPr>
        <w:tab/>
        <w:t>Connelly A, Coats C, Hunter A, Murday V, Findlay I. 147</w:t>
      </w:r>
      <w:r w:rsidR="001C47E2">
        <w:rPr>
          <w:noProof/>
        </w:rPr>
        <w:t xml:space="preserve"> </w:t>
      </w:r>
      <w:r w:rsidRPr="002507BB">
        <w:rPr>
          <w:noProof/>
        </w:rPr>
        <w:t>Elevated Serum Troponin I Is Associated with Increased Risk in HCM. Heart</w:t>
      </w:r>
      <w:r w:rsidR="00D05843">
        <w:rPr>
          <w:noProof/>
        </w:rPr>
        <w:t>.</w:t>
      </w:r>
      <w:r w:rsidRPr="002507BB">
        <w:rPr>
          <w:noProof/>
        </w:rPr>
        <w:t xml:space="preserve"> 2016;102:A106.</w:t>
      </w:r>
      <w:r w:rsidR="00E262DD">
        <w:rPr>
          <w:noProof/>
        </w:rPr>
        <w:t xml:space="preserve"> </w:t>
      </w:r>
      <w:hyperlink r:id="rId12" w:history="1">
        <w:r w:rsidR="00E262DD" w:rsidRPr="000C7F9D">
          <w:rPr>
            <w:rStyle w:val="Hyperlink"/>
            <w:noProof/>
          </w:rPr>
          <w:t>http</w:t>
        </w:r>
        <w:r w:rsidR="000C7F9D" w:rsidRPr="000C7F9D">
          <w:rPr>
            <w:rStyle w:val="Hyperlink"/>
            <w:noProof/>
          </w:rPr>
          <w:t>s</w:t>
        </w:r>
        <w:r w:rsidR="00E262DD" w:rsidRPr="000C7F9D">
          <w:rPr>
            <w:rStyle w:val="Hyperlink"/>
            <w:noProof/>
          </w:rPr>
          <w:t>://doi.org/10.1136/heartjnl-2016-309890.147</w:t>
        </w:r>
      </w:hyperlink>
      <w:r w:rsidR="00E262DD">
        <w:rPr>
          <w:noProof/>
        </w:rPr>
        <w:t>.</w:t>
      </w:r>
    </w:p>
    <w:p w14:paraId="7AACD958" w14:textId="771E79F7" w:rsidR="00816645" w:rsidRPr="002507BB" w:rsidRDefault="00816645" w:rsidP="00816645">
      <w:pPr>
        <w:widowControl w:val="0"/>
        <w:autoSpaceDE w:val="0"/>
        <w:autoSpaceDN w:val="0"/>
        <w:adjustRightInd w:val="0"/>
        <w:ind w:left="640" w:hanging="640"/>
        <w:rPr>
          <w:noProof/>
        </w:rPr>
      </w:pPr>
      <w:r w:rsidRPr="002507BB">
        <w:rPr>
          <w:noProof/>
        </w:rPr>
        <w:t>5</w:t>
      </w:r>
      <w:r w:rsidRPr="002507BB">
        <w:rPr>
          <w:noProof/>
        </w:rPr>
        <w:tab/>
        <w:t>Moreno V, Hernández-Romero D, Vilchez JA, et al. Serum levels of high-sensitivity troponin T: a novel marker for cardiac remodeling in hypertrophic cardiomyopathy. J Card Fail</w:t>
      </w:r>
      <w:r w:rsidR="00D05843">
        <w:rPr>
          <w:noProof/>
        </w:rPr>
        <w:t>.</w:t>
      </w:r>
      <w:r w:rsidRPr="002507BB">
        <w:rPr>
          <w:noProof/>
        </w:rPr>
        <w:t xml:space="preserve"> 2010;16</w:t>
      </w:r>
      <w:r w:rsidR="000C7F9D">
        <w:rPr>
          <w:noProof/>
        </w:rPr>
        <w:t>(12)</w:t>
      </w:r>
      <w:r w:rsidRPr="002507BB">
        <w:rPr>
          <w:noProof/>
        </w:rPr>
        <w:t>:950–6.</w:t>
      </w:r>
      <w:r w:rsidR="00985795">
        <w:rPr>
          <w:noProof/>
        </w:rPr>
        <w:t xml:space="preserve"> </w:t>
      </w:r>
      <w:hyperlink r:id="rId13" w:history="1">
        <w:r w:rsidR="00985795" w:rsidRPr="00985795">
          <w:rPr>
            <w:rStyle w:val="Hyperlink"/>
            <w:noProof/>
          </w:rPr>
          <w:t>https://doi.org/10.1016/j.cardfail.2010.07.245</w:t>
        </w:r>
      </w:hyperlink>
      <w:r w:rsidR="00C00A46">
        <w:rPr>
          <w:noProof/>
        </w:rPr>
        <w:t>.</w:t>
      </w:r>
    </w:p>
    <w:p w14:paraId="541AFA88" w14:textId="66F1F763" w:rsidR="00816645" w:rsidRPr="002507BB" w:rsidRDefault="00816645" w:rsidP="00816645">
      <w:pPr>
        <w:widowControl w:val="0"/>
        <w:autoSpaceDE w:val="0"/>
        <w:autoSpaceDN w:val="0"/>
        <w:adjustRightInd w:val="0"/>
        <w:ind w:left="640" w:hanging="640"/>
        <w:rPr>
          <w:noProof/>
        </w:rPr>
      </w:pPr>
      <w:r w:rsidRPr="002507BB">
        <w:rPr>
          <w:noProof/>
        </w:rPr>
        <w:t>6</w:t>
      </w:r>
      <w:r w:rsidRPr="002507BB">
        <w:rPr>
          <w:noProof/>
        </w:rPr>
        <w:tab/>
        <w:t>Gommans F, Bakker J, Cramer E, et al. Elevated high-sensitivity cardiac troponin is associated with hypertrophy and fibrosis assessed with CMR in patients with hypertrophic cardiomyopathy. J Cardiovasc Magn Reson</w:t>
      </w:r>
      <w:r w:rsidR="00D05843">
        <w:rPr>
          <w:noProof/>
        </w:rPr>
        <w:t>.</w:t>
      </w:r>
      <w:r w:rsidRPr="002507BB">
        <w:rPr>
          <w:noProof/>
        </w:rPr>
        <w:t xml:space="preserve"> 2013;15</w:t>
      </w:r>
      <w:r w:rsidR="00E3166A">
        <w:rPr>
          <w:noProof/>
        </w:rPr>
        <w:t>(</w:t>
      </w:r>
      <w:r w:rsidR="006C06E0">
        <w:rPr>
          <w:noProof/>
        </w:rPr>
        <w:t xml:space="preserve">Suppl </w:t>
      </w:r>
      <w:r w:rsidR="00E3166A">
        <w:rPr>
          <w:noProof/>
        </w:rPr>
        <w:t>1)</w:t>
      </w:r>
      <w:r w:rsidRPr="002507BB">
        <w:rPr>
          <w:noProof/>
        </w:rPr>
        <w:t>:P144.</w:t>
      </w:r>
      <w:r w:rsidR="00985795">
        <w:rPr>
          <w:noProof/>
        </w:rPr>
        <w:t xml:space="preserve"> </w:t>
      </w:r>
      <w:hyperlink r:id="rId14" w:history="1">
        <w:r w:rsidR="00985795" w:rsidRPr="00985795">
          <w:rPr>
            <w:rStyle w:val="Hyperlink"/>
            <w:noProof/>
          </w:rPr>
          <w:t>https://doi.org/10.1186/1532-429X-15-S1-P144</w:t>
        </w:r>
      </w:hyperlink>
      <w:r w:rsidR="00C00A46">
        <w:rPr>
          <w:noProof/>
        </w:rPr>
        <w:t>.</w:t>
      </w:r>
    </w:p>
    <w:p w14:paraId="2A0A0D19" w14:textId="6F09A6F6" w:rsidR="00816645" w:rsidRPr="002507BB" w:rsidRDefault="00816645" w:rsidP="00816645">
      <w:pPr>
        <w:widowControl w:val="0"/>
        <w:autoSpaceDE w:val="0"/>
        <w:autoSpaceDN w:val="0"/>
        <w:adjustRightInd w:val="0"/>
        <w:ind w:left="640" w:hanging="640"/>
        <w:rPr>
          <w:noProof/>
        </w:rPr>
      </w:pPr>
      <w:r w:rsidRPr="002507BB">
        <w:rPr>
          <w:noProof/>
        </w:rPr>
        <w:t>7</w:t>
      </w:r>
      <w:r w:rsidRPr="002507BB">
        <w:rPr>
          <w:noProof/>
        </w:rPr>
        <w:tab/>
        <w:t>Kawasaki T, Sakai C, Harimoto K, Yamano M, Miki S, Kamitani T. Usefulness of high-sensitivity cardiac troponin T and brain natriuretic peptide as biomarkers of myocardial fibrosis in patients with hypertrophic cardiomyopathy. Am J Cardiol</w:t>
      </w:r>
      <w:r w:rsidR="00D05843">
        <w:rPr>
          <w:noProof/>
        </w:rPr>
        <w:t>.</w:t>
      </w:r>
      <w:r w:rsidRPr="002507BB">
        <w:rPr>
          <w:noProof/>
        </w:rPr>
        <w:t xml:space="preserve"> 2013;112</w:t>
      </w:r>
      <w:r w:rsidR="00B83094">
        <w:rPr>
          <w:noProof/>
        </w:rPr>
        <w:t>(6)</w:t>
      </w:r>
      <w:r w:rsidRPr="002507BB">
        <w:rPr>
          <w:noProof/>
        </w:rPr>
        <w:t>:867–72.</w:t>
      </w:r>
      <w:r w:rsidR="00985795">
        <w:rPr>
          <w:noProof/>
        </w:rPr>
        <w:t xml:space="preserve"> </w:t>
      </w:r>
      <w:hyperlink r:id="rId15" w:history="1">
        <w:r w:rsidR="00985795" w:rsidRPr="00985795">
          <w:rPr>
            <w:rStyle w:val="Hyperlink"/>
            <w:noProof/>
          </w:rPr>
          <w:t>https://doi.org/10.1016/j.amjcard.2013.04.060</w:t>
        </w:r>
      </w:hyperlink>
      <w:r w:rsidR="00C00A46">
        <w:rPr>
          <w:noProof/>
        </w:rPr>
        <w:t>.</w:t>
      </w:r>
    </w:p>
    <w:p w14:paraId="03F4A290" w14:textId="208200E3" w:rsidR="00816645" w:rsidRDefault="00090B89" w:rsidP="00816645">
      <w:pPr>
        <w:widowControl w:val="0"/>
        <w:autoSpaceDE w:val="0"/>
        <w:autoSpaceDN w:val="0"/>
        <w:adjustRightInd w:val="0"/>
        <w:ind w:left="640" w:hanging="640"/>
        <w:rPr>
          <w:noProof/>
        </w:rPr>
      </w:pPr>
      <w:r>
        <w:rPr>
          <w:noProof/>
        </w:rPr>
        <w:t>8</w:t>
      </w:r>
      <w:r w:rsidR="00816645" w:rsidRPr="002507BB">
        <w:rPr>
          <w:noProof/>
        </w:rPr>
        <w:tab/>
        <w:t>Lehrke S, Lossnitzer D, Viertler D, Giannitsis E, Steen H. T2 abnormalities in patients with hypertrophic cardiomyopathy characterized by cardiovascular magnetic resonance imaging- an indicator of myocardial injury as assessed by the high sensitive cardiac troponin T assay. J Cardiovasc Magn Reson</w:t>
      </w:r>
      <w:r w:rsidR="00D05843">
        <w:rPr>
          <w:noProof/>
        </w:rPr>
        <w:t>.</w:t>
      </w:r>
      <w:r w:rsidR="00816645" w:rsidRPr="002507BB">
        <w:rPr>
          <w:noProof/>
        </w:rPr>
        <w:t xml:space="preserve"> 2012;14</w:t>
      </w:r>
      <w:r w:rsidR="00455F07">
        <w:rPr>
          <w:noProof/>
        </w:rPr>
        <w:t>(Suppl 1)</w:t>
      </w:r>
      <w:r w:rsidR="00816645" w:rsidRPr="002507BB">
        <w:rPr>
          <w:noProof/>
        </w:rPr>
        <w:t>:O100.</w:t>
      </w:r>
      <w:r w:rsidR="00BA073F">
        <w:rPr>
          <w:noProof/>
        </w:rPr>
        <w:t xml:space="preserve"> </w:t>
      </w:r>
      <w:hyperlink r:id="rId16" w:history="1">
        <w:r w:rsidR="00BA073F" w:rsidRPr="00BA073F">
          <w:rPr>
            <w:rStyle w:val="Hyperlink"/>
            <w:noProof/>
          </w:rPr>
          <w:t>https://doi.org/10.1186/1532-429X-14-S1-O100</w:t>
        </w:r>
      </w:hyperlink>
      <w:r w:rsidR="00BA073F">
        <w:rPr>
          <w:noProof/>
        </w:rPr>
        <w:t>.</w:t>
      </w:r>
    </w:p>
    <w:p w14:paraId="4FE6DAB1" w14:textId="367FD59A" w:rsidR="00090B89" w:rsidRPr="002507BB" w:rsidRDefault="00090B89" w:rsidP="00090B89">
      <w:pPr>
        <w:widowControl w:val="0"/>
        <w:autoSpaceDE w:val="0"/>
        <w:autoSpaceDN w:val="0"/>
        <w:adjustRightInd w:val="0"/>
        <w:ind w:left="640" w:hanging="640"/>
        <w:rPr>
          <w:noProof/>
        </w:rPr>
      </w:pPr>
      <w:r>
        <w:rPr>
          <w:noProof/>
        </w:rPr>
        <w:t>9</w:t>
      </w:r>
      <w:r w:rsidRPr="002507BB">
        <w:rPr>
          <w:noProof/>
        </w:rPr>
        <w:tab/>
        <w:t>Chen S, Huang L, Zhang Q, Wang J, Chen Y. T2-weighted cardiac magnetic resonance image and myocardial biomarker in hypertrophic cardiomyopathy. Medicine</w:t>
      </w:r>
      <w:r>
        <w:rPr>
          <w:noProof/>
        </w:rPr>
        <w:t>.</w:t>
      </w:r>
      <w:r w:rsidRPr="002507BB">
        <w:rPr>
          <w:noProof/>
        </w:rPr>
        <w:t xml:space="preserve"> 2020;99</w:t>
      </w:r>
      <w:r>
        <w:rPr>
          <w:noProof/>
        </w:rPr>
        <w:t>(23)</w:t>
      </w:r>
      <w:r w:rsidRPr="002507BB">
        <w:rPr>
          <w:noProof/>
        </w:rPr>
        <w:t>:e20134.</w:t>
      </w:r>
      <w:r>
        <w:rPr>
          <w:noProof/>
        </w:rPr>
        <w:t xml:space="preserve"> </w:t>
      </w:r>
      <w:hyperlink r:id="rId17" w:history="1">
        <w:r w:rsidRPr="00EE4DFB">
          <w:rPr>
            <w:rStyle w:val="Hyperlink"/>
            <w:noProof/>
          </w:rPr>
          <w:t>https://doi.org/10.1097/MD.0000000000020134</w:t>
        </w:r>
      </w:hyperlink>
      <w:r>
        <w:rPr>
          <w:noProof/>
        </w:rPr>
        <w:t>.</w:t>
      </w:r>
    </w:p>
    <w:p w14:paraId="2957A688" w14:textId="13F54E5B" w:rsidR="000E07FF" w:rsidRDefault="00816645" w:rsidP="00B775D0">
      <w:r w:rsidRPr="002507BB">
        <w:fldChar w:fldCharType="end"/>
      </w:r>
    </w:p>
    <w:sectPr w:rsidR="000E07FF" w:rsidSect="0049771D">
      <w:pgSz w:w="12240" w:h="15840"/>
      <w:pgMar w:top="720" w:right="720" w:bottom="720" w:left="72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ED1AC5"/>
    <w:multiLevelType w:val="hybridMultilevel"/>
    <w:tmpl w:val="4E50BB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FB190B"/>
    <w:multiLevelType w:val="hybridMultilevel"/>
    <w:tmpl w:val="CF6E69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0836AC"/>
    <w:multiLevelType w:val="hybridMultilevel"/>
    <w:tmpl w:val="5E728F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85731BE"/>
    <w:multiLevelType w:val="hybridMultilevel"/>
    <w:tmpl w:val="274A9F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E5B5E1F"/>
    <w:multiLevelType w:val="hybridMultilevel"/>
    <w:tmpl w:val="0FA205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5E70"/>
    <w:rsid w:val="000006F8"/>
    <w:rsid w:val="00003199"/>
    <w:rsid w:val="00005F10"/>
    <w:rsid w:val="000070E3"/>
    <w:rsid w:val="0000736D"/>
    <w:rsid w:val="000106CA"/>
    <w:rsid w:val="0001730D"/>
    <w:rsid w:val="000215E5"/>
    <w:rsid w:val="00026E03"/>
    <w:rsid w:val="00037CD0"/>
    <w:rsid w:val="000408D1"/>
    <w:rsid w:val="00041212"/>
    <w:rsid w:val="00045BA6"/>
    <w:rsid w:val="00047601"/>
    <w:rsid w:val="000510CB"/>
    <w:rsid w:val="00053561"/>
    <w:rsid w:val="00054BEF"/>
    <w:rsid w:val="0005510E"/>
    <w:rsid w:val="000575A0"/>
    <w:rsid w:val="000619E3"/>
    <w:rsid w:val="00061B3E"/>
    <w:rsid w:val="00063CE2"/>
    <w:rsid w:val="00065FAF"/>
    <w:rsid w:val="00067B7D"/>
    <w:rsid w:val="00070BD9"/>
    <w:rsid w:val="00070C45"/>
    <w:rsid w:val="00071D46"/>
    <w:rsid w:val="00075AEF"/>
    <w:rsid w:val="00081163"/>
    <w:rsid w:val="000811B1"/>
    <w:rsid w:val="000824B1"/>
    <w:rsid w:val="00083F15"/>
    <w:rsid w:val="00086B70"/>
    <w:rsid w:val="00087965"/>
    <w:rsid w:val="0009017B"/>
    <w:rsid w:val="00090B89"/>
    <w:rsid w:val="00091BC8"/>
    <w:rsid w:val="00093B89"/>
    <w:rsid w:val="00096142"/>
    <w:rsid w:val="000A3D3C"/>
    <w:rsid w:val="000A50DA"/>
    <w:rsid w:val="000B3C10"/>
    <w:rsid w:val="000B3C9E"/>
    <w:rsid w:val="000C285F"/>
    <w:rsid w:val="000C349A"/>
    <w:rsid w:val="000C4A5C"/>
    <w:rsid w:val="000C7F9D"/>
    <w:rsid w:val="000D175D"/>
    <w:rsid w:val="000D254C"/>
    <w:rsid w:val="000D25BE"/>
    <w:rsid w:val="000D3477"/>
    <w:rsid w:val="000D360F"/>
    <w:rsid w:val="000D4D7D"/>
    <w:rsid w:val="000D518E"/>
    <w:rsid w:val="000D5290"/>
    <w:rsid w:val="000E07FF"/>
    <w:rsid w:val="000E1A57"/>
    <w:rsid w:val="000E2CCD"/>
    <w:rsid w:val="000E7005"/>
    <w:rsid w:val="000F0FF6"/>
    <w:rsid w:val="000F1CBF"/>
    <w:rsid w:val="000F3163"/>
    <w:rsid w:val="000F384A"/>
    <w:rsid w:val="000F3E7B"/>
    <w:rsid w:val="000F5BDA"/>
    <w:rsid w:val="00100281"/>
    <w:rsid w:val="001012DA"/>
    <w:rsid w:val="00102132"/>
    <w:rsid w:val="00105894"/>
    <w:rsid w:val="00105DF5"/>
    <w:rsid w:val="001123F4"/>
    <w:rsid w:val="001158C6"/>
    <w:rsid w:val="00117AA5"/>
    <w:rsid w:val="00122E41"/>
    <w:rsid w:val="00124D80"/>
    <w:rsid w:val="001271C9"/>
    <w:rsid w:val="001279AC"/>
    <w:rsid w:val="00127AEB"/>
    <w:rsid w:val="00130F2B"/>
    <w:rsid w:val="00132764"/>
    <w:rsid w:val="001368AE"/>
    <w:rsid w:val="00137458"/>
    <w:rsid w:val="0014032C"/>
    <w:rsid w:val="00141070"/>
    <w:rsid w:val="0014153A"/>
    <w:rsid w:val="0014546D"/>
    <w:rsid w:val="00150978"/>
    <w:rsid w:val="00150D00"/>
    <w:rsid w:val="00153E16"/>
    <w:rsid w:val="00162793"/>
    <w:rsid w:val="001707BB"/>
    <w:rsid w:val="0017105C"/>
    <w:rsid w:val="00172E2B"/>
    <w:rsid w:val="00175C60"/>
    <w:rsid w:val="00175EE8"/>
    <w:rsid w:val="00182AF4"/>
    <w:rsid w:val="00183CF4"/>
    <w:rsid w:val="00185E8A"/>
    <w:rsid w:val="00186CBB"/>
    <w:rsid w:val="001903E0"/>
    <w:rsid w:val="00196AC4"/>
    <w:rsid w:val="001A3066"/>
    <w:rsid w:val="001A4367"/>
    <w:rsid w:val="001A66A6"/>
    <w:rsid w:val="001B00F5"/>
    <w:rsid w:val="001B0390"/>
    <w:rsid w:val="001B4259"/>
    <w:rsid w:val="001B4340"/>
    <w:rsid w:val="001B4F4A"/>
    <w:rsid w:val="001B5E54"/>
    <w:rsid w:val="001B66BD"/>
    <w:rsid w:val="001B6B69"/>
    <w:rsid w:val="001C0D41"/>
    <w:rsid w:val="001C1A8D"/>
    <w:rsid w:val="001C1FE4"/>
    <w:rsid w:val="001C311E"/>
    <w:rsid w:val="001C47E2"/>
    <w:rsid w:val="001C51AC"/>
    <w:rsid w:val="001C645F"/>
    <w:rsid w:val="001C708A"/>
    <w:rsid w:val="001D1BFE"/>
    <w:rsid w:val="001D50DF"/>
    <w:rsid w:val="001D6A73"/>
    <w:rsid w:val="001E0A3C"/>
    <w:rsid w:val="001E0B38"/>
    <w:rsid w:val="001E16F8"/>
    <w:rsid w:val="001E24AF"/>
    <w:rsid w:val="001E6327"/>
    <w:rsid w:val="001F1BCD"/>
    <w:rsid w:val="001F57B0"/>
    <w:rsid w:val="001F5F28"/>
    <w:rsid w:val="001F5F85"/>
    <w:rsid w:val="001F705E"/>
    <w:rsid w:val="001F77D5"/>
    <w:rsid w:val="001F795C"/>
    <w:rsid w:val="001F7BFD"/>
    <w:rsid w:val="001F7EC6"/>
    <w:rsid w:val="002048E6"/>
    <w:rsid w:val="00204FCC"/>
    <w:rsid w:val="00210E75"/>
    <w:rsid w:val="00215749"/>
    <w:rsid w:val="00216078"/>
    <w:rsid w:val="0023140D"/>
    <w:rsid w:val="00231884"/>
    <w:rsid w:val="00237C59"/>
    <w:rsid w:val="002465A4"/>
    <w:rsid w:val="002507BB"/>
    <w:rsid w:val="00252308"/>
    <w:rsid w:val="002546A8"/>
    <w:rsid w:val="0025479B"/>
    <w:rsid w:val="00256CA6"/>
    <w:rsid w:val="00262C90"/>
    <w:rsid w:val="00264C11"/>
    <w:rsid w:val="002670C7"/>
    <w:rsid w:val="0027374E"/>
    <w:rsid w:val="00277FC0"/>
    <w:rsid w:val="002824DB"/>
    <w:rsid w:val="00284B11"/>
    <w:rsid w:val="00284D54"/>
    <w:rsid w:val="002866C7"/>
    <w:rsid w:val="0028693B"/>
    <w:rsid w:val="00286CEE"/>
    <w:rsid w:val="0028701C"/>
    <w:rsid w:val="00291B10"/>
    <w:rsid w:val="0029582C"/>
    <w:rsid w:val="002A17F5"/>
    <w:rsid w:val="002A3365"/>
    <w:rsid w:val="002A7D27"/>
    <w:rsid w:val="002B008E"/>
    <w:rsid w:val="002B0BC4"/>
    <w:rsid w:val="002B0E32"/>
    <w:rsid w:val="002B1B3A"/>
    <w:rsid w:val="002B36BA"/>
    <w:rsid w:val="002B47FB"/>
    <w:rsid w:val="002B5154"/>
    <w:rsid w:val="002C2398"/>
    <w:rsid w:val="002D2760"/>
    <w:rsid w:val="002D4A4B"/>
    <w:rsid w:val="002E67C2"/>
    <w:rsid w:val="002F54F3"/>
    <w:rsid w:val="002F7A7D"/>
    <w:rsid w:val="002F7B6D"/>
    <w:rsid w:val="002F7D4C"/>
    <w:rsid w:val="003043D9"/>
    <w:rsid w:val="00306F84"/>
    <w:rsid w:val="00310190"/>
    <w:rsid w:val="00312DCD"/>
    <w:rsid w:val="0031647F"/>
    <w:rsid w:val="003164FC"/>
    <w:rsid w:val="00320C5A"/>
    <w:rsid w:val="0032201F"/>
    <w:rsid w:val="00325A5A"/>
    <w:rsid w:val="003260FD"/>
    <w:rsid w:val="00335A8D"/>
    <w:rsid w:val="0033712E"/>
    <w:rsid w:val="003410BB"/>
    <w:rsid w:val="0034153B"/>
    <w:rsid w:val="00351E0A"/>
    <w:rsid w:val="00353EC6"/>
    <w:rsid w:val="00354528"/>
    <w:rsid w:val="00357C27"/>
    <w:rsid w:val="00362ADB"/>
    <w:rsid w:val="00362E63"/>
    <w:rsid w:val="003648BA"/>
    <w:rsid w:val="0036499B"/>
    <w:rsid w:val="00364F69"/>
    <w:rsid w:val="00365C49"/>
    <w:rsid w:val="00365D5A"/>
    <w:rsid w:val="003668C9"/>
    <w:rsid w:val="00366C54"/>
    <w:rsid w:val="003704FA"/>
    <w:rsid w:val="00373514"/>
    <w:rsid w:val="00375AB1"/>
    <w:rsid w:val="00380A1A"/>
    <w:rsid w:val="00382513"/>
    <w:rsid w:val="0038271E"/>
    <w:rsid w:val="00382849"/>
    <w:rsid w:val="00385BA6"/>
    <w:rsid w:val="00386951"/>
    <w:rsid w:val="00391F70"/>
    <w:rsid w:val="0039227D"/>
    <w:rsid w:val="0039288C"/>
    <w:rsid w:val="00394F90"/>
    <w:rsid w:val="003975C7"/>
    <w:rsid w:val="003A2850"/>
    <w:rsid w:val="003A33DD"/>
    <w:rsid w:val="003A3F80"/>
    <w:rsid w:val="003A4880"/>
    <w:rsid w:val="003A6630"/>
    <w:rsid w:val="003A6A5D"/>
    <w:rsid w:val="003B0ACB"/>
    <w:rsid w:val="003B74F5"/>
    <w:rsid w:val="003C0456"/>
    <w:rsid w:val="003C16AC"/>
    <w:rsid w:val="003C256F"/>
    <w:rsid w:val="003C348F"/>
    <w:rsid w:val="003D0F71"/>
    <w:rsid w:val="003D1CA6"/>
    <w:rsid w:val="003D221A"/>
    <w:rsid w:val="003E3924"/>
    <w:rsid w:val="003E3A48"/>
    <w:rsid w:val="003E49F1"/>
    <w:rsid w:val="003E4DC2"/>
    <w:rsid w:val="003E65B5"/>
    <w:rsid w:val="003E796E"/>
    <w:rsid w:val="003F264B"/>
    <w:rsid w:val="003F69AF"/>
    <w:rsid w:val="003F7573"/>
    <w:rsid w:val="003F7D48"/>
    <w:rsid w:val="004005EE"/>
    <w:rsid w:val="0040096E"/>
    <w:rsid w:val="00400A8E"/>
    <w:rsid w:val="00401A96"/>
    <w:rsid w:val="00406887"/>
    <w:rsid w:val="00406C8C"/>
    <w:rsid w:val="00412756"/>
    <w:rsid w:val="00413798"/>
    <w:rsid w:val="0041405E"/>
    <w:rsid w:val="00416EE5"/>
    <w:rsid w:val="00421031"/>
    <w:rsid w:val="00423D70"/>
    <w:rsid w:val="004244EE"/>
    <w:rsid w:val="00425D6E"/>
    <w:rsid w:val="00430446"/>
    <w:rsid w:val="004308E8"/>
    <w:rsid w:val="00433465"/>
    <w:rsid w:val="00433CBD"/>
    <w:rsid w:val="00434B6F"/>
    <w:rsid w:val="00434CFD"/>
    <w:rsid w:val="0043537C"/>
    <w:rsid w:val="00436AFC"/>
    <w:rsid w:val="00442768"/>
    <w:rsid w:val="00442FD1"/>
    <w:rsid w:val="00444E3B"/>
    <w:rsid w:val="004463F4"/>
    <w:rsid w:val="00450838"/>
    <w:rsid w:val="0045369D"/>
    <w:rsid w:val="00454460"/>
    <w:rsid w:val="00455F07"/>
    <w:rsid w:val="004570FA"/>
    <w:rsid w:val="004610E5"/>
    <w:rsid w:val="00462B75"/>
    <w:rsid w:val="004653DD"/>
    <w:rsid w:val="00467E70"/>
    <w:rsid w:val="004722FB"/>
    <w:rsid w:val="00473F87"/>
    <w:rsid w:val="004771E6"/>
    <w:rsid w:val="0048023F"/>
    <w:rsid w:val="00484A3D"/>
    <w:rsid w:val="00486140"/>
    <w:rsid w:val="00491671"/>
    <w:rsid w:val="0049771D"/>
    <w:rsid w:val="004A1F5F"/>
    <w:rsid w:val="004A221E"/>
    <w:rsid w:val="004A2870"/>
    <w:rsid w:val="004A4EF8"/>
    <w:rsid w:val="004A5B36"/>
    <w:rsid w:val="004A6921"/>
    <w:rsid w:val="004B15A6"/>
    <w:rsid w:val="004B2479"/>
    <w:rsid w:val="004B601F"/>
    <w:rsid w:val="004B76FF"/>
    <w:rsid w:val="004C1605"/>
    <w:rsid w:val="004C328B"/>
    <w:rsid w:val="004C351B"/>
    <w:rsid w:val="004C5B7B"/>
    <w:rsid w:val="004C6884"/>
    <w:rsid w:val="004C782F"/>
    <w:rsid w:val="004D051D"/>
    <w:rsid w:val="004D1E8B"/>
    <w:rsid w:val="004D29F1"/>
    <w:rsid w:val="004D4843"/>
    <w:rsid w:val="004D49D7"/>
    <w:rsid w:val="004D5B5F"/>
    <w:rsid w:val="004D7FCE"/>
    <w:rsid w:val="004E1322"/>
    <w:rsid w:val="004E1667"/>
    <w:rsid w:val="004E1A4B"/>
    <w:rsid w:val="004E2200"/>
    <w:rsid w:val="004E3037"/>
    <w:rsid w:val="004E322C"/>
    <w:rsid w:val="004E60C2"/>
    <w:rsid w:val="004E6DA5"/>
    <w:rsid w:val="004E7A98"/>
    <w:rsid w:val="004F5DF1"/>
    <w:rsid w:val="0050073B"/>
    <w:rsid w:val="005010AC"/>
    <w:rsid w:val="00502EF5"/>
    <w:rsid w:val="005031C1"/>
    <w:rsid w:val="005034FB"/>
    <w:rsid w:val="005041B5"/>
    <w:rsid w:val="00506C51"/>
    <w:rsid w:val="00507C59"/>
    <w:rsid w:val="005147E3"/>
    <w:rsid w:val="005238FB"/>
    <w:rsid w:val="00526A1E"/>
    <w:rsid w:val="00527EA8"/>
    <w:rsid w:val="005336B8"/>
    <w:rsid w:val="00533D28"/>
    <w:rsid w:val="0053615D"/>
    <w:rsid w:val="00537FA9"/>
    <w:rsid w:val="00541AAA"/>
    <w:rsid w:val="00542E8C"/>
    <w:rsid w:val="005445EA"/>
    <w:rsid w:val="00546721"/>
    <w:rsid w:val="00547EDC"/>
    <w:rsid w:val="00547F4F"/>
    <w:rsid w:val="0055479C"/>
    <w:rsid w:val="00557B06"/>
    <w:rsid w:val="00562738"/>
    <w:rsid w:val="00572299"/>
    <w:rsid w:val="0057272F"/>
    <w:rsid w:val="00572D74"/>
    <w:rsid w:val="0057416E"/>
    <w:rsid w:val="005746E7"/>
    <w:rsid w:val="0057495E"/>
    <w:rsid w:val="00575015"/>
    <w:rsid w:val="0058187A"/>
    <w:rsid w:val="0058215E"/>
    <w:rsid w:val="005871C7"/>
    <w:rsid w:val="0059020E"/>
    <w:rsid w:val="00590308"/>
    <w:rsid w:val="00592DBE"/>
    <w:rsid w:val="00595403"/>
    <w:rsid w:val="005A0F8B"/>
    <w:rsid w:val="005A11A7"/>
    <w:rsid w:val="005A1424"/>
    <w:rsid w:val="005A5716"/>
    <w:rsid w:val="005B2D2B"/>
    <w:rsid w:val="005B3AED"/>
    <w:rsid w:val="005B4E00"/>
    <w:rsid w:val="005B71D4"/>
    <w:rsid w:val="005C1FDB"/>
    <w:rsid w:val="005C2E27"/>
    <w:rsid w:val="005C3BF5"/>
    <w:rsid w:val="005C67FB"/>
    <w:rsid w:val="005D1762"/>
    <w:rsid w:val="005D5BAE"/>
    <w:rsid w:val="005D5EFD"/>
    <w:rsid w:val="005E0408"/>
    <w:rsid w:val="005E26CA"/>
    <w:rsid w:val="005E26F0"/>
    <w:rsid w:val="005E37B3"/>
    <w:rsid w:val="005E4395"/>
    <w:rsid w:val="005E6B5E"/>
    <w:rsid w:val="005E6C6E"/>
    <w:rsid w:val="005F275C"/>
    <w:rsid w:val="005F34F7"/>
    <w:rsid w:val="005F58B9"/>
    <w:rsid w:val="005F704B"/>
    <w:rsid w:val="006019EC"/>
    <w:rsid w:val="0060448E"/>
    <w:rsid w:val="00606134"/>
    <w:rsid w:val="00611084"/>
    <w:rsid w:val="006123C9"/>
    <w:rsid w:val="0061386C"/>
    <w:rsid w:val="006213E5"/>
    <w:rsid w:val="0063102C"/>
    <w:rsid w:val="00636722"/>
    <w:rsid w:val="00637FA7"/>
    <w:rsid w:val="0064219F"/>
    <w:rsid w:val="0065108B"/>
    <w:rsid w:val="00651CB1"/>
    <w:rsid w:val="00655206"/>
    <w:rsid w:val="0067190A"/>
    <w:rsid w:val="00674A34"/>
    <w:rsid w:val="00686A27"/>
    <w:rsid w:val="006912B9"/>
    <w:rsid w:val="006913C1"/>
    <w:rsid w:val="00693ED8"/>
    <w:rsid w:val="006947B8"/>
    <w:rsid w:val="00697A22"/>
    <w:rsid w:val="00697F93"/>
    <w:rsid w:val="006A05AB"/>
    <w:rsid w:val="006A74E3"/>
    <w:rsid w:val="006B2842"/>
    <w:rsid w:val="006B3035"/>
    <w:rsid w:val="006B3693"/>
    <w:rsid w:val="006B691B"/>
    <w:rsid w:val="006C06E0"/>
    <w:rsid w:val="006C0A49"/>
    <w:rsid w:val="006C4644"/>
    <w:rsid w:val="006C6832"/>
    <w:rsid w:val="006C6865"/>
    <w:rsid w:val="006D1C9A"/>
    <w:rsid w:val="006D70B9"/>
    <w:rsid w:val="006D7369"/>
    <w:rsid w:val="006E041A"/>
    <w:rsid w:val="006E2DFF"/>
    <w:rsid w:val="006E6562"/>
    <w:rsid w:val="006E7A0D"/>
    <w:rsid w:val="006F39C6"/>
    <w:rsid w:val="006F7019"/>
    <w:rsid w:val="006F7786"/>
    <w:rsid w:val="0070053F"/>
    <w:rsid w:val="0070436C"/>
    <w:rsid w:val="007055B0"/>
    <w:rsid w:val="00705BE3"/>
    <w:rsid w:val="00705D5F"/>
    <w:rsid w:val="00705F7A"/>
    <w:rsid w:val="0071078F"/>
    <w:rsid w:val="00711FCB"/>
    <w:rsid w:val="0072157B"/>
    <w:rsid w:val="007248A3"/>
    <w:rsid w:val="00724E40"/>
    <w:rsid w:val="00730C38"/>
    <w:rsid w:val="007332DC"/>
    <w:rsid w:val="0074384F"/>
    <w:rsid w:val="0074499D"/>
    <w:rsid w:val="00745096"/>
    <w:rsid w:val="007478CF"/>
    <w:rsid w:val="00753E98"/>
    <w:rsid w:val="00760045"/>
    <w:rsid w:val="00762A6C"/>
    <w:rsid w:val="0076576B"/>
    <w:rsid w:val="007715C3"/>
    <w:rsid w:val="007736DD"/>
    <w:rsid w:val="00774B25"/>
    <w:rsid w:val="0077602C"/>
    <w:rsid w:val="00776A2A"/>
    <w:rsid w:val="007827ED"/>
    <w:rsid w:val="00784B07"/>
    <w:rsid w:val="007854C2"/>
    <w:rsid w:val="007860CA"/>
    <w:rsid w:val="00787B13"/>
    <w:rsid w:val="0079254C"/>
    <w:rsid w:val="007A0B40"/>
    <w:rsid w:val="007A0C2E"/>
    <w:rsid w:val="007A4056"/>
    <w:rsid w:val="007A461F"/>
    <w:rsid w:val="007A5FD5"/>
    <w:rsid w:val="007A670E"/>
    <w:rsid w:val="007A701C"/>
    <w:rsid w:val="007B2716"/>
    <w:rsid w:val="007B4C53"/>
    <w:rsid w:val="007C03FB"/>
    <w:rsid w:val="007C058D"/>
    <w:rsid w:val="007C0F03"/>
    <w:rsid w:val="007C5E4E"/>
    <w:rsid w:val="007C71C8"/>
    <w:rsid w:val="007C7EF0"/>
    <w:rsid w:val="007D0726"/>
    <w:rsid w:val="007D445A"/>
    <w:rsid w:val="007D59D8"/>
    <w:rsid w:val="007D72B4"/>
    <w:rsid w:val="007E5609"/>
    <w:rsid w:val="007E58A5"/>
    <w:rsid w:val="007E6412"/>
    <w:rsid w:val="007F55BE"/>
    <w:rsid w:val="007F6EC4"/>
    <w:rsid w:val="00804046"/>
    <w:rsid w:val="00804A6F"/>
    <w:rsid w:val="00806443"/>
    <w:rsid w:val="00807C67"/>
    <w:rsid w:val="00811099"/>
    <w:rsid w:val="00815844"/>
    <w:rsid w:val="00816645"/>
    <w:rsid w:val="0082004C"/>
    <w:rsid w:val="00820378"/>
    <w:rsid w:val="00822103"/>
    <w:rsid w:val="0082272B"/>
    <w:rsid w:val="00823128"/>
    <w:rsid w:val="00823564"/>
    <w:rsid w:val="00825975"/>
    <w:rsid w:val="00827006"/>
    <w:rsid w:val="008319F7"/>
    <w:rsid w:val="00833C35"/>
    <w:rsid w:val="0083778C"/>
    <w:rsid w:val="00837A5D"/>
    <w:rsid w:val="0084230D"/>
    <w:rsid w:val="00842B14"/>
    <w:rsid w:val="00843FBD"/>
    <w:rsid w:val="00850F0F"/>
    <w:rsid w:val="008540EB"/>
    <w:rsid w:val="00854778"/>
    <w:rsid w:val="00855646"/>
    <w:rsid w:val="00855BE6"/>
    <w:rsid w:val="0086022F"/>
    <w:rsid w:val="00863282"/>
    <w:rsid w:val="00863A43"/>
    <w:rsid w:val="0086443E"/>
    <w:rsid w:val="008666E3"/>
    <w:rsid w:val="0086674D"/>
    <w:rsid w:val="0087393F"/>
    <w:rsid w:val="00875E70"/>
    <w:rsid w:val="00877017"/>
    <w:rsid w:val="0088185A"/>
    <w:rsid w:val="00882A7C"/>
    <w:rsid w:val="00884D94"/>
    <w:rsid w:val="00884E06"/>
    <w:rsid w:val="008851AB"/>
    <w:rsid w:val="00890BCE"/>
    <w:rsid w:val="00890ED2"/>
    <w:rsid w:val="00893579"/>
    <w:rsid w:val="008945B5"/>
    <w:rsid w:val="00896AB5"/>
    <w:rsid w:val="008A2A51"/>
    <w:rsid w:val="008A56CB"/>
    <w:rsid w:val="008A5F5A"/>
    <w:rsid w:val="008A6D44"/>
    <w:rsid w:val="008A7957"/>
    <w:rsid w:val="008B21B8"/>
    <w:rsid w:val="008B26E3"/>
    <w:rsid w:val="008B5F27"/>
    <w:rsid w:val="008B683E"/>
    <w:rsid w:val="008C00F0"/>
    <w:rsid w:val="008C44E2"/>
    <w:rsid w:val="008D10ED"/>
    <w:rsid w:val="008D1521"/>
    <w:rsid w:val="008D17E0"/>
    <w:rsid w:val="008D5178"/>
    <w:rsid w:val="008D57B9"/>
    <w:rsid w:val="008D7CFA"/>
    <w:rsid w:val="008E0180"/>
    <w:rsid w:val="008E0BCE"/>
    <w:rsid w:val="008E5E3E"/>
    <w:rsid w:val="008E73C4"/>
    <w:rsid w:val="008F1737"/>
    <w:rsid w:val="008F463A"/>
    <w:rsid w:val="008F6189"/>
    <w:rsid w:val="008F6B47"/>
    <w:rsid w:val="0090060B"/>
    <w:rsid w:val="00904702"/>
    <w:rsid w:val="00907588"/>
    <w:rsid w:val="009126B3"/>
    <w:rsid w:val="0091361F"/>
    <w:rsid w:val="00915920"/>
    <w:rsid w:val="009173F3"/>
    <w:rsid w:val="009204FC"/>
    <w:rsid w:val="00920ADE"/>
    <w:rsid w:val="00921BAB"/>
    <w:rsid w:val="0092359A"/>
    <w:rsid w:val="00930013"/>
    <w:rsid w:val="0093093F"/>
    <w:rsid w:val="0093133A"/>
    <w:rsid w:val="00931B5E"/>
    <w:rsid w:val="00934310"/>
    <w:rsid w:val="00935434"/>
    <w:rsid w:val="00940278"/>
    <w:rsid w:val="00940F21"/>
    <w:rsid w:val="0094408F"/>
    <w:rsid w:val="00951C4B"/>
    <w:rsid w:val="00954BE2"/>
    <w:rsid w:val="00954E12"/>
    <w:rsid w:val="009577A0"/>
    <w:rsid w:val="00960655"/>
    <w:rsid w:val="00960A08"/>
    <w:rsid w:val="00960B56"/>
    <w:rsid w:val="00964DAE"/>
    <w:rsid w:val="00966464"/>
    <w:rsid w:val="00972B32"/>
    <w:rsid w:val="0097491C"/>
    <w:rsid w:val="00977950"/>
    <w:rsid w:val="00980F49"/>
    <w:rsid w:val="00981C82"/>
    <w:rsid w:val="00982916"/>
    <w:rsid w:val="00985795"/>
    <w:rsid w:val="0098727C"/>
    <w:rsid w:val="00994575"/>
    <w:rsid w:val="0099475C"/>
    <w:rsid w:val="0099629D"/>
    <w:rsid w:val="009A17B4"/>
    <w:rsid w:val="009A7744"/>
    <w:rsid w:val="009A7A27"/>
    <w:rsid w:val="009B09BC"/>
    <w:rsid w:val="009B2088"/>
    <w:rsid w:val="009B581D"/>
    <w:rsid w:val="009B6A54"/>
    <w:rsid w:val="009B7788"/>
    <w:rsid w:val="009C0251"/>
    <w:rsid w:val="009C2F5F"/>
    <w:rsid w:val="009C4B9E"/>
    <w:rsid w:val="009C757C"/>
    <w:rsid w:val="009D0308"/>
    <w:rsid w:val="009D04F2"/>
    <w:rsid w:val="009D06BF"/>
    <w:rsid w:val="009D162C"/>
    <w:rsid w:val="009F32EA"/>
    <w:rsid w:val="009F4320"/>
    <w:rsid w:val="009F4BB2"/>
    <w:rsid w:val="009F56AA"/>
    <w:rsid w:val="009F578D"/>
    <w:rsid w:val="009F5F69"/>
    <w:rsid w:val="009F6CEF"/>
    <w:rsid w:val="00A000C0"/>
    <w:rsid w:val="00A0319F"/>
    <w:rsid w:val="00A042D2"/>
    <w:rsid w:val="00A14DD9"/>
    <w:rsid w:val="00A15392"/>
    <w:rsid w:val="00A15CDC"/>
    <w:rsid w:val="00A20A78"/>
    <w:rsid w:val="00A22820"/>
    <w:rsid w:val="00A25CF3"/>
    <w:rsid w:val="00A3094F"/>
    <w:rsid w:val="00A31879"/>
    <w:rsid w:val="00A31FE2"/>
    <w:rsid w:val="00A32A0E"/>
    <w:rsid w:val="00A36D48"/>
    <w:rsid w:val="00A37CA6"/>
    <w:rsid w:val="00A42509"/>
    <w:rsid w:val="00A43D71"/>
    <w:rsid w:val="00A5031F"/>
    <w:rsid w:val="00A514DD"/>
    <w:rsid w:val="00A537BD"/>
    <w:rsid w:val="00A53943"/>
    <w:rsid w:val="00A570DF"/>
    <w:rsid w:val="00A5725F"/>
    <w:rsid w:val="00A57494"/>
    <w:rsid w:val="00A62FCC"/>
    <w:rsid w:val="00A63CF2"/>
    <w:rsid w:val="00A65688"/>
    <w:rsid w:val="00A66166"/>
    <w:rsid w:val="00A66CB7"/>
    <w:rsid w:val="00A6798A"/>
    <w:rsid w:val="00A70027"/>
    <w:rsid w:val="00A7021F"/>
    <w:rsid w:val="00A7496E"/>
    <w:rsid w:val="00A77EA2"/>
    <w:rsid w:val="00A77F49"/>
    <w:rsid w:val="00A92086"/>
    <w:rsid w:val="00A92C8A"/>
    <w:rsid w:val="00A94290"/>
    <w:rsid w:val="00A94365"/>
    <w:rsid w:val="00A95EAC"/>
    <w:rsid w:val="00AA07FA"/>
    <w:rsid w:val="00AA0E6A"/>
    <w:rsid w:val="00AA634B"/>
    <w:rsid w:val="00AB2C0B"/>
    <w:rsid w:val="00AB7538"/>
    <w:rsid w:val="00AC16C7"/>
    <w:rsid w:val="00AC394A"/>
    <w:rsid w:val="00AC4984"/>
    <w:rsid w:val="00AE1C71"/>
    <w:rsid w:val="00AE2C34"/>
    <w:rsid w:val="00AE4011"/>
    <w:rsid w:val="00AE430E"/>
    <w:rsid w:val="00AF392B"/>
    <w:rsid w:val="00AF5FCE"/>
    <w:rsid w:val="00B01647"/>
    <w:rsid w:val="00B101C7"/>
    <w:rsid w:val="00B118D9"/>
    <w:rsid w:val="00B12484"/>
    <w:rsid w:val="00B200D3"/>
    <w:rsid w:val="00B2144F"/>
    <w:rsid w:val="00B22CD8"/>
    <w:rsid w:val="00B24AD5"/>
    <w:rsid w:val="00B31591"/>
    <w:rsid w:val="00B31917"/>
    <w:rsid w:val="00B33AC8"/>
    <w:rsid w:val="00B34F19"/>
    <w:rsid w:val="00B37122"/>
    <w:rsid w:val="00B379E2"/>
    <w:rsid w:val="00B37C3E"/>
    <w:rsid w:val="00B37CAA"/>
    <w:rsid w:val="00B40216"/>
    <w:rsid w:val="00B41094"/>
    <w:rsid w:val="00B41C43"/>
    <w:rsid w:val="00B4289F"/>
    <w:rsid w:val="00B44ED1"/>
    <w:rsid w:val="00B4631B"/>
    <w:rsid w:val="00B473F0"/>
    <w:rsid w:val="00B53A59"/>
    <w:rsid w:val="00B655CF"/>
    <w:rsid w:val="00B67531"/>
    <w:rsid w:val="00B70FE5"/>
    <w:rsid w:val="00B7394D"/>
    <w:rsid w:val="00B73C7A"/>
    <w:rsid w:val="00B75A76"/>
    <w:rsid w:val="00B775D0"/>
    <w:rsid w:val="00B83094"/>
    <w:rsid w:val="00B855E8"/>
    <w:rsid w:val="00B856E3"/>
    <w:rsid w:val="00B85FB3"/>
    <w:rsid w:val="00B86839"/>
    <w:rsid w:val="00B871E7"/>
    <w:rsid w:val="00B93B04"/>
    <w:rsid w:val="00B93B8B"/>
    <w:rsid w:val="00B94920"/>
    <w:rsid w:val="00BA043A"/>
    <w:rsid w:val="00BA073F"/>
    <w:rsid w:val="00BA0CE6"/>
    <w:rsid w:val="00BA1670"/>
    <w:rsid w:val="00BA1815"/>
    <w:rsid w:val="00BA462F"/>
    <w:rsid w:val="00BA56C6"/>
    <w:rsid w:val="00BA5F9C"/>
    <w:rsid w:val="00BA6F32"/>
    <w:rsid w:val="00BB4ADA"/>
    <w:rsid w:val="00BB5433"/>
    <w:rsid w:val="00BB6DB3"/>
    <w:rsid w:val="00BC0490"/>
    <w:rsid w:val="00BC0BCF"/>
    <w:rsid w:val="00BC0DB1"/>
    <w:rsid w:val="00BC1AC1"/>
    <w:rsid w:val="00BD38C5"/>
    <w:rsid w:val="00BD3A42"/>
    <w:rsid w:val="00BD666F"/>
    <w:rsid w:val="00BE5FC0"/>
    <w:rsid w:val="00BF2C4D"/>
    <w:rsid w:val="00BF3395"/>
    <w:rsid w:val="00BF3FD5"/>
    <w:rsid w:val="00C00A46"/>
    <w:rsid w:val="00C02B2B"/>
    <w:rsid w:val="00C12F64"/>
    <w:rsid w:val="00C15828"/>
    <w:rsid w:val="00C21424"/>
    <w:rsid w:val="00C252DB"/>
    <w:rsid w:val="00C25866"/>
    <w:rsid w:val="00C27FEA"/>
    <w:rsid w:val="00C30A67"/>
    <w:rsid w:val="00C30E44"/>
    <w:rsid w:val="00C32B3A"/>
    <w:rsid w:val="00C34BA3"/>
    <w:rsid w:val="00C36964"/>
    <w:rsid w:val="00C37FCD"/>
    <w:rsid w:val="00C40DF3"/>
    <w:rsid w:val="00C41854"/>
    <w:rsid w:val="00C46A42"/>
    <w:rsid w:val="00C52AF2"/>
    <w:rsid w:val="00C530B9"/>
    <w:rsid w:val="00C6150B"/>
    <w:rsid w:val="00C61947"/>
    <w:rsid w:val="00C65B13"/>
    <w:rsid w:val="00C66824"/>
    <w:rsid w:val="00C66CCD"/>
    <w:rsid w:val="00C67B7C"/>
    <w:rsid w:val="00C7272D"/>
    <w:rsid w:val="00C7375C"/>
    <w:rsid w:val="00C74812"/>
    <w:rsid w:val="00C76F49"/>
    <w:rsid w:val="00C7766A"/>
    <w:rsid w:val="00C77823"/>
    <w:rsid w:val="00C77991"/>
    <w:rsid w:val="00C80EC2"/>
    <w:rsid w:val="00C8124D"/>
    <w:rsid w:val="00C90BE9"/>
    <w:rsid w:val="00C9116B"/>
    <w:rsid w:val="00C91FAB"/>
    <w:rsid w:val="00C92CE8"/>
    <w:rsid w:val="00C932A3"/>
    <w:rsid w:val="00CA168C"/>
    <w:rsid w:val="00CA3AA6"/>
    <w:rsid w:val="00CA64EA"/>
    <w:rsid w:val="00CB1A76"/>
    <w:rsid w:val="00CB322E"/>
    <w:rsid w:val="00CB5CEA"/>
    <w:rsid w:val="00CC275B"/>
    <w:rsid w:val="00CD2E40"/>
    <w:rsid w:val="00CD62DE"/>
    <w:rsid w:val="00CE15DF"/>
    <w:rsid w:val="00CE43DC"/>
    <w:rsid w:val="00CE4C11"/>
    <w:rsid w:val="00CF7506"/>
    <w:rsid w:val="00D00420"/>
    <w:rsid w:val="00D034D5"/>
    <w:rsid w:val="00D05843"/>
    <w:rsid w:val="00D0643A"/>
    <w:rsid w:val="00D121AF"/>
    <w:rsid w:val="00D14501"/>
    <w:rsid w:val="00D14BA6"/>
    <w:rsid w:val="00D16BFC"/>
    <w:rsid w:val="00D20993"/>
    <w:rsid w:val="00D20F98"/>
    <w:rsid w:val="00D21BF4"/>
    <w:rsid w:val="00D22301"/>
    <w:rsid w:val="00D23F0D"/>
    <w:rsid w:val="00D24FDE"/>
    <w:rsid w:val="00D26CEC"/>
    <w:rsid w:val="00D30559"/>
    <w:rsid w:val="00D3275E"/>
    <w:rsid w:val="00D36A74"/>
    <w:rsid w:val="00D36CB6"/>
    <w:rsid w:val="00D36D18"/>
    <w:rsid w:val="00D37B5B"/>
    <w:rsid w:val="00D42BC5"/>
    <w:rsid w:val="00D42FDE"/>
    <w:rsid w:val="00D4502A"/>
    <w:rsid w:val="00D45F18"/>
    <w:rsid w:val="00D5627F"/>
    <w:rsid w:val="00D61CB4"/>
    <w:rsid w:val="00D65A26"/>
    <w:rsid w:val="00D65D34"/>
    <w:rsid w:val="00D66EAE"/>
    <w:rsid w:val="00D6746E"/>
    <w:rsid w:val="00D708BE"/>
    <w:rsid w:val="00D71377"/>
    <w:rsid w:val="00D7138D"/>
    <w:rsid w:val="00D725DA"/>
    <w:rsid w:val="00D7517B"/>
    <w:rsid w:val="00D75965"/>
    <w:rsid w:val="00D776EA"/>
    <w:rsid w:val="00D8121F"/>
    <w:rsid w:val="00D81D88"/>
    <w:rsid w:val="00D82183"/>
    <w:rsid w:val="00D83CF0"/>
    <w:rsid w:val="00D85469"/>
    <w:rsid w:val="00DA136B"/>
    <w:rsid w:val="00DB0A1E"/>
    <w:rsid w:val="00DB1CB0"/>
    <w:rsid w:val="00DB24FE"/>
    <w:rsid w:val="00DB2F51"/>
    <w:rsid w:val="00DB51E9"/>
    <w:rsid w:val="00DB6998"/>
    <w:rsid w:val="00DB756B"/>
    <w:rsid w:val="00DB770F"/>
    <w:rsid w:val="00DC24C0"/>
    <w:rsid w:val="00DC600C"/>
    <w:rsid w:val="00DD0DB9"/>
    <w:rsid w:val="00DE2650"/>
    <w:rsid w:val="00DE2B39"/>
    <w:rsid w:val="00DE5A8B"/>
    <w:rsid w:val="00DF1C36"/>
    <w:rsid w:val="00DF5A74"/>
    <w:rsid w:val="00DF652E"/>
    <w:rsid w:val="00E01F27"/>
    <w:rsid w:val="00E070D6"/>
    <w:rsid w:val="00E07201"/>
    <w:rsid w:val="00E07700"/>
    <w:rsid w:val="00E10015"/>
    <w:rsid w:val="00E12A06"/>
    <w:rsid w:val="00E1393D"/>
    <w:rsid w:val="00E17258"/>
    <w:rsid w:val="00E209AE"/>
    <w:rsid w:val="00E262DD"/>
    <w:rsid w:val="00E274B6"/>
    <w:rsid w:val="00E279CB"/>
    <w:rsid w:val="00E3166A"/>
    <w:rsid w:val="00E32A81"/>
    <w:rsid w:val="00E338A0"/>
    <w:rsid w:val="00E346CA"/>
    <w:rsid w:val="00E35595"/>
    <w:rsid w:val="00E36EE8"/>
    <w:rsid w:val="00E40019"/>
    <w:rsid w:val="00E406F4"/>
    <w:rsid w:val="00E41FE0"/>
    <w:rsid w:val="00E55201"/>
    <w:rsid w:val="00E571D8"/>
    <w:rsid w:val="00E5739D"/>
    <w:rsid w:val="00E6474E"/>
    <w:rsid w:val="00E657CC"/>
    <w:rsid w:val="00E6676B"/>
    <w:rsid w:val="00E676F4"/>
    <w:rsid w:val="00E702D5"/>
    <w:rsid w:val="00E70B17"/>
    <w:rsid w:val="00E7181B"/>
    <w:rsid w:val="00E74508"/>
    <w:rsid w:val="00E7578F"/>
    <w:rsid w:val="00E813E2"/>
    <w:rsid w:val="00E84628"/>
    <w:rsid w:val="00E851B2"/>
    <w:rsid w:val="00E93A7D"/>
    <w:rsid w:val="00E96898"/>
    <w:rsid w:val="00EA1475"/>
    <w:rsid w:val="00EA24FA"/>
    <w:rsid w:val="00EA2E8C"/>
    <w:rsid w:val="00EA49F3"/>
    <w:rsid w:val="00EB13CB"/>
    <w:rsid w:val="00EB197F"/>
    <w:rsid w:val="00EB1E2F"/>
    <w:rsid w:val="00EB51C1"/>
    <w:rsid w:val="00EB758C"/>
    <w:rsid w:val="00EC0A18"/>
    <w:rsid w:val="00EC0B02"/>
    <w:rsid w:val="00EC5380"/>
    <w:rsid w:val="00EC7055"/>
    <w:rsid w:val="00ED322F"/>
    <w:rsid w:val="00ED40FF"/>
    <w:rsid w:val="00ED738D"/>
    <w:rsid w:val="00ED7563"/>
    <w:rsid w:val="00EE4DFB"/>
    <w:rsid w:val="00EE58CE"/>
    <w:rsid w:val="00EE6034"/>
    <w:rsid w:val="00EF2118"/>
    <w:rsid w:val="00EF2298"/>
    <w:rsid w:val="00EF4AC7"/>
    <w:rsid w:val="00EF7140"/>
    <w:rsid w:val="00F00B5E"/>
    <w:rsid w:val="00F01ABB"/>
    <w:rsid w:val="00F0266D"/>
    <w:rsid w:val="00F02FEE"/>
    <w:rsid w:val="00F03AFE"/>
    <w:rsid w:val="00F12CDC"/>
    <w:rsid w:val="00F131B8"/>
    <w:rsid w:val="00F14B51"/>
    <w:rsid w:val="00F169AB"/>
    <w:rsid w:val="00F17E4F"/>
    <w:rsid w:val="00F20325"/>
    <w:rsid w:val="00F24282"/>
    <w:rsid w:val="00F25D11"/>
    <w:rsid w:val="00F260E3"/>
    <w:rsid w:val="00F26D27"/>
    <w:rsid w:val="00F26D66"/>
    <w:rsid w:val="00F31A39"/>
    <w:rsid w:val="00F32A65"/>
    <w:rsid w:val="00F340EF"/>
    <w:rsid w:val="00F412ED"/>
    <w:rsid w:val="00F431BC"/>
    <w:rsid w:val="00F4417B"/>
    <w:rsid w:val="00F51C1A"/>
    <w:rsid w:val="00F52F41"/>
    <w:rsid w:val="00F531DF"/>
    <w:rsid w:val="00F55CFE"/>
    <w:rsid w:val="00F56856"/>
    <w:rsid w:val="00F657A9"/>
    <w:rsid w:val="00F70793"/>
    <w:rsid w:val="00F70AE0"/>
    <w:rsid w:val="00F73480"/>
    <w:rsid w:val="00F74484"/>
    <w:rsid w:val="00F752AF"/>
    <w:rsid w:val="00F76156"/>
    <w:rsid w:val="00F76AAD"/>
    <w:rsid w:val="00F77533"/>
    <w:rsid w:val="00F80EC6"/>
    <w:rsid w:val="00F82190"/>
    <w:rsid w:val="00F85847"/>
    <w:rsid w:val="00F8646C"/>
    <w:rsid w:val="00F94D55"/>
    <w:rsid w:val="00F9513D"/>
    <w:rsid w:val="00F95D7B"/>
    <w:rsid w:val="00F96563"/>
    <w:rsid w:val="00FA0208"/>
    <w:rsid w:val="00FA19D0"/>
    <w:rsid w:val="00FA2E75"/>
    <w:rsid w:val="00FB2E09"/>
    <w:rsid w:val="00FB35B6"/>
    <w:rsid w:val="00FC1F87"/>
    <w:rsid w:val="00FC3F59"/>
    <w:rsid w:val="00FC40AC"/>
    <w:rsid w:val="00FC40F8"/>
    <w:rsid w:val="00FC5923"/>
    <w:rsid w:val="00FC6FBA"/>
    <w:rsid w:val="00FD0C47"/>
    <w:rsid w:val="00FD1053"/>
    <w:rsid w:val="00FD1851"/>
    <w:rsid w:val="00FD20A2"/>
    <w:rsid w:val="00FD2B24"/>
    <w:rsid w:val="00FD4F26"/>
    <w:rsid w:val="00FE0848"/>
    <w:rsid w:val="00FE11A4"/>
    <w:rsid w:val="00FE54E4"/>
    <w:rsid w:val="00FE77EF"/>
    <w:rsid w:val="00FF2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285C7"/>
  <w15:docId w15:val="{2F490C2E-6425-3347-9193-869AB52FF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E70"/>
    <w:pPr>
      <w:spacing w:after="0" w:line="240" w:lineRule="auto"/>
      <w:jc w:val="both"/>
    </w:pPr>
    <w:rPr>
      <w:rFonts w:ascii="Times New Roman" w:eastAsia="Times New Roman" w:hAnsi="Times New Roman" w:cs="Times New Roman"/>
      <w:sz w:val="24"/>
      <w:szCs w:val="24"/>
      <w:lang w:val="en-GB" w:eastAsia="en-GB"/>
    </w:rPr>
  </w:style>
  <w:style w:type="paragraph" w:styleId="Heading1">
    <w:name w:val="heading 1"/>
    <w:basedOn w:val="Heading2"/>
    <w:next w:val="Normal"/>
    <w:link w:val="Heading1Char"/>
    <w:uiPriority w:val="9"/>
    <w:qFormat/>
    <w:rsid w:val="00816645"/>
    <w:pPr>
      <w:keepNext w:val="0"/>
      <w:keepLines w:val="0"/>
      <w:widowControl w:val="0"/>
      <w:jc w:val="left"/>
      <w:outlineLvl w:val="0"/>
    </w:pPr>
  </w:style>
  <w:style w:type="paragraph" w:styleId="Heading2">
    <w:name w:val="heading 2"/>
    <w:basedOn w:val="Normal"/>
    <w:next w:val="Normal"/>
    <w:link w:val="Heading2Char"/>
    <w:uiPriority w:val="9"/>
    <w:unhideWhenUsed/>
    <w:qFormat/>
    <w:rsid w:val="00875E70"/>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5E70"/>
    <w:rPr>
      <w:rFonts w:ascii="Times New Roman" w:eastAsiaTheme="majorEastAsia" w:hAnsi="Times New Roman" w:cstheme="majorBidi"/>
      <w:b/>
      <w:sz w:val="24"/>
      <w:szCs w:val="26"/>
      <w:lang w:val="en-GB" w:eastAsia="en-GB"/>
    </w:rPr>
  </w:style>
  <w:style w:type="table" w:styleId="TableGrid">
    <w:name w:val="Table Grid"/>
    <w:basedOn w:val="TableNormal"/>
    <w:uiPriority w:val="39"/>
    <w:rsid w:val="00875E70"/>
    <w:pPr>
      <w:spacing w:after="0" w:line="240" w:lineRule="auto"/>
    </w:pPr>
    <w:rPr>
      <w:rFonts w:eastAsia="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5E70"/>
    <w:pPr>
      <w:ind w:left="720"/>
      <w:contextualSpacing/>
    </w:pPr>
  </w:style>
  <w:style w:type="paragraph" w:styleId="BalloonText">
    <w:name w:val="Balloon Text"/>
    <w:basedOn w:val="Normal"/>
    <w:link w:val="BalloonTextChar"/>
    <w:uiPriority w:val="99"/>
    <w:semiHidden/>
    <w:unhideWhenUsed/>
    <w:rsid w:val="00875E70"/>
    <w:rPr>
      <w:rFonts w:ascii="Tahoma" w:hAnsi="Tahoma" w:cs="Tahoma"/>
      <w:sz w:val="16"/>
      <w:szCs w:val="16"/>
    </w:rPr>
  </w:style>
  <w:style w:type="character" w:customStyle="1" w:styleId="BalloonTextChar">
    <w:name w:val="Balloon Text Char"/>
    <w:basedOn w:val="DefaultParagraphFont"/>
    <w:link w:val="BalloonText"/>
    <w:uiPriority w:val="99"/>
    <w:semiHidden/>
    <w:rsid w:val="00875E70"/>
    <w:rPr>
      <w:rFonts w:ascii="Tahoma" w:eastAsia="Times New Roman" w:hAnsi="Tahoma" w:cs="Tahoma"/>
      <w:sz w:val="16"/>
      <w:szCs w:val="16"/>
      <w:lang w:val="en-GB" w:eastAsia="en-GB"/>
    </w:rPr>
  </w:style>
  <w:style w:type="paragraph" w:styleId="Revision">
    <w:name w:val="Revision"/>
    <w:hidden/>
    <w:uiPriority w:val="99"/>
    <w:semiHidden/>
    <w:rsid w:val="00E12A06"/>
    <w:pPr>
      <w:spacing w:after="0"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816645"/>
    <w:rPr>
      <w:rFonts w:ascii="Times New Roman" w:eastAsiaTheme="majorEastAsia" w:hAnsi="Times New Roman" w:cstheme="majorBidi"/>
      <w:b/>
      <w:sz w:val="24"/>
      <w:szCs w:val="26"/>
      <w:lang w:val="en-GB" w:eastAsia="en-GB"/>
    </w:rPr>
  </w:style>
  <w:style w:type="character" w:styleId="Hyperlink">
    <w:name w:val="Hyperlink"/>
    <w:basedOn w:val="DefaultParagraphFont"/>
    <w:uiPriority w:val="99"/>
    <w:unhideWhenUsed/>
    <w:rsid w:val="009B6A54"/>
    <w:rPr>
      <w:color w:val="0000FF" w:themeColor="hyperlink"/>
      <w:u w:val="single"/>
    </w:rPr>
  </w:style>
  <w:style w:type="character" w:styleId="UnresolvedMention">
    <w:name w:val="Unresolved Mention"/>
    <w:basedOn w:val="DefaultParagraphFont"/>
    <w:uiPriority w:val="99"/>
    <w:semiHidden/>
    <w:unhideWhenUsed/>
    <w:rsid w:val="009B6A54"/>
    <w:rPr>
      <w:color w:val="605E5C"/>
      <w:shd w:val="clear" w:color="auto" w:fill="E1DFDD"/>
    </w:rPr>
  </w:style>
  <w:style w:type="character" w:styleId="FollowedHyperlink">
    <w:name w:val="FollowedHyperlink"/>
    <w:basedOn w:val="DefaultParagraphFont"/>
    <w:uiPriority w:val="99"/>
    <w:semiHidden/>
    <w:unhideWhenUsed/>
    <w:rsid w:val="00150978"/>
    <w:rPr>
      <w:color w:val="800080" w:themeColor="followedHyperlink"/>
      <w:u w:val="single"/>
    </w:rPr>
  </w:style>
  <w:style w:type="paragraph" w:styleId="Title">
    <w:name w:val="Title"/>
    <w:basedOn w:val="Heading1"/>
    <w:next w:val="Normal"/>
    <w:link w:val="TitleChar"/>
    <w:uiPriority w:val="10"/>
    <w:qFormat/>
    <w:rsid w:val="00065FAF"/>
    <w:rPr>
      <w:u w:val="single"/>
    </w:rPr>
  </w:style>
  <w:style w:type="character" w:customStyle="1" w:styleId="TitleChar">
    <w:name w:val="Title Char"/>
    <w:basedOn w:val="DefaultParagraphFont"/>
    <w:link w:val="Title"/>
    <w:uiPriority w:val="10"/>
    <w:rsid w:val="00065FAF"/>
    <w:rPr>
      <w:rFonts w:ascii="Times New Roman" w:eastAsiaTheme="majorEastAsia" w:hAnsi="Times New Roman" w:cstheme="majorBidi"/>
      <w:b/>
      <w:sz w:val="24"/>
      <w:szCs w:val="26"/>
      <w:u w:val="single"/>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7247065">
      <w:bodyDiv w:val="1"/>
      <w:marLeft w:val="0"/>
      <w:marRight w:val="0"/>
      <w:marTop w:val="0"/>
      <w:marBottom w:val="0"/>
      <w:divBdr>
        <w:top w:val="none" w:sz="0" w:space="0" w:color="auto"/>
        <w:left w:val="none" w:sz="0" w:space="0" w:color="auto"/>
        <w:bottom w:val="none" w:sz="0" w:space="0" w:color="auto"/>
        <w:right w:val="none" w:sz="0" w:space="0" w:color="auto"/>
      </w:divBdr>
      <w:divsChild>
        <w:div w:id="1311209383">
          <w:marLeft w:val="0"/>
          <w:marRight w:val="0"/>
          <w:marTop w:val="0"/>
          <w:marBottom w:val="0"/>
          <w:divBdr>
            <w:top w:val="none" w:sz="0" w:space="0" w:color="auto"/>
            <w:left w:val="none" w:sz="0" w:space="0" w:color="auto"/>
            <w:bottom w:val="none" w:sz="0" w:space="0" w:color="auto"/>
            <w:right w:val="none" w:sz="0" w:space="0" w:color="auto"/>
          </w:divBdr>
          <w:divsChild>
            <w:div w:id="399256688">
              <w:marLeft w:val="0"/>
              <w:marRight w:val="0"/>
              <w:marTop w:val="0"/>
              <w:marBottom w:val="0"/>
              <w:divBdr>
                <w:top w:val="none" w:sz="0" w:space="0" w:color="auto"/>
                <w:left w:val="none" w:sz="0" w:space="0" w:color="auto"/>
                <w:bottom w:val="none" w:sz="0" w:space="0" w:color="auto"/>
                <w:right w:val="none" w:sz="0" w:space="0" w:color="auto"/>
              </w:divBdr>
              <w:divsChild>
                <w:div w:id="1718507487">
                  <w:marLeft w:val="0"/>
                  <w:marRight w:val="0"/>
                  <w:marTop w:val="0"/>
                  <w:marBottom w:val="0"/>
                  <w:divBdr>
                    <w:top w:val="none" w:sz="0" w:space="0" w:color="auto"/>
                    <w:left w:val="none" w:sz="0" w:space="0" w:color="auto"/>
                    <w:bottom w:val="none" w:sz="0" w:space="0" w:color="auto"/>
                    <w:right w:val="none" w:sz="0" w:space="0" w:color="auto"/>
                  </w:divBdr>
                  <w:divsChild>
                    <w:div w:id="39925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159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10.1016/j.cardfail.2010.07.24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hyperlink" Target="https://doi.org/10.1136/heartjnl-2016-309890.147" TargetMode="External"/><Relationship Id="rId17" Type="http://schemas.openxmlformats.org/officeDocument/2006/relationships/hyperlink" Target="https://doi.org/10.1097/MD.0000000000020134" TargetMode="External"/><Relationship Id="rId2" Type="http://schemas.openxmlformats.org/officeDocument/2006/relationships/numbering" Target="numbering.xml"/><Relationship Id="rId16" Type="http://schemas.openxmlformats.org/officeDocument/2006/relationships/hyperlink" Target="https://doi.org/10.1186/1532-429X-14-S1-O100" TargetMode="External"/><Relationship Id="rId1" Type="http://schemas.openxmlformats.org/officeDocument/2006/relationships/customXml" Target="../customXml/item1.xml"/><Relationship Id="rId6" Type="http://schemas.openxmlformats.org/officeDocument/2006/relationships/hyperlink" Target="https://doi.org/10.1007/s11897-023-00620-2" TargetMode="External"/><Relationship Id="rId11" Type="http://schemas.openxmlformats.org/officeDocument/2006/relationships/hyperlink" Target="https://doi.org/10.1016/j.amjcard.2021.04.040" TargetMode="External"/><Relationship Id="rId5" Type="http://schemas.openxmlformats.org/officeDocument/2006/relationships/webSettings" Target="webSettings.xml"/><Relationship Id="rId15" Type="http://schemas.openxmlformats.org/officeDocument/2006/relationships/hyperlink" Target="https://doi.org/10.1016/j.amjcard.2013.04.060" TargetMode="External"/><Relationship Id="rId10" Type="http://schemas.openxmlformats.org/officeDocument/2006/relationships/hyperlink" Target="https://doi.org/10.1016/j.jacc.2013.03.05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93/ehjci/ehaa946.2078" TargetMode="External"/><Relationship Id="rId14" Type="http://schemas.openxmlformats.org/officeDocument/2006/relationships/hyperlink" Target="https://doi.org/10.1186/1532-429X-15-S1-P1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771D8-B5D2-2941-A95E-B544B86D9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481</Words>
  <Characters>3124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947</dc:creator>
  <cp:lastModifiedBy>Matthew Lee</cp:lastModifiedBy>
  <cp:revision>2</cp:revision>
  <dcterms:created xsi:type="dcterms:W3CDTF">2023-10-02T05:25:00Z</dcterms:created>
  <dcterms:modified xsi:type="dcterms:W3CDTF">2023-10-02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4e21cb-decb-3a46-b3f7-e5857e8c5de4</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csl.mendeley.com/styles/486671851/circcvinterv-matt</vt:lpwstr>
  </property>
  <property fmtid="{D5CDD505-2E9C-101B-9397-08002B2CF9AE}" pid="8" name="Mendeley Recent Style Name 1_1">
    <vt:lpwstr>Circ Interv Matt Lee - Matthew Lee</vt:lpwstr>
  </property>
  <property fmtid="{D5CDD505-2E9C-101B-9397-08002B2CF9AE}" pid="9" name="Mendeley Recent Style Id 2_1">
    <vt:lpwstr>http://www.zotero.org/styles/circulation</vt:lpwstr>
  </property>
  <property fmtid="{D5CDD505-2E9C-101B-9397-08002B2CF9AE}" pid="10" name="Mendeley Recent Style Name 2_1">
    <vt:lpwstr>Circul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heart-journal</vt:lpwstr>
  </property>
  <property fmtid="{D5CDD505-2E9C-101B-9397-08002B2CF9AE}" pid="14" name="Mendeley Recent Style Name 4_1">
    <vt:lpwstr>European Heart Journal</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86671851/vancouver-et-al-after-3-names</vt:lpwstr>
  </property>
  <property fmtid="{D5CDD505-2E9C-101B-9397-08002B2CF9AE}" pid="24" name="Mendeley Recent Style Name 9_1">
    <vt:lpwstr>Vancouver - MMYL - et al after 3</vt:lpwstr>
  </property>
</Properties>
</file>